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CAA473" w14:textId="0129CD32" w:rsidR="000A0B90" w:rsidRPr="009D4EA4" w:rsidRDefault="004161A8" w:rsidP="0029362B">
      <w:pPr>
        <w:ind w:firstLine="0"/>
        <w:jc w:val="center"/>
        <w:rPr>
          <w:rFonts w:cs="Times New Roman"/>
          <w:b/>
          <w:szCs w:val="24"/>
          <w:u w:val="single"/>
          <w:lang w:val="en-GB"/>
        </w:rPr>
      </w:pPr>
      <w:r w:rsidRPr="004161A8">
        <w:rPr>
          <w:rFonts w:cs="Times New Roman"/>
          <w:b/>
          <w:iCs/>
          <w:lang w:val="en-GB"/>
        </w:rPr>
        <w:t xml:space="preserve">Additional </w:t>
      </w:r>
      <w:r w:rsidR="00A563E1" w:rsidRPr="0029362B">
        <w:rPr>
          <w:b/>
          <w:lang w:val="en-GB"/>
        </w:rPr>
        <w:t>file</w:t>
      </w:r>
    </w:p>
    <w:p w14:paraId="2AC89597" w14:textId="77777777" w:rsidR="00C871E0" w:rsidRDefault="00C871E0" w:rsidP="00090EA8">
      <w:pPr>
        <w:rPr>
          <w:rFonts w:cs="Times New Roman"/>
          <w:szCs w:val="24"/>
          <w:lang w:val="en-GB"/>
        </w:rPr>
      </w:pPr>
    </w:p>
    <w:p w14:paraId="51A40350" w14:textId="519F1E79" w:rsidR="00882E47" w:rsidRDefault="004161A8" w:rsidP="00882E47">
      <w:pPr>
        <w:ind w:firstLine="0"/>
        <w:rPr>
          <w:lang w:val="en-GB"/>
        </w:rPr>
      </w:pPr>
      <w:r w:rsidRPr="004161A8">
        <w:rPr>
          <w:b/>
          <w:lang w:val="en-GB"/>
        </w:rPr>
        <w:t xml:space="preserve">Additional </w:t>
      </w:r>
      <w:r w:rsidR="00C871E0">
        <w:rPr>
          <w:b/>
          <w:lang w:val="en-GB"/>
        </w:rPr>
        <w:t>file 3</w:t>
      </w:r>
      <w:r w:rsidR="00882E47" w:rsidRPr="0029362B">
        <w:rPr>
          <w:b/>
          <w:lang w:val="en-GB"/>
        </w:rPr>
        <w:t>.</w:t>
      </w:r>
      <w:r w:rsidR="00882E47">
        <w:rPr>
          <w:lang w:val="en-GB"/>
        </w:rPr>
        <w:t xml:space="preserve"> </w:t>
      </w:r>
      <w:r w:rsidR="00A03E72">
        <w:rPr>
          <w:rFonts w:cs="Times New Roman"/>
          <w:szCs w:val="24"/>
          <w:lang w:val="en-GB"/>
        </w:rPr>
        <w:t xml:space="preserve">Pair-wise log-ratio </w:t>
      </w:r>
      <w:r w:rsidR="00E80FDC" w:rsidRPr="00E80FDC">
        <w:rPr>
          <w:lang w:val="en-GB"/>
        </w:rPr>
        <w:t>variation matrix</w:t>
      </w:r>
      <w:r w:rsidR="00882E47">
        <w:rPr>
          <w:lang w:val="en-GB"/>
        </w:rPr>
        <w:t>.</w:t>
      </w:r>
    </w:p>
    <w:p w14:paraId="2E7F046C" w14:textId="7395960F" w:rsidR="00882E47" w:rsidRDefault="00882E47" w:rsidP="00882E47">
      <w:pPr>
        <w:rPr>
          <w:rFonts w:cs="Times New Roman"/>
          <w:szCs w:val="24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1"/>
      </w:tblGrid>
      <w:tr w:rsidR="00547E30" w:rsidRPr="00DD7B2D" w14:paraId="12CEA1BC" w14:textId="77777777" w:rsidTr="00AE62C6">
        <w:tc>
          <w:tcPr>
            <w:tcW w:w="9061" w:type="dxa"/>
            <w:gridSpan w:val="6"/>
            <w:tcBorders>
              <w:bottom w:val="single" w:sz="4" w:space="0" w:color="auto"/>
            </w:tcBorders>
          </w:tcPr>
          <w:p w14:paraId="44A897A6" w14:textId="396C8459" w:rsidR="00547E30" w:rsidRDefault="00547E30" w:rsidP="00E54E86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8466D0">
              <w:rPr>
                <w:rFonts w:cs="Times New Roman"/>
                <w:b/>
                <w:szCs w:val="24"/>
                <w:lang w:val="en-GB"/>
              </w:rPr>
              <w:t>Table S1.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="00C75538" w:rsidRPr="00C75538">
              <w:rPr>
                <w:rFonts w:cs="Times New Roman"/>
                <w:szCs w:val="24"/>
                <w:lang w:val="en-GB"/>
              </w:rPr>
              <w:t xml:space="preserve">Compositional variation matrix </w:t>
            </w:r>
            <w:r w:rsidR="00CB0D35" w:rsidRPr="00CB0D35">
              <w:rPr>
                <w:rFonts w:cs="Times New Roman"/>
                <w:szCs w:val="24"/>
                <w:lang w:val="en-GB"/>
              </w:rPr>
              <w:t xml:space="preserve">for </w:t>
            </w:r>
            <w:r w:rsidR="00E54E86">
              <w:rPr>
                <w:rFonts w:cs="Times New Roman"/>
                <w:szCs w:val="24"/>
                <w:lang w:val="en-GB"/>
              </w:rPr>
              <w:t>Reduce sitting at work group (intervention with physical environment component), 24-hour group (intervention with physical environment and individual component), and control group</w:t>
            </w:r>
            <w:r w:rsidR="00CB0D35">
              <w:rPr>
                <w:rFonts w:cs="Times New Roman"/>
                <w:szCs w:val="24"/>
                <w:lang w:val="en-GB"/>
              </w:rPr>
              <w:t>.</w:t>
            </w:r>
          </w:p>
        </w:tc>
      </w:tr>
      <w:tr w:rsidR="00E9343C" w:rsidRPr="00DD7B2D" w14:paraId="54F8B969" w14:textId="77777777" w:rsidTr="00AE62C6">
        <w:tc>
          <w:tcPr>
            <w:tcW w:w="90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907A2AE" w14:textId="36FB881F" w:rsidR="00E9343C" w:rsidRPr="00AE62C6" w:rsidRDefault="00E9343C" w:rsidP="00DD7B2D">
            <w:pPr>
              <w:ind w:firstLine="0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AA4C12">
              <w:rPr>
                <w:rFonts w:cs="Times New Roman"/>
                <w:b/>
                <w:szCs w:val="24"/>
                <w:lang w:val="en-GB"/>
              </w:rPr>
              <w:t>Reduce sitting at work</w:t>
            </w:r>
            <w:r>
              <w:rPr>
                <w:rFonts w:cs="Times New Roman"/>
                <w:b/>
                <w:szCs w:val="24"/>
                <w:lang w:val="en-GB"/>
              </w:rPr>
              <w:t xml:space="preserve"> group</w:t>
            </w:r>
          </w:p>
        </w:tc>
      </w:tr>
      <w:tr w:rsidR="00E9343C" w14:paraId="56209FEE" w14:textId="77777777" w:rsidTr="00AE62C6">
        <w:tc>
          <w:tcPr>
            <w:tcW w:w="90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ED96C67" w14:textId="6AA1CCB9" w:rsidR="00E9343C" w:rsidRPr="00DD7B2D" w:rsidRDefault="00E9343C" w:rsidP="00DD7B2D">
            <w:pPr>
              <w:ind w:firstLine="0"/>
              <w:jc w:val="left"/>
              <w:rPr>
                <w:rFonts w:cs="Times New Roman"/>
                <w:i/>
                <w:szCs w:val="24"/>
                <w:lang w:val="en-GB"/>
              </w:rPr>
            </w:pPr>
            <w:r w:rsidRPr="00DD7B2D">
              <w:rPr>
                <w:rFonts w:cs="Times New Roman"/>
                <w:i/>
                <w:szCs w:val="24"/>
                <w:lang w:val="en-GB"/>
              </w:rPr>
              <w:t>Baseline</w:t>
            </w:r>
          </w:p>
        </w:tc>
      </w:tr>
      <w:tr w:rsidR="00E9343C" w14:paraId="76CD5C7B" w14:textId="77777777" w:rsidTr="00AE62C6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CA4589C" w14:textId="77777777" w:rsidR="00E9343C" w:rsidRDefault="00E9343C" w:rsidP="00E9343C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7E828C6" w14:textId="5C37CFA3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7070EE12" w14:textId="642598C6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76A26F2" w14:textId="2E748B64" w:rsidR="00E9343C" w:rsidRDefault="00C01B1D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7E64D5DF" w14:textId="15954F0A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7D6DC28B" w14:textId="1C060103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E80FDC">
              <w:rPr>
                <w:rFonts w:cs="Times New Roman"/>
                <w:szCs w:val="24"/>
                <w:lang w:val="en-GB"/>
              </w:rPr>
              <w:t>Var-clr</w:t>
            </w:r>
            <w:proofErr w:type="spellEnd"/>
            <w:r w:rsidRPr="00E80FDC">
              <w:rPr>
                <w:rFonts w:cs="Times New Roman"/>
                <w:szCs w:val="24"/>
                <w:lang w:val="en-GB"/>
              </w:rPr>
              <w:t xml:space="preserve"> (%)</w:t>
            </w:r>
          </w:p>
        </w:tc>
      </w:tr>
      <w:tr w:rsidR="00A50CF3" w14:paraId="2F502C01" w14:textId="77777777" w:rsidTr="00AE62C6">
        <w:tc>
          <w:tcPr>
            <w:tcW w:w="1510" w:type="dxa"/>
            <w:tcBorders>
              <w:top w:val="single" w:sz="4" w:space="0" w:color="auto"/>
            </w:tcBorders>
          </w:tcPr>
          <w:p w14:paraId="3F61E2FB" w14:textId="2D61836B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94D7A3F" w14:textId="4F920D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0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C578C2B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5A919D2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3508314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62C15E6B" w14:textId="0268F83E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05 (25%)</w:t>
            </w:r>
          </w:p>
        </w:tc>
      </w:tr>
      <w:tr w:rsidR="00A50CF3" w14:paraId="0908351F" w14:textId="77777777" w:rsidTr="00AE62C6">
        <w:tc>
          <w:tcPr>
            <w:tcW w:w="1510" w:type="dxa"/>
          </w:tcPr>
          <w:p w14:paraId="31B4E2E1" w14:textId="1DC87507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</w:tcPr>
          <w:p w14:paraId="03709447" w14:textId="21213119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14</w:t>
            </w:r>
          </w:p>
        </w:tc>
        <w:tc>
          <w:tcPr>
            <w:tcW w:w="1510" w:type="dxa"/>
          </w:tcPr>
          <w:p w14:paraId="10F526A9" w14:textId="78B0AFAA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00</w:t>
            </w:r>
          </w:p>
        </w:tc>
        <w:tc>
          <w:tcPr>
            <w:tcW w:w="1510" w:type="dxa"/>
          </w:tcPr>
          <w:p w14:paraId="27D8E415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46B2C66E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53734AC4" w14:textId="711FA15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04 (23%)</w:t>
            </w:r>
          </w:p>
        </w:tc>
      </w:tr>
      <w:tr w:rsidR="00A50CF3" w14:paraId="69C1DB8C" w14:textId="77777777" w:rsidTr="00AE62C6">
        <w:tc>
          <w:tcPr>
            <w:tcW w:w="1510" w:type="dxa"/>
          </w:tcPr>
          <w:p w14:paraId="1AEA99AA" w14:textId="4D53B878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</w:tcPr>
          <w:p w14:paraId="3515D976" w14:textId="30A03392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17</w:t>
            </w:r>
          </w:p>
        </w:tc>
        <w:tc>
          <w:tcPr>
            <w:tcW w:w="1510" w:type="dxa"/>
          </w:tcPr>
          <w:p w14:paraId="22446161" w14:textId="1DA953FE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07</w:t>
            </w:r>
          </w:p>
        </w:tc>
        <w:tc>
          <w:tcPr>
            <w:tcW w:w="1510" w:type="dxa"/>
          </w:tcPr>
          <w:p w14:paraId="34589417" w14:textId="404F67B4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00</w:t>
            </w:r>
          </w:p>
        </w:tc>
        <w:tc>
          <w:tcPr>
            <w:tcW w:w="1510" w:type="dxa"/>
          </w:tcPr>
          <w:p w14:paraId="453605A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4482D212" w14:textId="59D1BD21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05 (28%)</w:t>
            </w:r>
          </w:p>
        </w:tc>
      </w:tr>
      <w:tr w:rsidR="00A50CF3" w14:paraId="4CB84E35" w14:textId="77777777" w:rsidTr="00AE62C6">
        <w:tc>
          <w:tcPr>
            <w:tcW w:w="1510" w:type="dxa"/>
          </w:tcPr>
          <w:p w14:paraId="4D106FFC" w14:textId="077A1811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0" w:type="dxa"/>
          </w:tcPr>
          <w:p w14:paraId="0AA5067E" w14:textId="764F16EF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06</w:t>
            </w:r>
          </w:p>
        </w:tc>
        <w:tc>
          <w:tcPr>
            <w:tcW w:w="1510" w:type="dxa"/>
          </w:tcPr>
          <w:p w14:paraId="77F6D17C" w14:textId="6B6B39C5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15</w:t>
            </w:r>
          </w:p>
        </w:tc>
        <w:tc>
          <w:tcPr>
            <w:tcW w:w="1510" w:type="dxa"/>
          </w:tcPr>
          <w:p w14:paraId="52CF6759" w14:textId="4CCB357D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15</w:t>
            </w:r>
          </w:p>
        </w:tc>
        <w:tc>
          <w:tcPr>
            <w:tcW w:w="1510" w:type="dxa"/>
          </w:tcPr>
          <w:p w14:paraId="79BCB159" w14:textId="0241481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00</w:t>
            </w:r>
          </w:p>
        </w:tc>
        <w:tc>
          <w:tcPr>
            <w:tcW w:w="1511" w:type="dxa"/>
          </w:tcPr>
          <w:p w14:paraId="56EC9260" w14:textId="04AF9908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04 (24%)</w:t>
            </w:r>
          </w:p>
        </w:tc>
      </w:tr>
      <w:tr w:rsidR="00A50CF3" w14:paraId="6DC6699E" w14:textId="77777777" w:rsidTr="00AE62C6">
        <w:tc>
          <w:tcPr>
            <w:tcW w:w="1510" w:type="dxa"/>
            <w:tcBorders>
              <w:bottom w:val="single" w:sz="4" w:space="0" w:color="auto"/>
            </w:tcBorders>
          </w:tcPr>
          <w:p w14:paraId="559D1F38" w14:textId="21DC6B97" w:rsidR="00A50CF3" w:rsidRDefault="00A50CF3" w:rsidP="00A50CF3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otal varianc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7C38AA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3A9E973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86DCC00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737F325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8778F70" w14:textId="78766C64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6EE8">
              <w:t>0.18 (100%)</w:t>
            </w:r>
          </w:p>
        </w:tc>
      </w:tr>
      <w:tr w:rsidR="00E9343C" w14:paraId="3A9E1CE9" w14:textId="77777777" w:rsidTr="00AE62C6">
        <w:tc>
          <w:tcPr>
            <w:tcW w:w="90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6A4C81F" w14:textId="60A619CD" w:rsidR="00E9343C" w:rsidRPr="00DD7B2D" w:rsidRDefault="00E9343C" w:rsidP="00DD7B2D">
            <w:pPr>
              <w:ind w:firstLine="0"/>
              <w:jc w:val="left"/>
              <w:rPr>
                <w:rFonts w:cs="Times New Roman"/>
                <w:i/>
                <w:szCs w:val="24"/>
                <w:lang w:val="en-GB"/>
              </w:rPr>
            </w:pPr>
            <w:r w:rsidRPr="00DD7B2D">
              <w:rPr>
                <w:rFonts w:cs="Times New Roman"/>
                <w:i/>
                <w:szCs w:val="24"/>
                <w:lang w:val="en-GB"/>
              </w:rPr>
              <w:t>3-month</w:t>
            </w:r>
          </w:p>
        </w:tc>
      </w:tr>
      <w:tr w:rsidR="00E9343C" w14:paraId="4DAC4AD0" w14:textId="77777777" w:rsidTr="00AE62C6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EC7F3B4" w14:textId="77777777" w:rsidR="00E9343C" w:rsidRDefault="00E9343C" w:rsidP="00E9343C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7DD3129" w14:textId="5F38B519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BB3B388" w14:textId="1D8861F1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77FB46BD" w14:textId="550C9DCF" w:rsidR="00E9343C" w:rsidRDefault="00C01B1D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7DD5B4CC" w14:textId="7AC8A578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0A85E4EF" w14:textId="7E80E2E7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E80FDC">
              <w:rPr>
                <w:rFonts w:cs="Times New Roman"/>
                <w:szCs w:val="24"/>
                <w:lang w:val="en-GB"/>
              </w:rPr>
              <w:t>Var-clr</w:t>
            </w:r>
            <w:proofErr w:type="spellEnd"/>
            <w:r w:rsidRPr="00E80FDC">
              <w:rPr>
                <w:rFonts w:cs="Times New Roman"/>
                <w:szCs w:val="24"/>
                <w:lang w:val="en-GB"/>
              </w:rPr>
              <w:t xml:space="preserve"> (%)</w:t>
            </w:r>
          </w:p>
        </w:tc>
      </w:tr>
      <w:tr w:rsidR="00A50CF3" w14:paraId="1CCD9891" w14:textId="77777777" w:rsidTr="00AE62C6">
        <w:tc>
          <w:tcPr>
            <w:tcW w:w="1510" w:type="dxa"/>
            <w:tcBorders>
              <w:top w:val="single" w:sz="4" w:space="0" w:color="auto"/>
            </w:tcBorders>
          </w:tcPr>
          <w:p w14:paraId="65BEEAEC" w14:textId="318DB0EE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8474602" w14:textId="3F8E57BA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0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155B89C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097F225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0313522" w14:textId="52C8529C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04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7AD01BF6" w14:textId="6C2D6AF0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04 (22%)</w:t>
            </w:r>
          </w:p>
        </w:tc>
      </w:tr>
      <w:tr w:rsidR="00A50CF3" w14:paraId="604A0670" w14:textId="77777777" w:rsidTr="00AE62C6">
        <w:tc>
          <w:tcPr>
            <w:tcW w:w="1510" w:type="dxa"/>
          </w:tcPr>
          <w:p w14:paraId="1662BFA1" w14:textId="6CFF62A1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</w:tcPr>
          <w:p w14:paraId="655E4BDE" w14:textId="4A634690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17</w:t>
            </w:r>
          </w:p>
        </w:tc>
        <w:tc>
          <w:tcPr>
            <w:tcW w:w="1510" w:type="dxa"/>
          </w:tcPr>
          <w:p w14:paraId="6D916F51" w14:textId="029392CC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00</w:t>
            </w:r>
          </w:p>
        </w:tc>
        <w:tc>
          <w:tcPr>
            <w:tcW w:w="1510" w:type="dxa"/>
          </w:tcPr>
          <w:p w14:paraId="7F68774D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65B5AEFF" w14:textId="72734ADD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15</w:t>
            </w:r>
          </w:p>
        </w:tc>
        <w:tc>
          <w:tcPr>
            <w:tcW w:w="1511" w:type="dxa"/>
          </w:tcPr>
          <w:p w14:paraId="06074761" w14:textId="7FB5CF89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06 (30%)</w:t>
            </w:r>
          </w:p>
        </w:tc>
      </w:tr>
      <w:tr w:rsidR="00A50CF3" w14:paraId="46D9CCBA" w14:textId="77777777" w:rsidTr="00AE62C6">
        <w:tc>
          <w:tcPr>
            <w:tcW w:w="1510" w:type="dxa"/>
          </w:tcPr>
          <w:p w14:paraId="12E5EB5B" w14:textId="36A39C69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</w:tcPr>
          <w:p w14:paraId="1982AE6B" w14:textId="60199E58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16</w:t>
            </w:r>
          </w:p>
        </w:tc>
        <w:tc>
          <w:tcPr>
            <w:tcW w:w="1510" w:type="dxa"/>
          </w:tcPr>
          <w:p w14:paraId="456A06BA" w14:textId="13778A52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11</w:t>
            </w:r>
          </w:p>
        </w:tc>
        <w:tc>
          <w:tcPr>
            <w:tcW w:w="1510" w:type="dxa"/>
          </w:tcPr>
          <w:p w14:paraId="0F90EED5" w14:textId="272E941F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00</w:t>
            </w:r>
          </w:p>
        </w:tc>
        <w:tc>
          <w:tcPr>
            <w:tcW w:w="1510" w:type="dxa"/>
          </w:tcPr>
          <w:p w14:paraId="46270C03" w14:textId="40F525B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15</w:t>
            </w:r>
          </w:p>
        </w:tc>
        <w:tc>
          <w:tcPr>
            <w:tcW w:w="1511" w:type="dxa"/>
          </w:tcPr>
          <w:p w14:paraId="6304B67D" w14:textId="1F844926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06 (30%)</w:t>
            </w:r>
          </w:p>
        </w:tc>
      </w:tr>
      <w:tr w:rsidR="00A50CF3" w14:paraId="5734B567" w14:textId="77777777" w:rsidTr="00AE62C6">
        <w:tc>
          <w:tcPr>
            <w:tcW w:w="1510" w:type="dxa"/>
          </w:tcPr>
          <w:p w14:paraId="2C8FC3F4" w14:textId="0E2C4747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0" w:type="dxa"/>
          </w:tcPr>
          <w:p w14:paraId="225D2CF4" w14:textId="1085C448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04</w:t>
            </w:r>
          </w:p>
        </w:tc>
        <w:tc>
          <w:tcPr>
            <w:tcW w:w="1510" w:type="dxa"/>
          </w:tcPr>
          <w:p w14:paraId="6B9240CA" w14:textId="6707793C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15</w:t>
            </w:r>
          </w:p>
        </w:tc>
        <w:tc>
          <w:tcPr>
            <w:tcW w:w="1510" w:type="dxa"/>
          </w:tcPr>
          <w:p w14:paraId="64CC6F68" w14:textId="64B4E6E5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15</w:t>
            </w:r>
          </w:p>
        </w:tc>
        <w:tc>
          <w:tcPr>
            <w:tcW w:w="1510" w:type="dxa"/>
          </w:tcPr>
          <w:p w14:paraId="11DAC386" w14:textId="3A09844C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00</w:t>
            </w:r>
          </w:p>
        </w:tc>
        <w:tc>
          <w:tcPr>
            <w:tcW w:w="1511" w:type="dxa"/>
          </w:tcPr>
          <w:p w14:paraId="108B9DE3" w14:textId="1E5A2C4C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04 (18%)</w:t>
            </w:r>
          </w:p>
        </w:tc>
      </w:tr>
      <w:tr w:rsidR="00A50CF3" w14:paraId="32E05A05" w14:textId="77777777" w:rsidTr="00AE62C6">
        <w:tc>
          <w:tcPr>
            <w:tcW w:w="1510" w:type="dxa"/>
            <w:tcBorders>
              <w:bottom w:val="single" w:sz="4" w:space="0" w:color="auto"/>
            </w:tcBorders>
          </w:tcPr>
          <w:p w14:paraId="1C200324" w14:textId="1166A0E0" w:rsidR="00A50CF3" w:rsidRDefault="00A50CF3" w:rsidP="00A50CF3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otal varianc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32543F0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7AC0915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DE53BA0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E2D5087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B7717FE" w14:textId="462ECEDD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830FD">
              <w:t>0.20 (100%)</w:t>
            </w:r>
          </w:p>
        </w:tc>
      </w:tr>
      <w:tr w:rsidR="00E9343C" w14:paraId="19CC151D" w14:textId="77777777" w:rsidTr="00AE62C6">
        <w:tc>
          <w:tcPr>
            <w:tcW w:w="90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39582EB" w14:textId="271E0CFD" w:rsidR="00E9343C" w:rsidRPr="00DD7B2D" w:rsidRDefault="00E9343C" w:rsidP="00DD7B2D">
            <w:pPr>
              <w:ind w:firstLine="0"/>
              <w:jc w:val="left"/>
              <w:rPr>
                <w:rFonts w:cs="Times New Roman"/>
                <w:i/>
                <w:szCs w:val="24"/>
                <w:lang w:val="en-GB"/>
              </w:rPr>
            </w:pPr>
            <w:r w:rsidRPr="00DD7B2D">
              <w:rPr>
                <w:rFonts w:cs="Times New Roman"/>
                <w:i/>
                <w:szCs w:val="24"/>
                <w:lang w:val="en-GB"/>
              </w:rPr>
              <w:t>6-month</w:t>
            </w:r>
          </w:p>
        </w:tc>
      </w:tr>
      <w:tr w:rsidR="00E9343C" w14:paraId="11B2506F" w14:textId="77777777" w:rsidTr="00AE62C6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552C5AA" w14:textId="77777777" w:rsidR="00E9343C" w:rsidRDefault="00E9343C" w:rsidP="00E9343C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375D337" w14:textId="46E516C2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A34B142" w14:textId="5DA6E9F1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281075E" w14:textId="44D60EEE" w:rsidR="00E9343C" w:rsidRDefault="00C01B1D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B048B8B" w14:textId="58EF4204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86A5101" w14:textId="6DC4862A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E80FDC">
              <w:rPr>
                <w:rFonts w:cs="Times New Roman"/>
                <w:szCs w:val="24"/>
                <w:lang w:val="en-GB"/>
              </w:rPr>
              <w:t>Var-clr</w:t>
            </w:r>
            <w:proofErr w:type="spellEnd"/>
            <w:r w:rsidRPr="00E80FDC">
              <w:rPr>
                <w:rFonts w:cs="Times New Roman"/>
                <w:szCs w:val="24"/>
                <w:lang w:val="en-GB"/>
              </w:rPr>
              <w:t xml:space="preserve"> (%)</w:t>
            </w:r>
          </w:p>
        </w:tc>
      </w:tr>
      <w:tr w:rsidR="00A50CF3" w14:paraId="6E04E352" w14:textId="77777777" w:rsidTr="00AE62C6">
        <w:tc>
          <w:tcPr>
            <w:tcW w:w="1510" w:type="dxa"/>
            <w:tcBorders>
              <w:top w:val="single" w:sz="4" w:space="0" w:color="auto"/>
            </w:tcBorders>
          </w:tcPr>
          <w:p w14:paraId="00C4673A" w14:textId="275BFCFC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9B8D8B1" w14:textId="759D721F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0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35DAFC2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C2C5FF6" w14:textId="343000C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1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D6A1E39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0B16353C" w14:textId="39DE599C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05 (27%)</w:t>
            </w:r>
          </w:p>
        </w:tc>
      </w:tr>
      <w:tr w:rsidR="00A50CF3" w14:paraId="5C44333D" w14:textId="77777777" w:rsidTr="00AE62C6">
        <w:tc>
          <w:tcPr>
            <w:tcW w:w="1510" w:type="dxa"/>
          </w:tcPr>
          <w:p w14:paraId="4C91C2E7" w14:textId="11AED838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</w:tcPr>
          <w:p w14:paraId="0EEEEEC3" w14:textId="54513BB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18</w:t>
            </w:r>
          </w:p>
        </w:tc>
        <w:tc>
          <w:tcPr>
            <w:tcW w:w="1510" w:type="dxa"/>
          </w:tcPr>
          <w:p w14:paraId="7F4A7651" w14:textId="3A6B5F80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00</w:t>
            </w:r>
          </w:p>
        </w:tc>
        <w:tc>
          <w:tcPr>
            <w:tcW w:w="1510" w:type="dxa"/>
          </w:tcPr>
          <w:p w14:paraId="66AA0C91" w14:textId="443B8665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09</w:t>
            </w:r>
          </w:p>
        </w:tc>
        <w:tc>
          <w:tcPr>
            <w:tcW w:w="1510" w:type="dxa"/>
          </w:tcPr>
          <w:p w14:paraId="24B0FC5B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34CDF531" w14:textId="1935E26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06 (32%)</w:t>
            </w:r>
          </w:p>
        </w:tc>
      </w:tr>
      <w:tr w:rsidR="00A50CF3" w14:paraId="53ECC222" w14:textId="77777777" w:rsidTr="00AE62C6">
        <w:tc>
          <w:tcPr>
            <w:tcW w:w="1510" w:type="dxa"/>
          </w:tcPr>
          <w:p w14:paraId="3F6E8E37" w14:textId="34C5D882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</w:tcPr>
          <w:p w14:paraId="0F52B2C5" w14:textId="52E98B5F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10</w:t>
            </w:r>
          </w:p>
        </w:tc>
        <w:tc>
          <w:tcPr>
            <w:tcW w:w="1510" w:type="dxa"/>
          </w:tcPr>
          <w:p w14:paraId="72A0DA6C" w14:textId="33B3C98C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09</w:t>
            </w:r>
          </w:p>
        </w:tc>
        <w:tc>
          <w:tcPr>
            <w:tcW w:w="1510" w:type="dxa"/>
          </w:tcPr>
          <w:p w14:paraId="1FE85D8B" w14:textId="475A8F7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00</w:t>
            </w:r>
          </w:p>
        </w:tc>
        <w:tc>
          <w:tcPr>
            <w:tcW w:w="1510" w:type="dxa"/>
          </w:tcPr>
          <w:p w14:paraId="30595E29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6F7E1B5D" w14:textId="2FBE141E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03 (20%)</w:t>
            </w:r>
          </w:p>
        </w:tc>
      </w:tr>
      <w:tr w:rsidR="00A50CF3" w14:paraId="1A730A16" w14:textId="77777777" w:rsidTr="00AE62C6">
        <w:tc>
          <w:tcPr>
            <w:tcW w:w="1510" w:type="dxa"/>
          </w:tcPr>
          <w:p w14:paraId="3CE07C3A" w14:textId="24E572AD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0" w:type="dxa"/>
          </w:tcPr>
          <w:p w14:paraId="0B0A89CD" w14:textId="3CFB7933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07</w:t>
            </w:r>
          </w:p>
        </w:tc>
        <w:tc>
          <w:tcPr>
            <w:tcW w:w="1510" w:type="dxa"/>
          </w:tcPr>
          <w:p w14:paraId="2E5530F3" w14:textId="4CA5F338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12</w:t>
            </w:r>
          </w:p>
        </w:tc>
        <w:tc>
          <w:tcPr>
            <w:tcW w:w="1510" w:type="dxa"/>
          </w:tcPr>
          <w:p w14:paraId="1543ABF4" w14:textId="16A1458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12</w:t>
            </w:r>
          </w:p>
        </w:tc>
        <w:tc>
          <w:tcPr>
            <w:tcW w:w="1510" w:type="dxa"/>
          </w:tcPr>
          <w:p w14:paraId="602862AA" w14:textId="444FE836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00</w:t>
            </w:r>
          </w:p>
        </w:tc>
        <w:tc>
          <w:tcPr>
            <w:tcW w:w="1511" w:type="dxa"/>
          </w:tcPr>
          <w:p w14:paraId="085E085A" w14:textId="43C7AEB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04 (21%)</w:t>
            </w:r>
          </w:p>
        </w:tc>
      </w:tr>
      <w:tr w:rsidR="00A50CF3" w14:paraId="0C53BF7A" w14:textId="77777777" w:rsidTr="00AE62C6">
        <w:tc>
          <w:tcPr>
            <w:tcW w:w="1510" w:type="dxa"/>
            <w:tcBorders>
              <w:bottom w:val="single" w:sz="4" w:space="0" w:color="auto"/>
            </w:tcBorders>
          </w:tcPr>
          <w:p w14:paraId="4A56B9F8" w14:textId="029ADFEA" w:rsidR="00A50CF3" w:rsidRDefault="00A50CF3" w:rsidP="00A50CF3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otal varianc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C293FF9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5882E57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466953F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E788354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0530782" w14:textId="0080516A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3902E9">
              <w:t>0.17 (100%)</w:t>
            </w:r>
          </w:p>
        </w:tc>
      </w:tr>
      <w:tr w:rsidR="00E9343C" w:rsidRPr="00AA4C12" w14:paraId="572C31B6" w14:textId="77777777" w:rsidTr="00AE62C6">
        <w:tc>
          <w:tcPr>
            <w:tcW w:w="90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C3D4FD2" w14:textId="3B9201AA" w:rsidR="00E9343C" w:rsidRPr="00AE62C6" w:rsidRDefault="00E9343C" w:rsidP="00DD7B2D">
            <w:pPr>
              <w:ind w:firstLine="0"/>
              <w:jc w:val="left"/>
              <w:rPr>
                <w:rFonts w:cs="Times New Roman"/>
                <w:b/>
                <w:szCs w:val="24"/>
                <w:lang w:val="en-GB"/>
              </w:rPr>
            </w:pPr>
            <w:r>
              <w:rPr>
                <w:rFonts w:cs="Times New Roman"/>
                <w:b/>
                <w:szCs w:val="24"/>
                <w:lang w:val="en-GB"/>
              </w:rPr>
              <w:t>24-hour group</w:t>
            </w:r>
          </w:p>
        </w:tc>
      </w:tr>
      <w:tr w:rsidR="00E9343C" w14:paraId="5B3A31AB" w14:textId="77777777" w:rsidTr="00AE62C6">
        <w:tc>
          <w:tcPr>
            <w:tcW w:w="90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B767A30" w14:textId="16533C0F" w:rsidR="00E9343C" w:rsidRPr="00DD7B2D" w:rsidRDefault="00E9343C" w:rsidP="00DD7B2D">
            <w:pPr>
              <w:ind w:firstLine="0"/>
              <w:jc w:val="left"/>
              <w:rPr>
                <w:rFonts w:cs="Times New Roman"/>
                <w:i/>
                <w:szCs w:val="24"/>
                <w:lang w:val="en-GB"/>
              </w:rPr>
            </w:pPr>
            <w:r w:rsidRPr="00DD7B2D">
              <w:rPr>
                <w:rFonts w:cs="Times New Roman"/>
                <w:i/>
                <w:szCs w:val="24"/>
                <w:lang w:val="en-GB"/>
              </w:rPr>
              <w:t>Baseline</w:t>
            </w:r>
          </w:p>
        </w:tc>
      </w:tr>
      <w:tr w:rsidR="00E9343C" w14:paraId="23A8E5BF" w14:textId="77777777" w:rsidTr="00AE62C6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29049BB" w14:textId="77777777" w:rsidR="00E9343C" w:rsidRDefault="00E9343C" w:rsidP="00E9343C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4697841" w14:textId="574863F4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D372FF9" w14:textId="0F2F70FE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793865E7" w14:textId="6A4C1612" w:rsidR="00E9343C" w:rsidRDefault="00C01B1D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3AA5844" w14:textId="09B484D2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3908DA3B" w14:textId="6D5814F9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E80FDC">
              <w:rPr>
                <w:rFonts w:cs="Times New Roman"/>
                <w:szCs w:val="24"/>
                <w:lang w:val="en-GB"/>
              </w:rPr>
              <w:t>Var-clr</w:t>
            </w:r>
            <w:proofErr w:type="spellEnd"/>
            <w:r w:rsidRPr="00E80FDC">
              <w:rPr>
                <w:rFonts w:cs="Times New Roman"/>
                <w:szCs w:val="24"/>
                <w:lang w:val="en-GB"/>
              </w:rPr>
              <w:t xml:space="preserve"> (%)</w:t>
            </w:r>
          </w:p>
        </w:tc>
      </w:tr>
      <w:tr w:rsidR="00A50CF3" w14:paraId="6CABF2CB" w14:textId="77777777" w:rsidTr="00AE62C6">
        <w:tc>
          <w:tcPr>
            <w:tcW w:w="1510" w:type="dxa"/>
            <w:tcBorders>
              <w:top w:val="single" w:sz="4" w:space="0" w:color="auto"/>
            </w:tcBorders>
          </w:tcPr>
          <w:p w14:paraId="2182A1D6" w14:textId="2D0734E8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B87533A" w14:textId="11C07475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0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190B2AA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722C806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C6064B8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1904EAAF" w14:textId="02F9DA02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04 (30%)</w:t>
            </w:r>
          </w:p>
        </w:tc>
      </w:tr>
      <w:tr w:rsidR="00A50CF3" w14:paraId="175F92A1" w14:textId="77777777" w:rsidTr="00AE62C6">
        <w:tc>
          <w:tcPr>
            <w:tcW w:w="1510" w:type="dxa"/>
          </w:tcPr>
          <w:p w14:paraId="1B8E50EE" w14:textId="61CA521C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</w:tcPr>
          <w:p w14:paraId="3DC3859D" w14:textId="4D8476B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14</w:t>
            </w:r>
          </w:p>
        </w:tc>
        <w:tc>
          <w:tcPr>
            <w:tcW w:w="1510" w:type="dxa"/>
          </w:tcPr>
          <w:p w14:paraId="10E9B8FF" w14:textId="3C532591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00</w:t>
            </w:r>
          </w:p>
        </w:tc>
        <w:tc>
          <w:tcPr>
            <w:tcW w:w="1510" w:type="dxa"/>
          </w:tcPr>
          <w:p w14:paraId="716AC3C2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27E4E15D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12A6783E" w14:textId="7404E1D4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04 (34%)</w:t>
            </w:r>
          </w:p>
        </w:tc>
      </w:tr>
      <w:tr w:rsidR="00A50CF3" w14:paraId="125015DF" w14:textId="77777777" w:rsidTr="00AE62C6">
        <w:tc>
          <w:tcPr>
            <w:tcW w:w="1510" w:type="dxa"/>
          </w:tcPr>
          <w:p w14:paraId="4888F57E" w14:textId="4C7E6626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</w:tcPr>
          <w:p w14:paraId="493EB5CB" w14:textId="2EB6C50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10</w:t>
            </w:r>
          </w:p>
        </w:tc>
        <w:tc>
          <w:tcPr>
            <w:tcW w:w="1510" w:type="dxa"/>
          </w:tcPr>
          <w:p w14:paraId="05D1107B" w14:textId="2BCA0F9C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05</w:t>
            </w:r>
          </w:p>
        </w:tc>
        <w:tc>
          <w:tcPr>
            <w:tcW w:w="1510" w:type="dxa"/>
          </w:tcPr>
          <w:p w14:paraId="4071E918" w14:textId="14347394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00</w:t>
            </w:r>
          </w:p>
        </w:tc>
        <w:tc>
          <w:tcPr>
            <w:tcW w:w="1510" w:type="dxa"/>
          </w:tcPr>
          <w:p w14:paraId="6D081036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6962E74B" w14:textId="0AF1D086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02 (18%)</w:t>
            </w:r>
          </w:p>
        </w:tc>
      </w:tr>
      <w:tr w:rsidR="00A50CF3" w14:paraId="045536A8" w14:textId="77777777" w:rsidTr="00AE62C6">
        <w:tc>
          <w:tcPr>
            <w:tcW w:w="1510" w:type="dxa"/>
          </w:tcPr>
          <w:p w14:paraId="2563B586" w14:textId="1D220E7C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0" w:type="dxa"/>
          </w:tcPr>
          <w:p w14:paraId="7D37A147" w14:textId="23D55429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04</w:t>
            </w:r>
          </w:p>
        </w:tc>
        <w:tc>
          <w:tcPr>
            <w:tcW w:w="1510" w:type="dxa"/>
          </w:tcPr>
          <w:p w14:paraId="5A332B8F" w14:textId="0C7AA3AF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11</w:t>
            </w:r>
          </w:p>
        </w:tc>
        <w:tc>
          <w:tcPr>
            <w:tcW w:w="1510" w:type="dxa"/>
          </w:tcPr>
          <w:p w14:paraId="781AF612" w14:textId="34B6C4BD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06</w:t>
            </w:r>
          </w:p>
        </w:tc>
        <w:tc>
          <w:tcPr>
            <w:tcW w:w="1510" w:type="dxa"/>
          </w:tcPr>
          <w:p w14:paraId="3D5F0AAC" w14:textId="21DCB6AD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00</w:t>
            </w:r>
          </w:p>
        </w:tc>
        <w:tc>
          <w:tcPr>
            <w:tcW w:w="1511" w:type="dxa"/>
          </w:tcPr>
          <w:p w14:paraId="02294553" w14:textId="0A729AD3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02 (18%)</w:t>
            </w:r>
          </w:p>
        </w:tc>
      </w:tr>
      <w:tr w:rsidR="00A50CF3" w14:paraId="0B6B8DB1" w14:textId="77777777" w:rsidTr="00AE62C6">
        <w:tc>
          <w:tcPr>
            <w:tcW w:w="1510" w:type="dxa"/>
            <w:tcBorders>
              <w:bottom w:val="single" w:sz="4" w:space="0" w:color="auto"/>
            </w:tcBorders>
          </w:tcPr>
          <w:p w14:paraId="541E72AB" w14:textId="3284F33B" w:rsidR="00A50CF3" w:rsidRDefault="00A50CF3" w:rsidP="00A50CF3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otal varianc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2F21FE54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6269C8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24EDF59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6DB350C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28ECD6D" w14:textId="41BFD1C9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27688E">
              <w:t>0.13 (100%)</w:t>
            </w:r>
          </w:p>
        </w:tc>
      </w:tr>
      <w:tr w:rsidR="00E9343C" w14:paraId="7DE3690B" w14:textId="77777777" w:rsidTr="00AE62C6">
        <w:tc>
          <w:tcPr>
            <w:tcW w:w="90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071840A" w14:textId="1DC045E5" w:rsidR="00E9343C" w:rsidRPr="00DD7B2D" w:rsidRDefault="00E9343C" w:rsidP="00DD7B2D">
            <w:pPr>
              <w:ind w:firstLine="0"/>
              <w:jc w:val="left"/>
              <w:rPr>
                <w:rFonts w:cs="Times New Roman"/>
                <w:i/>
                <w:szCs w:val="24"/>
                <w:lang w:val="en-GB"/>
              </w:rPr>
            </w:pPr>
            <w:r w:rsidRPr="00DD7B2D">
              <w:rPr>
                <w:rFonts w:cs="Times New Roman"/>
                <w:i/>
                <w:szCs w:val="24"/>
                <w:lang w:val="en-GB"/>
              </w:rPr>
              <w:t>3-month</w:t>
            </w:r>
          </w:p>
        </w:tc>
      </w:tr>
      <w:tr w:rsidR="00E9343C" w14:paraId="67530FD9" w14:textId="77777777" w:rsidTr="00AE62C6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841BD0A" w14:textId="77777777" w:rsidR="00E9343C" w:rsidRDefault="00E9343C" w:rsidP="00E9343C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CFDEDCB" w14:textId="578C52AA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4985153" w14:textId="3D4C283D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274A90F" w14:textId="2C88DB2F" w:rsidR="00E9343C" w:rsidRDefault="00C01B1D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0865800" w14:textId="65A77B7A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4CEAD0A4" w14:textId="6538D461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E80FDC">
              <w:rPr>
                <w:rFonts w:cs="Times New Roman"/>
                <w:szCs w:val="24"/>
                <w:lang w:val="en-GB"/>
              </w:rPr>
              <w:t>Var-clr</w:t>
            </w:r>
            <w:proofErr w:type="spellEnd"/>
            <w:r w:rsidRPr="00E80FDC">
              <w:rPr>
                <w:rFonts w:cs="Times New Roman"/>
                <w:szCs w:val="24"/>
                <w:lang w:val="en-GB"/>
              </w:rPr>
              <w:t xml:space="preserve"> (%)</w:t>
            </w:r>
          </w:p>
        </w:tc>
      </w:tr>
      <w:tr w:rsidR="00A50CF3" w14:paraId="7023FEA2" w14:textId="77777777" w:rsidTr="00AE62C6">
        <w:tc>
          <w:tcPr>
            <w:tcW w:w="1510" w:type="dxa"/>
            <w:tcBorders>
              <w:top w:val="single" w:sz="4" w:space="0" w:color="auto"/>
            </w:tcBorders>
          </w:tcPr>
          <w:p w14:paraId="7893E3BA" w14:textId="5D8C33EE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C9445FD" w14:textId="3DFD0866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0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F4DD8A5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87D14B3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18FD9F0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66A8ADE4" w14:textId="11ED3D0D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04 (30%)</w:t>
            </w:r>
          </w:p>
        </w:tc>
      </w:tr>
      <w:tr w:rsidR="00A50CF3" w14:paraId="58D0272C" w14:textId="77777777" w:rsidTr="00AE62C6">
        <w:tc>
          <w:tcPr>
            <w:tcW w:w="1510" w:type="dxa"/>
          </w:tcPr>
          <w:p w14:paraId="2FEC81E4" w14:textId="01725339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</w:tcPr>
          <w:p w14:paraId="1F3FD72E" w14:textId="58C8C42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17</w:t>
            </w:r>
          </w:p>
        </w:tc>
        <w:tc>
          <w:tcPr>
            <w:tcW w:w="1510" w:type="dxa"/>
          </w:tcPr>
          <w:p w14:paraId="6F2EC0E5" w14:textId="66315781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00</w:t>
            </w:r>
          </w:p>
        </w:tc>
        <w:tc>
          <w:tcPr>
            <w:tcW w:w="1510" w:type="dxa"/>
          </w:tcPr>
          <w:p w14:paraId="6FAB127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10EF5FA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4A347097" w14:textId="4FF26C92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05 (41%)</w:t>
            </w:r>
          </w:p>
        </w:tc>
      </w:tr>
      <w:tr w:rsidR="00A50CF3" w14:paraId="734FDC9E" w14:textId="77777777" w:rsidTr="00AE62C6">
        <w:tc>
          <w:tcPr>
            <w:tcW w:w="1510" w:type="dxa"/>
          </w:tcPr>
          <w:p w14:paraId="447BA66A" w14:textId="48624C57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</w:tcPr>
          <w:p w14:paraId="56AC0BC5" w14:textId="71FC4196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08</w:t>
            </w:r>
          </w:p>
        </w:tc>
        <w:tc>
          <w:tcPr>
            <w:tcW w:w="1510" w:type="dxa"/>
          </w:tcPr>
          <w:p w14:paraId="214C678D" w14:textId="7615EF44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06</w:t>
            </w:r>
          </w:p>
        </w:tc>
        <w:tc>
          <w:tcPr>
            <w:tcW w:w="1510" w:type="dxa"/>
          </w:tcPr>
          <w:p w14:paraId="0B2D3DAE" w14:textId="1CA435D3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00</w:t>
            </w:r>
          </w:p>
        </w:tc>
        <w:tc>
          <w:tcPr>
            <w:tcW w:w="1510" w:type="dxa"/>
          </w:tcPr>
          <w:p w14:paraId="61A3EB30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68828C5E" w14:textId="5420AB3C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02 (14%)</w:t>
            </w:r>
          </w:p>
        </w:tc>
      </w:tr>
      <w:tr w:rsidR="00A50CF3" w14:paraId="0A86F118" w14:textId="77777777" w:rsidTr="00AE62C6">
        <w:tc>
          <w:tcPr>
            <w:tcW w:w="1510" w:type="dxa"/>
          </w:tcPr>
          <w:p w14:paraId="59CF9DDF" w14:textId="5535C603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0" w:type="dxa"/>
          </w:tcPr>
          <w:p w14:paraId="0CE85340" w14:textId="703A0484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03</w:t>
            </w:r>
          </w:p>
        </w:tc>
        <w:tc>
          <w:tcPr>
            <w:tcW w:w="1510" w:type="dxa"/>
          </w:tcPr>
          <w:p w14:paraId="47CE6C8E" w14:textId="3E4CE8F9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11</w:t>
            </w:r>
          </w:p>
        </w:tc>
        <w:tc>
          <w:tcPr>
            <w:tcW w:w="1510" w:type="dxa"/>
          </w:tcPr>
          <w:p w14:paraId="5527672A" w14:textId="34D94614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06</w:t>
            </w:r>
          </w:p>
        </w:tc>
        <w:tc>
          <w:tcPr>
            <w:tcW w:w="1510" w:type="dxa"/>
          </w:tcPr>
          <w:p w14:paraId="63AD9F75" w14:textId="6C8ADA41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00</w:t>
            </w:r>
          </w:p>
        </w:tc>
        <w:tc>
          <w:tcPr>
            <w:tcW w:w="1511" w:type="dxa"/>
          </w:tcPr>
          <w:p w14:paraId="16CB263F" w14:textId="2FB12D82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02 (15%)</w:t>
            </w:r>
          </w:p>
        </w:tc>
      </w:tr>
      <w:tr w:rsidR="00A50CF3" w14:paraId="73424657" w14:textId="77777777" w:rsidTr="00AE62C6">
        <w:tc>
          <w:tcPr>
            <w:tcW w:w="1510" w:type="dxa"/>
            <w:tcBorders>
              <w:bottom w:val="single" w:sz="4" w:space="0" w:color="auto"/>
            </w:tcBorders>
          </w:tcPr>
          <w:p w14:paraId="75DBCDA7" w14:textId="3816EB7D" w:rsidR="00A50CF3" w:rsidRDefault="00A50CF3" w:rsidP="00A50CF3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otal varianc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C6D78C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EBE4BF8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5754A5A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FB22FB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31DC80B4" w14:textId="1420C69A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ED7788">
              <w:t>0.13 (100%)</w:t>
            </w:r>
          </w:p>
        </w:tc>
      </w:tr>
      <w:tr w:rsidR="00E9343C" w14:paraId="7F6D2DB0" w14:textId="77777777" w:rsidTr="00AE62C6">
        <w:tc>
          <w:tcPr>
            <w:tcW w:w="90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A7180F6" w14:textId="6B060758" w:rsidR="00E9343C" w:rsidRPr="00DD7B2D" w:rsidRDefault="00E9343C" w:rsidP="00DD7B2D">
            <w:pPr>
              <w:ind w:firstLine="0"/>
              <w:jc w:val="left"/>
              <w:rPr>
                <w:rFonts w:cs="Times New Roman"/>
                <w:i/>
                <w:szCs w:val="24"/>
                <w:lang w:val="en-GB"/>
              </w:rPr>
            </w:pPr>
            <w:r w:rsidRPr="00DD7B2D">
              <w:rPr>
                <w:rFonts w:cs="Times New Roman"/>
                <w:i/>
                <w:szCs w:val="24"/>
                <w:lang w:val="en-GB"/>
              </w:rPr>
              <w:t>6-month</w:t>
            </w:r>
          </w:p>
        </w:tc>
      </w:tr>
      <w:tr w:rsidR="00E9343C" w14:paraId="27367099" w14:textId="77777777" w:rsidTr="00AE62C6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A7EAE5A" w14:textId="77777777" w:rsidR="00E9343C" w:rsidRDefault="00E9343C" w:rsidP="00E9343C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8F37E74" w14:textId="089AF0F1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046CDC2" w14:textId="3B1A0BE4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75045FF" w14:textId="653958D4" w:rsidR="00E9343C" w:rsidRDefault="00C01B1D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D9A1C29" w14:textId="4D1C8084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3C370E90" w14:textId="597B2649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E80FDC">
              <w:rPr>
                <w:rFonts w:cs="Times New Roman"/>
                <w:szCs w:val="24"/>
                <w:lang w:val="en-GB"/>
              </w:rPr>
              <w:t>Var-clr</w:t>
            </w:r>
            <w:proofErr w:type="spellEnd"/>
            <w:r w:rsidRPr="00E80FDC">
              <w:rPr>
                <w:rFonts w:cs="Times New Roman"/>
                <w:szCs w:val="24"/>
                <w:lang w:val="en-GB"/>
              </w:rPr>
              <w:t xml:space="preserve"> (%)</w:t>
            </w:r>
          </w:p>
        </w:tc>
      </w:tr>
      <w:tr w:rsidR="00A50CF3" w14:paraId="2FB5C0AD" w14:textId="77777777" w:rsidTr="00AE62C6">
        <w:tc>
          <w:tcPr>
            <w:tcW w:w="1510" w:type="dxa"/>
            <w:tcBorders>
              <w:top w:val="single" w:sz="4" w:space="0" w:color="auto"/>
            </w:tcBorders>
          </w:tcPr>
          <w:p w14:paraId="6E8A5F97" w14:textId="6A3ED5AA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D822508" w14:textId="7B3DE49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0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4D3837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166503C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D20BA88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0BA0B7BF" w14:textId="672B1359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12 (31%)</w:t>
            </w:r>
          </w:p>
        </w:tc>
      </w:tr>
      <w:tr w:rsidR="00A50CF3" w14:paraId="171A6112" w14:textId="77777777" w:rsidTr="00AE62C6">
        <w:tc>
          <w:tcPr>
            <w:tcW w:w="1510" w:type="dxa"/>
          </w:tcPr>
          <w:p w14:paraId="6AAD7FB7" w14:textId="23B8783D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</w:tcPr>
          <w:p w14:paraId="1D098BA4" w14:textId="55BA34AD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52</w:t>
            </w:r>
          </w:p>
        </w:tc>
        <w:tc>
          <w:tcPr>
            <w:tcW w:w="1510" w:type="dxa"/>
          </w:tcPr>
          <w:p w14:paraId="123EC53C" w14:textId="4E012A8E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00</w:t>
            </w:r>
          </w:p>
        </w:tc>
        <w:tc>
          <w:tcPr>
            <w:tcW w:w="1510" w:type="dxa"/>
          </w:tcPr>
          <w:p w14:paraId="0D213A2F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4EC1D71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7D6497A4" w14:textId="7B06FF3A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16 (43%)</w:t>
            </w:r>
          </w:p>
        </w:tc>
      </w:tr>
      <w:tr w:rsidR="00A50CF3" w14:paraId="2B165F09" w14:textId="77777777" w:rsidTr="00AE62C6">
        <w:tc>
          <w:tcPr>
            <w:tcW w:w="1510" w:type="dxa"/>
          </w:tcPr>
          <w:p w14:paraId="6A0AB7FE" w14:textId="132E11B7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lastRenderedPageBreak/>
              <w:t>Active</w:t>
            </w:r>
          </w:p>
        </w:tc>
        <w:tc>
          <w:tcPr>
            <w:tcW w:w="1510" w:type="dxa"/>
          </w:tcPr>
          <w:p w14:paraId="38417DEA" w14:textId="2F308578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26</w:t>
            </w:r>
          </w:p>
        </w:tc>
        <w:tc>
          <w:tcPr>
            <w:tcW w:w="1510" w:type="dxa"/>
          </w:tcPr>
          <w:p w14:paraId="43885066" w14:textId="21F9305A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15</w:t>
            </w:r>
          </w:p>
        </w:tc>
        <w:tc>
          <w:tcPr>
            <w:tcW w:w="1510" w:type="dxa"/>
          </w:tcPr>
          <w:p w14:paraId="5F814374" w14:textId="510ECD22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00</w:t>
            </w:r>
          </w:p>
        </w:tc>
        <w:tc>
          <w:tcPr>
            <w:tcW w:w="1510" w:type="dxa"/>
          </w:tcPr>
          <w:p w14:paraId="7D059047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597CFD83" w14:textId="1DDF1B19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05 (13%)</w:t>
            </w:r>
          </w:p>
        </w:tc>
      </w:tr>
      <w:tr w:rsidR="00A50CF3" w14:paraId="045BB9F8" w14:textId="77777777" w:rsidTr="00AE62C6">
        <w:tc>
          <w:tcPr>
            <w:tcW w:w="1510" w:type="dxa"/>
          </w:tcPr>
          <w:p w14:paraId="1448AAF2" w14:textId="1391A65B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0" w:type="dxa"/>
          </w:tcPr>
          <w:p w14:paraId="42D2D51D" w14:textId="33C37E5C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06</w:t>
            </w:r>
          </w:p>
        </w:tc>
        <w:tc>
          <w:tcPr>
            <w:tcW w:w="1510" w:type="dxa"/>
          </w:tcPr>
          <w:p w14:paraId="2D469327" w14:textId="619F8AD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34</w:t>
            </w:r>
          </w:p>
        </w:tc>
        <w:tc>
          <w:tcPr>
            <w:tcW w:w="1510" w:type="dxa"/>
          </w:tcPr>
          <w:p w14:paraId="0787FBF0" w14:textId="1121923E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16</w:t>
            </w:r>
          </w:p>
        </w:tc>
        <w:tc>
          <w:tcPr>
            <w:tcW w:w="1510" w:type="dxa"/>
          </w:tcPr>
          <w:p w14:paraId="06D8E595" w14:textId="62285F8C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00</w:t>
            </w:r>
          </w:p>
        </w:tc>
        <w:tc>
          <w:tcPr>
            <w:tcW w:w="1511" w:type="dxa"/>
          </w:tcPr>
          <w:p w14:paraId="49EC2BDE" w14:textId="3E68AC8F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05 (13%)</w:t>
            </w:r>
          </w:p>
        </w:tc>
      </w:tr>
      <w:tr w:rsidR="00A50CF3" w14:paraId="008F8C48" w14:textId="77777777" w:rsidTr="00AE62C6">
        <w:tc>
          <w:tcPr>
            <w:tcW w:w="1510" w:type="dxa"/>
            <w:tcBorders>
              <w:bottom w:val="single" w:sz="4" w:space="0" w:color="auto"/>
            </w:tcBorders>
          </w:tcPr>
          <w:p w14:paraId="4DFA1C29" w14:textId="767E6C7F" w:rsidR="00A50CF3" w:rsidRDefault="00A50CF3" w:rsidP="00A50CF3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otal varianc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F172C29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705DD84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70FC269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2A1E52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7DFD232" w14:textId="28D8281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9F67BE">
              <w:t>0.37 (100%)</w:t>
            </w:r>
          </w:p>
        </w:tc>
      </w:tr>
      <w:tr w:rsidR="00E9343C" w14:paraId="2F6E9D73" w14:textId="77777777" w:rsidTr="00AE62C6">
        <w:tc>
          <w:tcPr>
            <w:tcW w:w="90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A8585E6" w14:textId="7F676585" w:rsidR="00E9343C" w:rsidRPr="00AE62C6" w:rsidRDefault="00E9343C" w:rsidP="00DD7B2D">
            <w:pPr>
              <w:ind w:firstLine="0"/>
              <w:jc w:val="left"/>
              <w:rPr>
                <w:rFonts w:cs="Times New Roman"/>
                <w:b/>
                <w:szCs w:val="24"/>
                <w:lang w:val="en-GB"/>
              </w:rPr>
            </w:pPr>
            <w:r w:rsidRPr="00AE62C6">
              <w:rPr>
                <w:rFonts w:cs="Times New Roman"/>
                <w:b/>
                <w:szCs w:val="24"/>
                <w:lang w:val="en-GB"/>
              </w:rPr>
              <w:t>Control</w:t>
            </w:r>
            <w:r>
              <w:rPr>
                <w:rFonts w:cs="Times New Roman"/>
                <w:b/>
                <w:szCs w:val="24"/>
                <w:lang w:val="en-GB"/>
              </w:rPr>
              <w:t xml:space="preserve"> group</w:t>
            </w:r>
          </w:p>
        </w:tc>
      </w:tr>
      <w:tr w:rsidR="00E9343C" w14:paraId="5C752010" w14:textId="77777777" w:rsidTr="0064358C">
        <w:tc>
          <w:tcPr>
            <w:tcW w:w="90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D421D91" w14:textId="0EB1B1EC" w:rsidR="00E9343C" w:rsidRPr="00DD7B2D" w:rsidRDefault="00E9343C" w:rsidP="00DD7B2D">
            <w:pPr>
              <w:ind w:firstLine="0"/>
              <w:jc w:val="left"/>
              <w:rPr>
                <w:rFonts w:cs="Times New Roman"/>
                <w:i/>
                <w:szCs w:val="24"/>
                <w:lang w:val="en-GB"/>
              </w:rPr>
            </w:pPr>
            <w:r w:rsidRPr="00DD7B2D">
              <w:rPr>
                <w:rFonts w:cs="Times New Roman"/>
                <w:i/>
                <w:szCs w:val="24"/>
                <w:lang w:val="en-GB"/>
              </w:rPr>
              <w:t>Baseline</w:t>
            </w:r>
          </w:p>
        </w:tc>
      </w:tr>
      <w:tr w:rsidR="00E9343C" w14:paraId="71BC4C9E" w14:textId="77777777" w:rsidTr="00AE62C6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45BDE3B" w14:textId="77777777" w:rsidR="00E9343C" w:rsidRDefault="00E9343C" w:rsidP="00E9343C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3693DCD" w14:textId="240D74EF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7749613" w14:textId="334BB5DD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EAE1E02" w14:textId="2EA6DE36" w:rsidR="00E9343C" w:rsidRDefault="00C01B1D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8C21B07" w14:textId="01B8688C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3993AF63" w14:textId="1A8F61F5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E80FDC">
              <w:rPr>
                <w:rFonts w:cs="Times New Roman"/>
                <w:szCs w:val="24"/>
                <w:lang w:val="en-GB"/>
              </w:rPr>
              <w:t>Var-clr</w:t>
            </w:r>
            <w:proofErr w:type="spellEnd"/>
            <w:r w:rsidRPr="00E80FDC">
              <w:rPr>
                <w:rFonts w:cs="Times New Roman"/>
                <w:szCs w:val="24"/>
                <w:lang w:val="en-GB"/>
              </w:rPr>
              <w:t xml:space="preserve"> (%)</w:t>
            </w:r>
          </w:p>
        </w:tc>
      </w:tr>
      <w:tr w:rsidR="00A50CF3" w14:paraId="5D6AFA23" w14:textId="77777777" w:rsidTr="00AE62C6">
        <w:tc>
          <w:tcPr>
            <w:tcW w:w="1510" w:type="dxa"/>
            <w:tcBorders>
              <w:top w:val="single" w:sz="4" w:space="0" w:color="auto"/>
            </w:tcBorders>
          </w:tcPr>
          <w:p w14:paraId="5FD43991" w14:textId="09ADB619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BB1465E" w14:textId="2A85F2B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0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AE5640F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D3C5A1C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F59A2AA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1CC219F8" w14:textId="5D1B17CF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02 (18%)</w:t>
            </w:r>
          </w:p>
        </w:tc>
      </w:tr>
      <w:tr w:rsidR="00A50CF3" w14:paraId="5D4E598E" w14:textId="77777777" w:rsidTr="00AE62C6">
        <w:tc>
          <w:tcPr>
            <w:tcW w:w="1510" w:type="dxa"/>
          </w:tcPr>
          <w:p w14:paraId="6C0AEFA6" w14:textId="682F8923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</w:tcPr>
          <w:p w14:paraId="7A989276" w14:textId="43D93AF5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07</w:t>
            </w:r>
          </w:p>
        </w:tc>
        <w:tc>
          <w:tcPr>
            <w:tcW w:w="1510" w:type="dxa"/>
          </w:tcPr>
          <w:p w14:paraId="4A37AD15" w14:textId="3FECACCD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00</w:t>
            </w:r>
          </w:p>
        </w:tc>
        <w:tc>
          <w:tcPr>
            <w:tcW w:w="1510" w:type="dxa"/>
          </w:tcPr>
          <w:p w14:paraId="54F7CDFA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41A5D75F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12443267" w14:textId="3025F338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02 (23%)</w:t>
            </w:r>
          </w:p>
        </w:tc>
      </w:tr>
      <w:tr w:rsidR="00A50CF3" w14:paraId="57F04F58" w14:textId="77777777" w:rsidTr="00AE62C6">
        <w:tc>
          <w:tcPr>
            <w:tcW w:w="1510" w:type="dxa"/>
          </w:tcPr>
          <w:p w14:paraId="21CE8902" w14:textId="0036CE87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</w:tcPr>
          <w:p w14:paraId="0B6AE533" w14:textId="3854AC32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10</w:t>
            </w:r>
          </w:p>
        </w:tc>
        <w:tc>
          <w:tcPr>
            <w:tcW w:w="1510" w:type="dxa"/>
          </w:tcPr>
          <w:p w14:paraId="1EE79658" w14:textId="063D4FF5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06</w:t>
            </w:r>
          </w:p>
        </w:tc>
        <w:tc>
          <w:tcPr>
            <w:tcW w:w="1510" w:type="dxa"/>
          </w:tcPr>
          <w:p w14:paraId="357F6604" w14:textId="6992E864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00</w:t>
            </w:r>
          </w:p>
        </w:tc>
        <w:tc>
          <w:tcPr>
            <w:tcW w:w="1510" w:type="dxa"/>
          </w:tcPr>
          <w:p w14:paraId="73797C32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169E74B7" w14:textId="0C067615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04 (35%)</w:t>
            </w:r>
          </w:p>
        </w:tc>
      </w:tr>
      <w:tr w:rsidR="00A50CF3" w14:paraId="7E72C78E" w14:textId="77777777" w:rsidTr="00C75538">
        <w:tc>
          <w:tcPr>
            <w:tcW w:w="1510" w:type="dxa"/>
          </w:tcPr>
          <w:p w14:paraId="3920CC05" w14:textId="415CACFA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0" w:type="dxa"/>
          </w:tcPr>
          <w:p w14:paraId="3A3FA89E" w14:textId="0CCE7ABD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02</w:t>
            </w:r>
          </w:p>
        </w:tc>
        <w:tc>
          <w:tcPr>
            <w:tcW w:w="1510" w:type="dxa"/>
          </w:tcPr>
          <w:p w14:paraId="37349635" w14:textId="15AAF5C4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08</w:t>
            </w:r>
          </w:p>
        </w:tc>
        <w:tc>
          <w:tcPr>
            <w:tcW w:w="1510" w:type="dxa"/>
          </w:tcPr>
          <w:p w14:paraId="77733CCD" w14:textId="4033697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11</w:t>
            </w:r>
          </w:p>
        </w:tc>
        <w:tc>
          <w:tcPr>
            <w:tcW w:w="1510" w:type="dxa"/>
          </w:tcPr>
          <w:p w14:paraId="1AF0849A" w14:textId="5071E3EF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00</w:t>
            </w:r>
          </w:p>
        </w:tc>
        <w:tc>
          <w:tcPr>
            <w:tcW w:w="1511" w:type="dxa"/>
          </w:tcPr>
          <w:p w14:paraId="181BD2CD" w14:textId="514E7A34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03 (24%)</w:t>
            </w:r>
          </w:p>
        </w:tc>
      </w:tr>
      <w:tr w:rsidR="00A50CF3" w14:paraId="33C9172E" w14:textId="77777777" w:rsidTr="00C75538">
        <w:tc>
          <w:tcPr>
            <w:tcW w:w="1510" w:type="dxa"/>
            <w:tcBorders>
              <w:bottom w:val="single" w:sz="4" w:space="0" w:color="auto"/>
            </w:tcBorders>
          </w:tcPr>
          <w:p w14:paraId="145E7E90" w14:textId="3C3D7835" w:rsidR="00A50CF3" w:rsidRDefault="00A50CF3" w:rsidP="00A50CF3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otal varianc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82A040D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EEA20DE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6FBBCB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282963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66C878A4" w14:textId="4FAD2A39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4915C1">
              <w:t>0.11 (100%)</w:t>
            </w:r>
          </w:p>
        </w:tc>
      </w:tr>
      <w:tr w:rsidR="00E9343C" w14:paraId="11FF2A61" w14:textId="77777777" w:rsidTr="00C75538">
        <w:tc>
          <w:tcPr>
            <w:tcW w:w="90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84AA094" w14:textId="6F6B9B43" w:rsidR="00E9343C" w:rsidRPr="00DD7B2D" w:rsidRDefault="00E9343C" w:rsidP="00DD7B2D">
            <w:pPr>
              <w:ind w:firstLine="0"/>
              <w:jc w:val="left"/>
              <w:rPr>
                <w:rFonts w:cs="Times New Roman"/>
                <w:i/>
                <w:szCs w:val="24"/>
                <w:lang w:val="en-GB"/>
              </w:rPr>
            </w:pPr>
            <w:r w:rsidRPr="00DD7B2D">
              <w:rPr>
                <w:rFonts w:cs="Times New Roman"/>
                <w:i/>
                <w:szCs w:val="24"/>
                <w:lang w:val="en-GB"/>
              </w:rPr>
              <w:t>3-month</w:t>
            </w:r>
          </w:p>
        </w:tc>
      </w:tr>
      <w:tr w:rsidR="00E9343C" w14:paraId="0ADB4047" w14:textId="77777777" w:rsidTr="00C75538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5099233" w14:textId="77777777" w:rsidR="00E9343C" w:rsidRDefault="00E9343C" w:rsidP="00E9343C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B3A6287" w14:textId="53A665F3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69E2B121" w14:textId="31A2035B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8B221E5" w14:textId="2CC83125" w:rsidR="00E9343C" w:rsidRDefault="00C01B1D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4CB1F0B" w14:textId="2F99BEA8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1F729C19" w14:textId="3833FBB6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E80FDC">
              <w:rPr>
                <w:rFonts w:cs="Times New Roman"/>
                <w:szCs w:val="24"/>
                <w:lang w:val="en-GB"/>
              </w:rPr>
              <w:t>Var-clr</w:t>
            </w:r>
            <w:proofErr w:type="spellEnd"/>
            <w:r w:rsidRPr="00E80FDC">
              <w:rPr>
                <w:rFonts w:cs="Times New Roman"/>
                <w:szCs w:val="24"/>
                <w:lang w:val="en-GB"/>
              </w:rPr>
              <w:t xml:space="preserve"> (%)</w:t>
            </w:r>
          </w:p>
        </w:tc>
      </w:tr>
      <w:tr w:rsidR="00A50CF3" w14:paraId="6AAC316C" w14:textId="77777777" w:rsidTr="00C75538">
        <w:tc>
          <w:tcPr>
            <w:tcW w:w="1510" w:type="dxa"/>
            <w:tcBorders>
              <w:top w:val="single" w:sz="4" w:space="0" w:color="auto"/>
            </w:tcBorders>
          </w:tcPr>
          <w:p w14:paraId="183DAB6D" w14:textId="3D4C564D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0E640F4" w14:textId="79B5391F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0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C5687A3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E9E5E7E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C9BDF5E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72D4D996" w14:textId="7221E501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07 (30%)</w:t>
            </w:r>
          </w:p>
        </w:tc>
      </w:tr>
      <w:tr w:rsidR="00A50CF3" w14:paraId="35442EF8" w14:textId="77777777" w:rsidTr="00AE62C6">
        <w:tc>
          <w:tcPr>
            <w:tcW w:w="1510" w:type="dxa"/>
          </w:tcPr>
          <w:p w14:paraId="6AF0E5A8" w14:textId="34979201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</w:tcPr>
          <w:p w14:paraId="36A74DAD" w14:textId="5E835B48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25</w:t>
            </w:r>
          </w:p>
        </w:tc>
        <w:tc>
          <w:tcPr>
            <w:tcW w:w="1510" w:type="dxa"/>
          </w:tcPr>
          <w:p w14:paraId="4B5BB233" w14:textId="0DD31E32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00</w:t>
            </w:r>
          </w:p>
        </w:tc>
        <w:tc>
          <w:tcPr>
            <w:tcW w:w="1510" w:type="dxa"/>
          </w:tcPr>
          <w:p w14:paraId="17D02BE4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283089BE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6921158A" w14:textId="08EF142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07 (30%)</w:t>
            </w:r>
          </w:p>
        </w:tc>
      </w:tr>
      <w:tr w:rsidR="00A50CF3" w14:paraId="13926AC2" w14:textId="77777777" w:rsidTr="00AE62C6">
        <w:tc>
          <w:tcPr>
            <w:tcW w:w="1510" w:type="dxa"/>
          </w:tcPr>
          <w:p w14:paraId="13CA9FC9" w14:textId="62402BE8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</w:tcPr>
          <w:p w14:paraId="5F60A4A1" w14:textId="3D0B9294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22</w:t>
            </w:r>
          </w:p>
        </w:tc>
        <w:tc>
          <w:tcPr>
            <w:tcW w:w="1510" w:type="dxa"/>
          </w:tcPr>
          <w:p w14:paraId="1998A0B0" w14:textId="0F74083F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05</w:t>
            </w:r>
          </w:p>
        </w:tc>
        <w:tc>
          <w:tcPr>
            <w:tcW w:w="1510" w:type="dxa"/>
          </w:tcPr>
          <w:p w14:paraId="0F593E82" w14:textId="7D91C186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00</w:t>
            </w:r>
          </w:p>
        </w:tc>
        <w:tc>
          <w:tcPr>
            <w:tcW w:w="1510" w:type="dxa"/>
          </w:tcPr>
          <w:p w14:paraId="6DBFA809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6C9E64EB" w14:textId="0E1BDF41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05 (23%)</w:t>
            </w:r>
          </w:p>
        </w:tc>
      </w:tr>
      <w:tr w:rsidR="00A50CF3" w14:paraId="6D57B53A" w14:textId="77777777" w:rsidTr="00C75538">
        <w:tc>
          <w:tcPr>
            <w:tcW w:w="1510" w:type="dxa"/>
          </w:tcPr>
          <w:p w14:paraId="731650CB" w14:textId="797FE241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0" w:type="dxa"/>
          </w:tcPr>
          <w:p w14:paraId="3A265E0D" w14:textId="4E09D8F8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02</w:t>
            </w:r>
          </w:p>
        </w:tc>
        <w:tc>
          <w:tcPr>
            <w:tcW w:w="1510" w:type="dxa"/>
          </w:tcPr>
          <w:p w14:paraId="6CF2FE8C" w14:textId="1B596D7D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18</w:t>
            </w:r>
          </w:p>
        </w:tc>
        <w:tc>
          <w:tcPr>
            <w:tcW w:w="1510" w:type="dxa"/>
          </w:tcPr>
          <w:p w14:paraId="411C3B4B" w14:textId="7568F56C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16</w:t>
            </w:r>
          </w:p>
        </w:tc>
        <w:tc>
          <w:tcPr>
            <w:tcW w:w="1510" w:type="dxa"/>
          </w:tcPr>
          <w:p w14:paraId="731B7E97" w14:textId="3F239FA5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00</w:t>
            </w:r>
          </w:p>
        </w:tc>
        <w:tc>
          <w:tcPr>
            <w:tcW w:w="1511" w:type="dxa"/>
          </w:tcPr>
          <w:p w14:paraId="00D4589A" w14:textId="0AC4B66E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04 (17%)</w:t>
            </w:r>
          </w:p>
        </w:tc>
      </w:tr>
      <w:tr w:rsidR="00A50CF3" w14:paraId="15659751" w14:textId="77777777" w:rsidTr="00C75538">
        <w:tc>
          <w:tcPr>
            <w:tcW w:w="1510" w:type="dxa"/>
            <w:tcBorders>
              <w:bottom w:val="single" w:sz="4" w:space="0" w:color="auto"/>
            </w:tcBorders>
          </w:tcPr>
          <w:p w14:paraId="58D0757F" w14:textId="3463CA54" w:rsidR="00A50CF3" w:rsidRDefault="00A50CF3" w:rsidP="00A50CF3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otal varianc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0385F14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DA46938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76552D9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5282FF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1C3F39D" w14:textId="40C50768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85174">
              <w:t>0.22 (100%)</w:t>
            </w:r>
          </w:p>
        </w:tc>
      </w:tr>
      <w:tr w:rsidR="00E9343C" w14:paraId="7D8CCAC6" w14:textId="77777777" w:rsidTr="00C75538">
        <w:tc>
          <w:tcPr>
            <w:tcW w:w="90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19C8AFC" w14:textId="077FCB16" w:rsidR="00E9343C" w:rsidRPr="00DD7B2D" w:rsidRDefault="00E9343C" w:rsidP="00DD7B2D">
            <w:pPr>
              <w:ind w:firstLine="0"/>
              <w:jc w:val="left"/>
              <w:rPr>
                <w:rFonts w:cs="Times New Roman"/>
                <w:i/>
                <w:szCs w:val="24"/>
                <w:lang w:val="en-GB"/>
              </w:rPr>
            </w:pPr>
            <w:r w:rsidRPr="00DD7B2D">
              <w:rPr>
                <w:rFonts w:cs="Times New Roman"/>
                <w:i/>
                <w:szCs w:val="24"/>
                <w:lang w:val="en-GB"/>
              </w:rPr>
              <w:t>6-month</w:t>
            </w:r>
          </w:p>
        </w:tc>
      </w:tr>
      <w:tr w:rsidR="00E9343C" w14:paraId="44269FA7" w14:textId="77777777" w:rsidTr="00C75538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D4BF6FB" w14:textId="77777777" w:rsidR="00E9343C" w:rsidRDefault="00E9343C" w:rsidP="00E9343C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64EC824" w14:textId="07AB3D2F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760AF19" w14:textId="4F56DEDC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732A1763" w14:textId="27684F1F" w:rsidR="00E9343C" w:rsidRDefault="00C01B1D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30D031D8" w14:textId="554E7843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3E14EF21" w14:textId="3E6891D5" w:rsidR="00E9343C" w:rsidRDefault="00E9343C" w:rsidP="00E9343C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E80FDC">
              <w:rPr>
                <w:rFonts w:cs="Times New Roman"/>
                <w:szCs w:val="24"/>
                <w:lang w:val="en-GB"/>
              </w:rPr>
              <w:t>Var-clr</w:t>
            </w:r>
            <w:proofErr w:type="spellEnd"/>
            <w:r w:rsidRPr="00E80FDC">
              <w:rPr>
                <w:rFonts w:cs="Times New Roman"/>
                <w:szCs w:val="24"/>
                <w:lang w:val="en-GB"/>
              </w:rPr>
              <w:t xml:space="preserve"> (%)</w:t>
            </w:r>
          </w:p>
        </w:tc>
      </w:tr>
      <w:tr w:rsidR="00A50CF3" w14:paraId="73CB0EF3" w14:textId="77777777" w:rsidTr="00C75538">
        <w:tc>
          <w:tcPr>
            <w:tcW w:w="1510" w:type="dxa"/>
            <w:tcBorders>
              <w:top w:val="single" w:sz="4" w:space="0" w:color="auto"/>
            </w:tcBorders>
          </w:tcPr>
          <w:p w14:paraId="18C79B45" w14:textId="4CAF7D02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itting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C9C5220" w14:textId="57CEABDD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0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40767F8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B2C86D6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63D8F3E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72AD0CA5" w14:textId="6C1D09FF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03 (24%)</w:t>
            </w:r>
          </w:p>
        </w:tc>
      </w:tr>
      <w:tr w:rsidR="00A50CF3" w14:paraId="10CEFDC7" w14:textId="77777777" w:rsidTr="00AE62C6">
        <w:tc>
          <w:tcPr>
            <w:tcW w:w="1510" w:type="dxa"/>
          </w:tcPr>
          <w:p w14:paraId="5009679A" w14:textId="035B8D66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tanding</w:t>
            </w:r>
          </w:p>
        </w:tc>
        <w:tc>
          <w:tcPr>
            <w:tcW w:w="1510" w:type="dxa"/>
          </w:tcPr>
          <w:p w14:paraId="13D86B5F" w14:textId="1D8AD7E5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12</w:t>
            </w:r>
          </w:p>
        </w:tc>
        <w:tc>
          <w:tcPr>
            <w:tcW w:w="1510" w:type="dxa"/>
          </w:tcPr>
          <w:p w14:paraId="709BC89E" w14:textId="1148D80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00</w:t>
            </w:r>
          </w:p>
        </w:tc>
        <w:tc>
          <w:tcPr>
            <w:tcW w:w="1510" w:type="dxa"/>
          </w:tcPr>
          <w:p w14:paraId="236C3C94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0A5CB1E4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21212D2E" w14:textId="7F187CBD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04 (34%)</w:t>
            </w:r>
          </w:p>
        </w:tc>
      </w:tr>
      <w:tr w:rsidR="00A50CF3" w14:paraId="284218F2" w14:textId="77777777" w:rsidTr="00AE62C6">
        <w:tc>
          <w:tcPr>
            <w:tcW w:w="1510" w:type="dxa"/>
          </w:tcPr>
          <w:p w14:paraId="6FEA7A61" w14:textId="6DA15F90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Active</w:t>
            </w:r>
          </w:p>
        </w:tc>
        <w:tc>
          <w:tcPr>
            <w:tcW w:w="1510" w:type="dxa"/>
          </w:tcPr>
          <w:p w14:paraId="1165D932" w14:textId="7C19A1ED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09</w:t>
            </w:r>
          </w:p>
        </w:tc>
        <w:tc>
          <w:tcPr>
            <w:tcW w:w="1510" w:type="dxa"/>
          </w:tcPr>
          <w:p w14:paraId="0B4A13AE" w14:textId="2A9A554E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05</w:t>
            </w:r>
          </w:p>
        </w:tc>
        <w:tc>
          <w:tcPr>
            <w:tcW w:w="1510" w:type="dxa"/>
          </w:tcPr>
          <w:p w14:paraId="33E1BCC0" w14:textId="6342933B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00</w:t>
            </w:r>
          </w:p>
        </w:tc>
        <w:tc>
          <w:tcPr>
            <w:tcW w:w="1510" w:type="dxa"/>
          </w:tcPr>
          <w:p w14:paraId="7612D09D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</w:tcPr>
          <w:p w14:paraId="4ADA0016" w14:textId="6D728271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03 (22%)</w:t>
            </w:r>
          </w:p>
        </w:tc>
      </w:tr>
      <w:tr w:rsidR="00A50CF3" w14:paraId="2A01D41B" w14:textId="77777777" w:rsidTr="00C75538">
        <w:tc>
          <w:tcPr>
            <w:tcW w:w="1510" w:type="dxa"/>
          </w:tcPr>
          <w:p w14:paraId="0AC3C44C" w14:textId="05EB53E5" w:rsidR="00A50CF3" w:rsidRDefault="00A50CF3" w:rsidP="00A50CF3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ime-in-bed</w:t>
            </w:r>
          </w:p>
        </w:tc>
        <w:tc>
          <w:tcPr>
            <w:tcW w:w="1510" w:type="dxa"/>
          </w:tcPr>
          <w:p w14:paraId="134E5CEC" w14:textId="5E04AC5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03</w:t>
            </w:r>
          </w:p>
        </w:tc>
        <w:tc>
          <w:tcPr>
            <w:tcW w:w="1510" w:type="dxa"/>
          </w:tcPr>
          <w:p w14:paraId="404F7DE3" w14:textId="66CCA854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11</w:t>
            </w:r>
          </w:p>
        </w:tc>
        <w:tc>
          <w:tcPr>
            <w:tcW w:w="1510" w:type="dxa"/>
          </w:tcPr>
          <w:p w14:paraId="449D3120" w14:textId="662ACD9E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08</w:t>
            </w:r>
          </w:p>
        </w:tc>
        <w:tc>
          <w:tcPr>
            <w:tcW w:w="1510" w:type="dxa"/>
          </w:tcPr>
          <w:p w14:paraId="5D727349" w14:textId="2A9A9054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00</w:t>
            </w:r>
          </w:p>
        </w:tc>
        <w:tc>
          <w:tcPr>
            <w:tcW w:w="1511" w:type="dxa"/>
          </w:tcPr>
          <w:p w14:paraId="0ABDAF7C" w14:textId="38B1BF98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02 (21%)</w:t>
            </w:r>
          </w:p>
        </w:tc>
      </w:tr>
      <w:tr w:rsidR="00A50CF3" w14:paraId="1411FA37" w14:textId="77777777" w:rsidTr="00C75538">
        <w:tc>
          <w:tcPr>
            <w:tcW w:w="1510" w:type="dxa"/>
            <w:tcBorders>
              <w:bottom w:val="single" w:sz="4" w:space="0" w:color="auto"/>
            </w:tcBorders>
          </w:tcPr>
          <w:p w14:paraId="2332E228" w14:textId="4582833D" w:rsidR="00A50CF3" w:rsidRDefault="00A50CF3" w:rsidP="00A50CF3">
            <w:pPr>
              <w:ind w:right="-113"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otal variance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21AE3E8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CA63126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EB827A4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59D59831" w14:textId="7777777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723C72EE" w14:textId="7F89C457" w:rsidR="00A50CF3" w:rsidRDefault="00A50CF3" w:rsidP="00A50CF3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629B3">
              <w:t>0.12 (100%)</w:t>
            </w:r>
          </w:p>
        </w:tc>
      </w:tr>
      <w:tr w:rsidR="00E9343C" w:rsidRPr="00DD7B2D" w14:paraId="2FD464CB" w14:textId="77777777" w:rsidTr="00C75538">
        <w:tc>
          <w:tcPr>
            <w:tcW w:w="9061" w:type="dxa"/>
            <w:gridSpan w:val="6"/>
            <w:tcBorders>
              <w:top w:val="single" w:sz="4" w:space="0" w:color="auto"/>
            </w:tcBorders>
          </w:tcPr>
          <w:p w14:paraId="2CA741B9" w14:textId="47D0B7E8" w:rsidR="00E9343C" w:rsidRDefault="00E9343C" w:rsidP="00E9343C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492E84">
              <w:rPr>
                <w:rFonts w:cs="Times New Roman"/>
                <w:szCs w:val="24"/>
                <w:lang w:val="en-GB"/>
              </w:rPr>
              <w:t>Abbreviations: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C75538">
              <w:rPr>
                <w:rFonts w:cs="Times New Roman"/>
                <w:szCs w:val="24"/>
                <w:lang w:val="en-GB"/>
              </w:rPr>
              <w:t>Total var</w:t>
            </w:r>
            <w:r>
              <w:rPr>
                <w:rFonts w:cs="Times New Roman"/>
                <w:szCs w:val="24"/>
                <w:lang w:val="en-GB"/>
              </w:rPr>
              <w:t xml:space="preserve">iance = total variance of the </w:t>
            </w:r>
            <w:r w:rsidRPr="00C75538">
              <w:rPr>
                <w:rFonts w:cs="Times New Roman"/>
                <w:szCs w:val="24"/>
                <w:lang w:val="en-GB"/>
              </w:rPr>
              <w:t xml:space="preserve">composition; </w:t>
            </w:r>
            <w:proofErr w:type="spellStart"/>
            <w:r w:rsidRPr="00C75538">
              <w:rPr>
                <w:rFonts w:cs="Times New Roman"/>
                <w:szCs w:val="24"/>
                <w:lang w:val="en-GB"/>
              </w:rPr>
              <w:t>Var-clr</w:t>
            </w:r>
            <w:proofErr w:type="spellEnd"/>
            <w:r w:rsidRPr="00C75538">
              <w:rPr>
                <w:rFonts w:cs="Times New Roman"/>
                <w:szCs w:val="24"/>
                <w:lang w:val="en-GB"/>
              </w:rPr>
              <w:t xml:space="preserve"> (%) = absolute and percenta</w:t>
            </w:r>
            <w:r>
              <w:rPr>
                <w:rFonts w:cs="Times New Roman"/>
                <w:szCs w:val="24"/>
                <w:lang w:val="en-GB"/>
              </w:rPr>
              <w:t>ge (%) contribution of each behaviour</w:t>
            </w:r>
            <w:r w:rsidRPr="00C75538">
              <w:rPr>
                <w:rFonts w:cs="Times New Roman"/>
                <w:szCs w:val="24"/>
                <w:lang w:val="en-GB"/>
              </w:rPr>
              <w:t xml:space="preserve"> to the total variance.</w:t>
            </w:r>
          </w:p>
          <w:p w14:paraId="01623693" w14:textId="4AFC1C9E" w:rsidR="00E9343C" w:rsidRDefault="00E9343C" w:rsidP="00E9343C">
            <w:pPr>
              <w:ind w:firstLine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 xml:space="preserve">Values are log-ratios of pair-wise variation. </w:t>
            </w:r>
            <w:r w:rsidRPr="00CB0D35">
              <w:rPr>
                <w:rFonts w:cs="Times New Roman"/>
                <w:szCs w:val="24"/>
                <w:lang w:val="en-GB"/>
              </w:rPr>
              <w:t xml:space="preserve">A </w:t>
            </w:r>
            <w:r>
              <w:rPr>
                <w:rFonts w:cs="Times New Roman"/>
                <w:szCs w:val="24"/>
                <w:lang w:val="en-GB"/>
              </w:rPr>
              <w:t>value</w:t>
            </w:r>
            <w:r w:rsidRPr="00CB0D35">
              <w:rPr>
                <w:rFonts w:cs="Times New Roman"/>
                <w:szCs w:val="24"/>
                <w:lang w:val="en-GB"/>
              </w:rPr>
              <w:t xml:space="preserve"> close to zero implies that time spent in the corresponding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CB0D35">
              <w:rPr>
                <w:rFonts w:cs="Times New Roman"/>
                <w:szCs w:val="24"/>
                <w:lang w:val="en-GB"/>
              </w:rPr>
              <w:t>behaviours is nearly proportional; hence there is a high relationship/co-dependence (in proportionality terms) between them. For example,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CB0D35">
              <w:rPr>
                <w:rFonts w:cs="Times New Roman"/>
                <w:szCs w:val="24"/>
                <w:lang w:val="en-GB"/>
              </w:rPr>
              <w:t>the co-dependence (proportionality) of one behaviour with itself is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CB0D35">
              <w:rPr>
                <w:rFonts w:cs="Times New Roman"/>
                <w:szCs w:val="24"/>
                <w:lang w:val="en-GB"/>
              </w:rPr>
              <w:t>perfect and the corresponding log-ratio variance (on the diagonal of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CB0D35">
              <w:rPr>
                <w:rFonts w:cs="Times New Roman"/>
                <w:szCs w:val="24"/>
                <w:lang w:val="en-GB"/>
              </w:rPr>
              <w:t>the variation matrix) is zero</w:t>
            </w:r>
            <w:r>
              <w:rPr>
                <w:rFonts w:cs="Times New Roman"/>
                <w:szCs w:val="24"/>
                <w:lang w:val="en-GB"/>
              </w:rPr>
              <w:t>.</w:t>
            </w:r>
          </w:p>
        </w:tc>
      </w:tr>
    </w:tbl>
    <w:p w14:paraId="3AC2E31E" w14:textId="0F72FB6D" w:rsidR="00C9021B" w:rsidRDefault="00C9021B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6"/>
        <w:gridCol w:w="1006"/>
        <w:gridCol w:w="1007"/>
        <w:gridCol w:w="1007"/>
        <w:gridCol w:w="1007"/>
        <w:gridCol w:w="1007"/>
        <w:gridCol w:w="1007"/>
        <w:gridCol w:w="1007"/>
        <w:gridCol w:w="1007"/>
      </w:tblGrid>
      <w:tr w:rsidR="0064358C" w:rsidRPr="00DD7B2D" w14:paraId="38B0426F" w14:textId="77777777" w:rsidTr="005840E9">
        <w:tc>
          <w:tcPr>
            <w:tcW w:w="9061" w:type="dxa"/>
            <w:gridSpan w:val="9"/>
            <w:tcBorders>
              <w:bottom w:val="single" w:sz="4" w:space="0" w:color="auto"/>
            </w:tcBorders>
          </w:tcPr>
          <w:p w14:paraId="4BDEAD6E" w14:textId="418ABBDE" w:rsidR="0064358C" w:rsidRPr="005F2126" w:rsidRDefault="00E54E86" w:rsidP="00E81996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8466D0">
              <w:rPr>
                <w:b/>
                <w:sz w:val="20"/>
                <w:szCs w:val="20"/>
                <w:lang w:val="en-GB"/>
              </w:rPr>
              <w:t>Table S2</w:t>
            </w:r>
            <w:r w:rsidR="0064358C" w:rsidRPr="008466D0">
              <w:rPr>
                <w:b/>
                <w:sz w:val="20"/>
                <w:szCs w:val="20"/>
                <w:lang w:val="en-GB"/>
              </w:rPr>
              <w:t>.</w:t>
            </w:r>
            <w:r w:rsidR="00074840" w:rsidRPr="005F2126">
              <w:rPr>
                <w:sz w:val="20"/>
                <w:szCs w:val="20"/>
                <w:lang w:val="en-GB"/>
              </w:rPr>
              <w:t xml:space="preserve"> </w:t>
            </w:r>
            <w:r w:rsidR="00E81996" w:rsidRPr="00E81996">
              <w:rPr>
                <w:sz w:val="20"/>
                <w:szCs w:val="20"/>
                <w:lang w:val="en-GB"/>
              </w:rPr>
              <w:t xml:space="preserve">Compositional variation matrix </w:t>
            </w:r>
            <w:r w:rsidR="00E80450">
              <w:rPr>
                <w:sz w:val="20"/>
                <w:szCs w:val="20"/>
                <w:lang w:val="en-GB"/>
              </w:rPr>
              <w:t>of</w:t>
            </w:r>
            <w:r w:rsidR="00E81996">
              <w:rPr>
                <w:sz w:val="20"/>
                <w:szCs w:val="20"/>
                <w:lang w:val="en-GB"/>
              </w:rPr>
              <w:t xml:space="preserve"> work (W) and leisure (L) hours </w:t>
            </w:r>
            <w:r w:rsidR="00E81996" w:rsidRPr="00E81996">
              <w:rPr>
                <w:sz w:val="20"/>
                <w:szCs w:val="20"/>
                <w:lang w:val="en-GB"/>
              </w:rPr>
              <w:t xml:space="preserve">for </w:t>
            </w:r>
            <w:r w:rsidRPr="00E54E86">
              <w:rPr>
                <w:sz w:val="20"/>
                <w:szCs w:val="20"/>
                <w:lang w:val="en-GB"/>
              </w:rPr>
              <w:t>Reduce sitting at work group (intervention with physical environment component), 24-hour group (intervention with physical environment and individual component), and control group</w:t>
            </w:r>
            <w:r w:rsidR="00E81996" w:rsidRPr="00E81996">
              <w:rPr>
                <w:sz w:val="20"/>
                <w:szCs w:val="20"/>
                <w:lang w:val="en-GB"/>
              </w:rPr>
              <w:t>.</w:t>
            </w:r>
          </w:p>
        </w:tc>
      </w:tr>
      <w:tr w:rsidR="00F45227" w:rsidRPr="00DD7B2D" w14:paraId="2927DF2E" w14:textId="77777777" w:rsidTr="00F45227">
        <w:tc>
          <w:tcPr>
            <w:tcW w:w="90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C76EB25" w14:textId="36BAE7B4" w:rsidR="00F45227" w:rsidRPr="005F2126" w:rsidRDefault="00F45227" w:rsidP="00DD7B2D">
            <w:pPr>
              <w:ind w:left="-113" w:right="-113" w:firstLine="0"/>
              <w:jc w:val="left"/>
              <w:rPr>
                <w:b/>
                <w:sz w:val="20"/>
                <w:szCs w:val="20"/>
                <w:lang w:val="en-GB"/>
              </w:rPr>
            </w:pPr>
            <w:r w:rsidRPr="00AA4C12">
              <w:rPr>
                <w:b/>
                <w:sz w:val="20"/>
                <w:szCs w:val="20"/>
                <w:lang w:val="en-GB"/>
              </w:rPr>
              <w:t>Reduce sitting at work</w:t>
            </w:r>
            <w:r w:rsidRPr="005F2126">
              <w:rPr>
                <w:b/>
                <w:sz w:val="20"/>
                <w:szCs w:val="20"/>
                <w:lang w:val="en-GB"/>
              </w:rPr>
              <w:t xml:space="preserve"> group</w:t>
            </w:r>
          </w:p>
        </w:tc>
      </w:tr>
      <w:tr w:rsidR="00F45227" w:rsidRPr="005F2126" w14:paraId="293B93CB" w14:textId="77777777" w:rsidTr="00F45227">
        <w:tc>
          <w:tcPr>
            <w:tcW w:w="90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D044E44" w14:textId="3B57A4FB" w:rsidR="00F45227" w:rsidRPr="00DD7B2D" w:rsidRDefault="00F45227" w:rsidP="00DD7B2D">
            <w:pPr>
              <w:ind w:left="-113" w:right="-113" w:firstLine="0"/>
              <w:jc w:val="left"/>
              <w:rPr>
                <w:i/>
                <w:sz w:val="20"/>
                <w:szCs w:val="20"/>
                <w:lang w:val="en-GB"/>
              </w:rPr>
            </w:pPr>
            <w:r w:rsidRPr="00DD7B2D">
              <w:rPr>
                <w:i/>
                <w:sz w:val="20"/>
                <w:szCs w:val="20"/>
                <w:lang w:val="en-GB"/>
              </w:rPr>
              <w:t>Baseline</w:t>
            </w:r>
          </w:p>
        </w:tc>
      </w:tr>
      <w:tr w:rsidR="00F45227" w:rsidRPr="005F2126" w14:paraId="5D1365D4" w14:textId="77777777" w:rsidTr="00F45227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6CD47EF9" w14:textId="77777777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2F181ADB" w14:textId="2C60FAB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4ACB1BE6" w14:textId="1F7E130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CFA2650" w14:textId="42AD766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39CAA25" w14:textId="13A4D684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C383A9D" w14:textId="35C65228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42D6576" w14:textId="144A97F5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C9A4432" w14:textId="0CB45A2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5371451" w14:textId="7DF3ADA8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F2126">
              <w:rPr>
                <w:sz w:val="20"/>
                <w:szCs w:val="20"/>
                <w:lang w:val="en-GB"/>
              </w:rPr>
              <w:t>Var-clr</w:t>
            </w:r>
            <w:proofErr w:type="spellEnd"/>
            <w:r w:rsidRPr="005F2126">
              <w:rPr>
                <w:sz w:val="20"/>
                <w:szCs w:val="20"/>
                <w:lang w:val="en-GB"/>
              </w:rPr>
              <w:t xml:space="preserve"> (%)</w:t>
            </w:r>
          </w:p>
        </w:tc>
      </w:tr>
      <w:tr w:rsidR="009A7989" w:rsidRPr="005F2126" w14:paraId="0A9A1334" w14:textId="77777777" w:rsidTr="00491051">
        <w:tc>
          <w:tcPr>
            <w:tcW w:w="1006" w:type="dxa"/>
            <w:tcBorders>
              <w:top w:val="single" w:sz="4" w:space="0" w:color="auto"/>
            </w:tcBorders>
          </w:tcPr>
          <w:p w14:paraId="4C366057" w14:textId="085A1346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5D1AB9C7" w14:textId="7B4A67CC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6555EEC4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2CB5CF7D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55E5B2AB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6804362A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049EE69E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5F01EA74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678C40AD" w14:textId="06D22F05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7 (14%)</w:t>
            </w:r>
          </w:p>
        </w:tc>
      </w:tr>
      <w:tr w:rsidR="009A7989" w:rsidRPr="005F2126" w14:paraId="4528290D" w14:textId="77777777" w:rsidTr="00491051">
        <w:tc>
          <w:tcPr>
            <w:tcW w:w="1006" w:type="dxa"/>
          </w:tcPr>
          <w:p w14:paraId="53DF6A03" w14:textId="746727F2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6" w:type="dxa"/>
            <w:vAlign w:val="bottom"/>
          </w:tcPr>
          <w:p w14:paraId="3CF2D0CD" w14:textId="060345B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7</w:t>
            </w:r>
          </w:p>
        </w:tc>
        <w:tc>
          <w:tcPr>
            <w:tcW w:w="1007" w:type="dxa"/>
            <w:vAlign w:val="bottom"/>
          </w:tcPr>
          <w:p w14:paraId="4A412EE6" w14:textId="0C902548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41B11302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41330B51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5E46093A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3FDCD800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1657615A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313E7C02" w14:textId="520196CD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0 (21%)</w:t>
            </w:r>
          </w:p>
        </w:tc>
      </w:tr>
      <w:tr w:rsidR="009A7989" w:rsidRPr="005F2126" w14:paraId="1CBE8388" w14:textId="77777777" w:rsidTr="00491051">
        <w:tc>
          <w:tcPr>
            <w:tcW w:w="1006" w:type="dxa"/>
          </w:tcPr>
          <w:p w14:paraId="30BBA6C6" w14:textId="6DC6153D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6" w:type="dxa"/>
            <w:vAlign w:val="bottom"/>
          </w:tcPr>
          <w:p w14:paraId="29F9C59C" w14:textId="69CC67C9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  <w:vAlign w:val="bottom"/>
          </w:tcPr>
          <w:p w14:paraId="6E1EB6AE" w14:textId="300D1EF8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8</w:t>
            </w:r>
          </w:p>
        </w:tc>
        <w:tc>
          <w:tcPr>
            <w:tcW w:w="1007" w:type="dxa"/>
            <w:vAlign w:val="bottom"/>
          </w:tcPr>
          <w:p w14:paraId="2B531637" w14:textId="3496839E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2D881020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57DF74CA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32904911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644FE94A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68B5AD19" w14:textId="07F0025C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5 (12%)</w:t>
            </w:r>
          </w:p>
        </w:tc>
      </w:tr>
      <w:tr w:rsidR="009A7989" w:rsidRPr="005F2126" w14:paraId="680DFDA9" w14:textId="77777777" w:rsidTr="00491051">
        <w:tc>
          <w:tcPr>
            <w:tcW w:w="1006" w:type="dxa"/>
          </w:tcPr>
          <w:p w14:paraId="4C47CACB" w14:textId="26648B3C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6" w:type="dxa"/>
            <w:vAlign w:val="bottom"/>
          </w:tcPr>
          <w:p w14:paraId="793BB179" w14:textId="4B13DEE5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3</w:t>
            </w:r>
          </w:p>
        </w:tc>
        <w:tc>
          <w:tcPr>
            <w:tcW w:w="1007" w:type="dxa"/>
            <w:vAlign w:val="bottom"/>
          </w:tcPr>
          <w:p w14:paraId="02146619" w14:textId="3909A8FD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4</w:t>
            </w:r>
          </w:p>
        </w:tc>
        <w:tc>
          <w:tcPr>
            <w:tcW w:w="1007" w:type="dxa"/>
            <w:vAlign w:val="bottom"/>
          </w:tcPr>
          <w:p w14:paraId="639D795D" w14:textId="43E4DC0E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  <w:vAlign w:val="bottom"/>
          </w:tcPr>
          <w:p w14:paraId="2B45CC0A" w14:textId="12140B59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2FB171A7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4561DB39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56240574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3EF2149F" w14:textId="05CF87FC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5 (12%)</w:t>
            </w:r>
          </w:p>
        </w:tc>
      </w:tr>
      <w:tr w:rsidR="009A7989" w:rsidRPr="005F2126" w14:paraId="3EFB8FE0" w14:textId="77777777" w:rsidTr="00491051">
        <w:tc>
          <w:tcPr>
            <w:tcW w:w="1006" w:type="dxa"/>
          </w:tcPr>
          <w:p w14:paraId="08A284DD" w14:textId="76BB674B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6" w:type="dxa"/>
            <w:vAlign w:val="bottom"/>
          </w:tcPr>
          <w:p w14:paraId="5DCFD33F" w14:textId="79839388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7</w:t>
            </w:r>
          </w:p>
        </w:tc>
        <w:tc>
          <w:tcPr>
            <w:tcW w:w="1007" w:type="dxa"/>
            <w:vAlign w:val="bottom"/>
          </w:tcPr>
          <w:p w14:paraId="08E8043D" w14:textId="1FF66315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9</w:t>
            </w:r>
          </w:p>
        </w:tc>
        <w:tc>
          <w:tcPr>
            <w:tcW w:w="1007" w:type="dxa"/>
            <w:vAlign w:val="bottom"/>
          </w:tcPr>
          <w:p w14:paraId="47F73E4C" w14:textId="2B5356C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7</w:t>
            </w:r>
          </w:p>
        </w:tc>
        <w:tc>
          <w:tcPr>
            <w:tcW w:w="1007" w:type="dxa"/>
            <w:vAlign w:val="bottom"/>
          </w:tcPr>
          <w:p w14:paraId="731DD4E7" w14:textId="016EE9E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3</w:t>
            </w:r>
          </w:p>
        </w:tc>
        <w:tc>
          <w:tcPr>
            <w:tcW w:w="1007" w:type="dxa"/>
            <w:vAlign w:val="bottom"/>
          </w:tcPr>
          <w:p w14:paraId="5A7DA651" w14:textId="5949FF6D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216249C5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52B4C3F6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7BCE9373" w14:textId="47D88B34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7 (15%)</w:t>
            </w:r>
          </w:p>
        </w:tc>
      </w:tr>
      <w:tr w:rsidR="009A7989" w:rsidRPr="005F2126" w14:paraId="7E940B52" w14:textId="77777777" w:rsidTr="00491051">
        <w:tc>
          <w:tcPr>
            <w:tcW w:w="1006" w:type="dxa"/>
          </w:tcPr>
          <w:p w14:paraId="336FBC39" w14:textId="38825829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6" w:type="dxa"/>
            <w:vAlign w:val="bottom"/>
          </w:tcPr>
          <w:p w14:paraId="609492B9" w14:textId="0081B924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  <w:vAlign w:val="bottom"/>
          </w:tcPr>
          <w:p w14:paraId="3ECDB001" w14:textId="539A07E9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  <w:vAlign w:val="bottom"/>
          </w:tcPr>
          <w:p w14:paraId="73E5E64F" w14:textId="2AA9FBC8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8</w:t>
            </w:r>
          </w:p>
        </w:tc>
        <w:tc>
          <w:tcPr>
            <w:tcW w:w="1007" w:type="dxa"/>
            <w:vAlign w:val="bottom"/>
          </w:tcPr>
          <w:p w14:paraId="55C15DA2" w14:textId="16FE3E0E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8</w:t>
            </w:r>
          </w:p>
        </w:tc>
        <w:tc>
          <w:tcPr>
            <w:tcW w:w="1007" w:type="dxa"/>
            <w:vAlign w:val="bottom"/>
          </w:tcPr>
          <w:p w14:paraId="7631F048" w14:textId="2534EFBA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0</w:t>
            </w:r>
          </w:p>
        </w:tc>
        <w:tc>
          <w:tcPr>
            <w:tcW w:w="1007" w:type="dxa"/>
            <w:vAlign w:val="bottom"/>
          </w:tcPr>
          <w:p w14:paraId="74DBF197" w14:textId="1F12F8D2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34D01C60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2EDD65B8" w14:textId="7A2F69DE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7 (15%)</w:t>
            </w:r>
          </w:p>
        </w:tc>
      </w:tr>
      <w:tr w:rsidR="009A7989" w:rsidRPr="005F2126" w14:paraId="4A47951F" w14:textId="77777777" w:rsidTr="00491051">
        <w:tc>
          <w:tcPr>
            <w:tcW w:w="1006" w:type="dxa"/>
          </w:tcPr>
          <w:p w14:paraId="2CB14BE9" w14:textId="5093F990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6" w:type="dxa"/>
            <w:vAlign w:val="bottom"/>
          </w:tcPr>
          <w:p w14:paraId="28B9E464" w14:textId="20345D8C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6</w:t>
            </w:r>
          </w:p>
        </w:tc>
        <w:tc>
          <w:tcPr>
            <w:tcW w:w="1007" w:type="dxa"/>
            <w:vAlign w:val="bottom"/>
          </w:tcPr>
          <w:p w14:paraId="7E7B9363" w14:textId="4DE9ADA4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8</w:t>
            </w:r>
          </w:p>
        </w:tc>
        <w:tc>
          <w:tcPr>
            <w:tcW w:w="1007" w:type="dxa"/>
            <w:vAlign w:val="bottom"/>
          </w:tcPr>
          <w:p w14:paraId="65D22C9B" w14:textId="4D14C603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3</w:t>
            </w:r>
          </w:p>
        </w:tc>
        <w:tc>
          <w:tcPr>
            <w:tcW w:w="1007" w:type="dxa"/>
            <w:vAlign w:val="bottom"/>
          </w:tcPr>
          <w:p w14:paraId="4B062906" w14:textId="7F8DD9D3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7</w:t>
            </w:r>
          </w:p>
        </w:tc>
        <w:tc>
          <w:tcPr>
            <w:tcW w:w="1007" w:type="dxa"/>
            <w:vAlign w:val="bottom"/>
          </w:tcPr>
          <w:p w14:paraId="4660A88A" w14:textId="6120823B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9</w:t>
            </w:r>
          </w:p>
        </w:tc>
        <w:tc>
          <w:tcPr>
            <w:tcW w:w="1007" w:type="dxa"/>
            <w:vAlign w:val="bottom"/>
          </w:tcPr>
          <w:p w14:paraId="052E9C6A" w14:textId="6E1D074D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  <w:vAlign w:val="bottom"/>
          </w:tcPr>
          <w:p w14:paraId="68333FA9" w14:textId="321080E0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111E163B" w14:textId="581DFEA2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5 (11%)</w:t>
            </w:r>
          </w:p>
        </w:tc>
      </w:tr>
      <w:tr w:rsidR="00F45227" w:rsidRPr="009A7989" w14:paraId="207A3727" w14:textId="77777777" w:rsidTr="00F45227">
        <w:tc>
          <w:tcPr>
            <w:tcW w:w="2012" w:type="dxa"/>
            <w:gridSpan w:val="2"/>
            <w:tcBorders>
              <w:bottom w:val="single" w:sz="4" w:space="0" w:color="auto"/>
            </w:tcBorders>
          </w:tcPr>
          <w:p w14:paraId="366C687C" w14:textId="5086D952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otal var</w:t>
            </w:r>
            <w:r>
              <w:rPr>
                <w:sz w:val="20"/>
                <w:szCs w:val="20"/>
                <w:lang w:val="en-GB"/>
              </w:rPr>
              <w:t>ianc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7F13FCD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D2984BE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CD6752B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A59CE1D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244D9B2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6604D1F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77B4E5F" w14:textId="65D33750" w:rsidR="00F45227" w:rsidRPr="005F2126" w:rsidRDefault="009A7989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47</w:t>
            </w:r>
            <w:r w:rsidR="00F45227" w:rsidRPr="009A7989">
              <w:rPr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F45227" w:rsidRPr="009A7989" w14:paraId="7C210E2B" w14:textId="77777777" w:rsidTr="00F45227">
        <w:tc>
          <w:tcPr>
            <w:tcW w:w="90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7F138E8" w14:textId="5FF24E9D" w:rsidR="00F45227" w:rsidRPr="00DD7B2D" w:rsidRDefault="00F45227" w:rsidP="00DD7B2D">
            <w:pPr>
              <w:ind w:left="-113" w:right="-113" w:firstLine="0"/>
              <w:jc w:val="left"/>
              <w:rPr>
                <w:i/>
                <w:sz w:val="20"/>
                <w:szCs w:val="20"/>
                <w:lang w:val="en-GB"/>
              </w:rPr>
            </w:pPr>
            <w:r w:rsidRPr="00DD7B2D">
              <w:rPr>
                <w:i/>
                <w:sz w:val="20"/>
                <w:szCs w:val="20"/>
                <w:lang w:val="en-GB"/>
              </w:rPr>
              <w:t>3-month</w:t>
            </w:r>
          </w:p>
        </w:tc>
      </w:tr>
      <w:tr w:rsidR="00F45227" w:rsidRPr="009A7989" w14:paraId="57068275" w14:textId="77777777" w:rsidTr="00F45227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650EAA60" w14:textId="77777777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7EAB047B" w14:textId="6DBEBAF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1D7DA33" w14:textId="491899EF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0DA7F36" w14:textId="4FD642CF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94F2CA8" w14:textId="69CDE8FF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1D712B69" w14:textId="1B706AC3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199B10B9" w14:textId="42BC7270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CDD37CF" w14:textId="527F03F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DB2FFA6" w14:textId="6DC8B775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F2126">
              <w:rPr>
                <w:sz w:val="20"/>
                <w:szCs w:val="20"/>
                <w:lang w:val="en-GB"/>
              </w:rPr>
              <w:t>Var-clr</w:t>
            </w:r>
            <w:proofErr w:type="spellEnd"/>
            <w:r w:rsidRPr="005F2126">
              <w:rPr>
                <w:sz w:val="20"/>
                <w:szCs w:val="20"/>
                <w:lang w:val="en-GB"/>
              </w:rPr>
              <w:t xml:space="preserve"> (%)</w:t>
            </w:r>
          </w:p>
        </w:tc>
      </w:tr>
      <w:tr w:rsidR="009A7989" w:rsidRPr="009A7989" w14:paraId="3C1A7E7F" w14:textId="77777777" w:rsidTr="002558A0">
        <w:tc>
          <w:tcPr>
            <w:tcW w:w="1006" w:type="dxa"/>
            <w:tcBorders>
              <w:top w:val="single" w:sz="4" w:space="0" w:color="auto"/>
            </w:tcBorders>
          </w:tcPr>
          <w:p w14:paraId="2DA9D94F" w14:textId="4832E656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68027BCC" w14:textId="540E9F12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4254219E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309A8271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328AECF0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16B07C65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0BA0F3EE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38BA9EA5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6A64E7B8" w14:textId="2AF3E793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7 (11%)</w:t>
            </w:r>
          </w:p>
        </w:tc>
      </w:tr>
      <w:tr w:rsidR="009A7989" w:rsidRPr="005F2126" w14:paraId="323ECD31" w14:textId="77777777" w:rsidTr="002558A0">
        <w:tc>
          <w:tcPr>
            <w:tcW w:w="1006" w:type="dxa"/>
          </w:tcPr>
          <w:p w14:paraId="75A3F840" w14:textId="05AC508C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6" w:type="dxa"/>
            <w:vAlign w:val="bottom"/>
          </w:tcPr>
          <w:p w14:paraId="2E77B094" w14:textId="469DEA6E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34</w:t>
            </w:r>
          </w:p>
        </w:tc>
        <w:tc>
          <w:tcPr>
            <w:tcW w:w="1007" w:type="dxa"/>
            <w:vAlign w:val="bottom"/>
          </w:tcPr>
          <w:p w14:paraId="40BDE506" w14:textId="6DF67C38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5007E70D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5A37CFB0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2A277758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471A2DBB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525932B4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42FB0014" w14:textId="7062B8BE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6 (24%)</w:t>
            </w:r>
          </w:p>
        </w:tc>
      </w:tr>
      <w:tr w:rsidR="009A7989" w:rsidRPr="005F2126" w14:paraId="3E13B517" w14:textId="77777777" w:rsidTr="002558A0">
        <w:tc>
          <w:tcPr>
            <w:tcW w:w="1006" w:type="dxa"/>
          </w:tcPr>
          <w:p w14:paraId="04F48C7E" w14:textId="66D84C8D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6" w:type="dxa"/>
            <w:vAlign w:val="bottom"/>
          </w:tcPr>
          <w:p w14:paraId="34BE70BA" w14:textId="0685A645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1</w:t>
            </w:r>
          </w:p>
        </w:tc>
        <w:tc>
          <w:tcPr>
            <w:tcW w:w="1007" w:type="dxa"/>
            <w:vAlign w:val="bottom"/>
          </w:tcPr>
          <w:p w14:paraId="08F756D5" w14:textId="021AC271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3</w:t>
            </w:r>
          </w:p>
        </w:tc>
        <w:tc>
          <w:tcPr>
            <w:tcW w:w="1007" w:type="dxa"/>
            <w:vAlign w:val="bottom"/>
          </w:tcPr>
          <w:p w14:paraId="13CAD2E4" w14:textId="7E7E379F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6709406E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68F9A05D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4B89F8E9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071ED66B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45147D32" w14:textId="7919DA25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1 (17%)</w:t>
            </w:r>
          </w:p>
        </w:tc>
      </w:tr>
      <w:tr w:rsidR="009A7989" w:rsidRPr="005F2126" w14:paraId="3CF78B9A" w14:textId="77777777" w:rsidTr="002558A0">
        <w:tc>
          <w:tcPr>
            <w:tcW w:w="1006" w:type="dxa"/>
          </w:tcPr>
          <w:p w14:paraId="09A51F46" w14:textId="468B9520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lastRenderedPageBreak/>
              <w:t>L-Sitting</w:t>
            </w:r>
          </w:p>
        </w:tc>
        <w:tc>
          <w:tcPr>
            <w:tcW w:w="1006" w:type="dxa"/>
            <w:vAlign w:val="bottom"/>
          </w:tcPr>
          <w:p w14:paraId="1EAD7A0D" w14:textId="0177A37D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5</w:t>
            </w:r>
          </w:p>
        </w:tc>
        <w:tc>
          <w:tcPr>
            <w:tcW w:w="1007" w:type="dxa"/>
            <w:vAlign w:val="bottom"/>
          </w:tcPr>
          <w:p w14:paraId="0030125A" w14:textId="392DB061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9</w:t>
            </w:r>
          </w:p>
        </w:tc>
        <w:tc>
          <w:tcPr>
            <w:tcW w:w="1007" w:type="dxa"/>
            <w:vAlign w:val="bottom"/>
          </w:tcPr>
          <w:p w14:paraId="4F3CC110" w14:textId="70F4C0EE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3</w:t>
            </w:r>
          </w:p>
        </w:tc>
        <w:tc>
          <w:tcPr>
            <w:tcW w:w="1007" w:type="dxa"/>
            <w:vAlign w:val="bottom"/>
          </w:tcPr>
          <w:p w14:paraId="68C76FC2" w14:textId="57372AB6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461751BF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07A7F84A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51ECD193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0530D211" w14:textId="7BE9950C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6 (9%)</w:t>
            </w:r>
          </w:p>
        </w:tc>
      </w:tr>
      <w:tr w:rsidR="009A7989" w:rsidRPr="005F2126" w14:paraId="470777B5" w14:textId="77777777" w:rsidTr="002558A0">
        <w:tc>
          <w:tcPr>
            <w:tcW w:w="1006" w:type="dxa"/>
          </w:tcPr>
          <w:p w14:paraId="3848BC3C" w14:textId="092F9E55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6" w:type="dxa"/>
            <w:vAlign w:val="bottom"/>
          </w:tcPr>
          <w:p w14:paraId="596A092F" w14:textId="07E71972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2</w:t>
            </w:r>
          </w:p>
        </w:tc>
        <w:tc>
          <w:tcPr>
            <w:tcW w:w="1007" w:type="dxa"/>
            <w:vAlign w:val="bottom"/>
          </w:tcPr>
          <w:p w14:paraId="53EF438A" w14:textId="5A13DFF0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31</w:t>
            </w:r>
          </w:p>
        </w:tc>
        <w:tc>
          <w:tcPr>
            <w:tcW w:w="1007" w:type="dxa"/>
            <w:vAlign w:val="bottom"/>
          </w:tcPr>
          <w:p w14:paraId="1CFEDB74" w14:textId="032C29C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35</w:t>
            </w:r>
          </w:p>
        </w:tc>
        <w:tc>
          <w:tcPr>
            <w:tcW w:w="1007" w:type="dxa"/>
            <w:vAlign w:val="bottom"/>
          </w:tcPr>
          <w:p w14:paraId="7835AE34" w14:textId="767D0E0F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1</w:t>
            </w:r>
          </w:p>
        </w:tc>
        <w:tc>
          <w:tcPr>
            <w:tcW w:w="1007" w:type="dxa"/>
            <w:vAlign w:val="bottom"/>
          </w:tcPr>
          <w:p w14:paraId="3E690284" w14:textId="7FE3412C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5D926515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543CBC61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3913C8B4" w14:textId="06F6FDBD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1 (17%)</w:t>
            </w:r>
          </w:p>
        </w:tc>
      </w:tr>
      <w:tr w:rsidR="009A7989" w:rsidRPr="005F2126" w14:paraId="0B3847AA" w14:textId="77777777" w:rsidTr="002558A0">
        <w:tc>
          <w:tcPr>
            <w:tcW w:w="1006" w:type="dxa"/>
          </w:tcPr>
          <w:p w14:paraId="395D3FE7" w14:textId="0D214054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6" w:type="dxa"/>
            <w:vAlign w:val="bottom"/>
          </w:tcPr>
          <w:p w14:paraId="496952E4" w14:textId="2686E160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4</w:t>
            </w:r>
          </w:p>
        </w:tc>
        <w:tc>
          <w:tcPr>
            <w:tcW w:w="1007" w:type="dxa"/>
            <w:vAlign w:val="bottom"/>
          </w:tcPr>
          <w:p w14:paraId="689DC3BA" w14:textId="3074A49D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31</w:t>
            </w:r>
          </w:p>
        </w:tc>
        <w:tc>
          <w:tcPr>
            <w:tcW w:w="1007" w:type="dxa"/>
            <w:vAlign w:val="bottom"/>
          </w:tcPr>
          <w:p w14:paraId="076A9AAE" w14:textId="5F5FC8CD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  <w:vAlign w:val="bottom"/>
          </w:tcPr>
          <w:p w14:paraId="1FBCAC1A" w14:textId="429A3F0E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1</w:t>
            </w:r>
          </w:p>
        </w:tc>
        <w:tc>
          <w:tcPr>
            <w:tcW w:w="1007" w:type="dxa"/>
            <w:vAlign w:val="bottom"/>
          </w:tcPr>
          <w:p w14:paraId="24231F57" w14:textId="51D2D1AB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2</w:t>
            </w:r>
          </w:p>
        </w:tc>
        <w:tc>
          <w:tcPr>
            <w:tcW w:w="1007" w:type="dxa"/>
            <w:vAlign w:val="bottom"/>
          </w:tcPr>
          <w:p w14:paraId="7276016D" w14:textId="01DD670F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3421B4F9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0C289066" w14:textId="6AD8B0E0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9 (14%)</w:t>
            </w:r>
          </w:p>
        </w:tc>
      </w:tr>
      <w:tr w:rsidR="009A7989" w:rsidRPr="005F2126" w14:paraId="4FB696F3" w14:textId="77777777" w:rsidTr="002558A0">
        <w:tc>
          <w:tcPr>
            <w:tcW w:w="1006" w:type="dxa"/>
          </w:tcPr>
          <w:p w14:paraId="172AED60" w14:textId="0F64821A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6" w:type="dxa"/>
            <w:vAlign w:val="bottom"/>
          </w:tcPr>
          <w:p w14:paraId="64E1424E" w14:textId="1080D524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6</w:t>
            </w:r>
          </w:p>
        </w:tc>
        <w:tc>
          <w:tcPr>
            <w:tcW w:w="1007" w:type="dxa"/>
            <w:vAlign w:val="bottom"/>
          </w:tcPr>
          <w:p w14:paraId="30B9A0A6" w14:textId="20958CC4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5</w:t>
            </w:r>
          </w:p>
        </w:tc>
        <w:tc>
          <w:tcPr>
            <w:tcW w:w="1007" w:type="dxa"/>
            <w:vAlign w:val="bottom"/>
          </w:tcPr>
          <w:p w14:paraId="5C54D2E0" w14:textId="2AD6AFE4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  <w:vAlign w:val="bottom"/>
          </w:tcPr>
          <w:p w14:paraId="3D2ABBA9" w14:textId="27C3763C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4</w:t>
            </w:r>
          </w:p>
        </w:tc>
        <w:tc>
          <w:tcPr>
            <w:tcW w:w="1007" w:type="dxa"/>
            <w:vAlign w:val="bottom"/>
          </w:tcPr>
          <w:p w14:paraId="2B6E0588" w14:textId="3F99EB23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1</w:t>
            </w:r>
          </w:p>
        </w:tc>
        <w:tc>
          <w:tcPr>
            <w:tcW w:w="1007" w:type="dxa"/>
            <w:vAlign w:val="bottom"/>
          </w:tcPr>
          <w:p w14:paraId="36D702A8" w14:textId="0988DE26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1</w:t>
            </w:r>
          </w:p>
        </w:tc>
        <w:tc>
          <w:tcPr>
            <w:tcW w:w="1007" w:type="dxa"/>
            <w:vAlign w:val="bottom"/>
          </w:tcPr>
          <w:p w14:paraId="718DAF1C" w14:textId="53F0140C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6383BB55" w14:textId="2DEF9C78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5 (7%)</w:t>
            </w:r>
          </w:p>
        </w:tc>
      </w:tr>
      <w:tr w:rsidR="00F45227" w:rsidRPr="009A7989" w14:paraId="148F6E14" w14:textId="77777777" w:rsidTr="00706BC3">
        <w:tc>
          <w:tcPr>
            <w:tcW w:w="2012" w:type="dxa"/>
            <w:gridSpan w:val="2"/>
            <w:tcBorders>
              <w:bottom w:val="single" w:sz="4" w:space="0" w:color="auto"/>
            </w:tcBorders>
          </w:tcPr>
          <w:p w14:paraId="564CE836" w14:textId="0A192E7C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otal var</w:t>
            </w:r>
            <w:r>
              <w:rPr>
                <w:sz w:val="20"/>
                <w:szCs w:val="20"/>
                <w:lang w:val="en-GB"/>
              </w:rPr>
              <w:t>ianc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F754751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13DD740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C779083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1EFB867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481ED7B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7806C03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4BCA840" w14:textId="4EFA9221" w:rsidR="00F45227" w:rsidRPr="005F2126" w:rsidRDefault="009A7989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64</w:t>
            </w:r>
            <w:r w:rsidR="00F45227" w:rsidRPr="009A7989">
              <w:rPr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F45227" w:rsidRPr="009A7989" w14:paraId="137FC036" w14:textId="77777777" w:rsidTr="005840E9">
        <w:tc>
          <w:tcPr>
            <w:tcW w:w="90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E26044B" w14:textId="7050D334" w:rsidR="00F45227" w:rsidRPr="00DD7B2D" w:rsidRDefault="00F45227" w:rsidP="00DD7B2D">
            <w:pPr>
              <w:ind w:left="-113" w:right="-113" w:firstLine="0"/>
              <w:jc w:val="left"/>
              <w:rPr>
                <w:i/>
                <w:sz w:val="20"/>
                <w:szCs w:val="20"/>
                <w:lang w:val="en-GB"/>
              </w:rPr>
            </w:pPr>
            <w:r w:rsidRPr="00DD7B2D">
              <w:rPr>
                <w:i/>
                <w:sz w:val="20"/>
                <w:szCs w:val="20"/>
                <w:lang w:val="en-GB"/>
              </w:rPr>
              <w:t>6-month</w:t>
            </w:r>
          </w:p>
        </w:tc>
      </w:tr>
      <w:tr w:rsidR="00F45227" w:rsidRPr="009A7989" w14:paraId="3D195256" w14:textId="77777777" w:rsidTr="005840E9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48537A5E" w14:textId="77777777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458A5266" w14:textId="67C365E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687DC42" w14:textId="4E28608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519BB94" w14:textId="7E0CC5B4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473DC9F3" w14:textId="4B098B58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879370F" w14:textId="483379A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4D4214BD" w14:textId="79CF98F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B226BC7" w14:textId="2C2D3C7D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28D9851" w14:textId="5E7656C2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F2126">
              <w:rPr>
                <w:sz w:val="20"/>
                <w:szCs w:val="20"/>
                <w:lang w:val="en-GB"/>
              </w:rPr>
              <w:t>Var-clr</w:t>
            </w:r>
            <w:proofErr w:type="spellEnd"/>
            <w:r w:rsidRPr="005F2126">
              <w:rPr>
                <w:sz w:val="20"/>
                <w:szCs w:val="20"/>
                <w:lang w:val="en-GB"/>
              </w:rPr>
              <w:t xml:space="preserve"> (%)</w:t>
            </w:r>
          </w:p>
        </w:tc>
      </w:tr>
      <w:tr w:rsidR="009A7989" w:rsidRPr="005F2126" w14:paraId="58F6E6CC" w14:textId="77777777" w:rsidTr="00B144A6">
        <w:tc>
          <w:tcPr>
            <w:tcW w:w="1006" w:type="dxa"/>
            <w:tcBorders>
              <w:top w:val="single" w:sz="4" w:space="0" w:color="auto"/>
            </w:tcBorders>
          </w:tcPr>
          <w:p w14:paraId="23986296" w14:textId="7CEB3806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280AEA49" w14:textId="420E74C0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45CACB89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0FEF1885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628C604F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3E57A72B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43B4E8C0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0E51D636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74937B87" w14:textId="3DC4D36A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8 (13%)</w:t>
            </w:r>
          </w:p>
        </w:tc>
      </w:tr>
      <w:tr w:rsidR="009A7989" w:rsidRPr="005F2126" w14:paraId="536BD3F8" w14:textId="77777777" w:rsidTr="00B144A6">
        <w:tc>
          <w:tcPr>
            <w:tcW w:w="1006" w:type="dxa"/>
          </w:tcPr>
          <w:p w14:paraId="714CF9DE" w14:textId="08278C2A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6" w:type="dxa"/>
            <w:vAlign w:val="bottom"/>
          </w:tcPr>
          <w:p w14:paraId="311AA7DF" w14:textId="72929838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40</w:t>
            </w:r>
          </w:p>
        </w:tc>
        <w:tc>
          <w:tcPr>
            <w:tcW w:w="1007" w:type="dxa"/>
            <w:vAlign w:val="bottom"/>
          </w:tcPr>
          <w:p w14:paraId="66A6D0FA" w14:textId="35B19CF3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28AC0527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6A4E6615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5CAF2751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468439A6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59A46C5F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13DE54E7" w14:textId="7819074B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7 (24%)</w:t>
            </w:r>
          </w:p>
        </w:tc>
      </w:tr>
      <w:tr w:rsidR="009A7989" w:rsidRPr="005F2126" w14:paraId="5CD4F9EE" w14:textId="77777777" w:rsidTr="00B144A6">
        <w:tc>
          <w:tcPr>
            <w:tcW w:w="1006" w:type="dxa"/>
          </w:tcPr>
          <w:p w14:paraId="68A9D54C" w14:textId="3D6A44A0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6" w:type="dxa"/>
            <w:vAlign w:val="bottom"/>
          </w:tcPr>
          <w:p w14:paraId="5668BDD8" w14:textId="085ED176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5</w:t>
            </w:r>
          </w:p>
        </w:tc>
        <w:tc>
          <w:tcPr>
            <w:tcW w:w="1007" w:type="dxa"/>
            <w:vAlign w:val="bottom"/>
          </w:tcPr>
          <w:p w14:paraId="0B47DD44" w14:textId="7B969BCF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5</w:t>
            </w:r>
          </w:p>
        </w:tc>
        <w:tc>
          <w:tcPr>
            <w:tcW w:w="1007" w:type="dxa"/>
            <w:vAlign w:val="bottom"/>
          </w:tcPr>
          <w:p w14:paraId="5F002C5A" w14:textId="5DDDAF53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24B270CF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6C9E6F31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151C9B45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057D7246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3895907E" w14:textId="2390A16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7 (11%)</w:t>
            </w:r>
          </w:p>
        </w:tc>
      </w:tr>
      <w:tr w:rsidR="009A7989" w:rsidRPr="005F2126" w14:paraId="0E828711" w14:textId="77777777" w:rsidTr="00B144A6">
        <w:tc>
          <w:tcPr>
            <w:tcW w:w="1006" w:type="dxa"/>
          </w:tcPr>
          <w:p w14:paraId="78A06BF1" w14:textId="7A547802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6" w:type="dxa"/>
            <w:vAlign w:val="bottom"/>
          </w:tcPr>
          <w:p w14:paraId="3D59F3C3" w14:textId="7723603A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0</w:t>
            </w:r>
          </w:p>
        </w:tc>
        <w:tc>
          <w:tcPr>
            <w:tcW w:w="1007" w:type="dxa"/>
            <w:vAlign w:val="bottom"/>
          </w:tcPr>
          <w:p w14:paraId="3EE95961" w14:textId="71584E05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32</w:t>
            </w:r>
          </w:p>
        </w:tc>
        <w:tc>
          <w:tcPr>
            <w:tcW w:w="1007" w:type="dxa"/>
            <w:vAlign w:val="bottom"/>
          </w:tcPr>
          <w:p w14:paraId="1916BA67" w14:textId="5B6EEFE0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  <w:vAlign w:val="bottom"/>
          </w:tcPr>
          <w:p w14:paraId="17F9C4EE" w14:textId="6229A116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6404AB30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22282A47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79EAB776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3C8D299F" w14:textId="484D3AEA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7 (10%)</w:t>
            </w:r>
          </w:p>
        </w:tc>
      </w:tr>
      <w:tr w:rsidR="009A7989" w:rsidRPr="005F2126" w14:paraId="4A09B640" w14:textId="77777777" w:rsidTr="00B144A6">
        <w:tc>
          <w:tcPr>
            <w:tcW w:w="1006" w:type="dxa"/>
          </w:tcPr>
          <w:p w14:paraId="4DE60F0E" w14:textId="441ABF9D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6" w:type="dxa"/>
            <w:vAlign w:val="bottom"/>
          </w:tcPr>
          <w:p w14:paraId="0DDC66C1" w14:textId="26FF5FEB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9</w:t>
            </w:r>
          </w:p>
        </w:tc>
        <w:tc>
          <w:tcPr>
            <w:tcW w:w="1007" w:type="dxa"/>
            <w:vAlign w:val="bottom"/>
          </w:tcPr>
          <w:p w14:paraId="5B5EA558" w14:textId="25C9F7E5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37</w:t>
            </w:r>
          </w:p>
        </w:tc>
        <w:tc>
          <w:tcPr>
            <w:tcW w:w="1007" w:type="dxa"/>
            <w:vAlign w:val="bottom"/>
          </w:tcPr>
          <w:p w14:paraId="58FA19C1" w14:textId="0A55A008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34</w:t>
            </w:r>
          </w:p>
        </w:tc>
        <w:tc>
          <w:tcPr>
            <w:tcW w:w="1007" w:type="dxa"/>
            <w:vAlign w:val="bottom"/>
          </w:tcPr>
          <w:p w14:paraId="0DBAD376" w14:textId="349264AB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4</w:t>
            </w:r>
          </w:p>
        </w:tc>
        <w:tc>
          <w:tcPr>
            <w:tcW w:w="1007" w:type="dxa"/>
            <w:vAlign w:val="bottom"/>
          </w:tcPr>
          <w:p w14:paraId="534F213F" w14:textId="25EE9C25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1DBB3D63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332ECE17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25A51B01" w14:textId="7C2A03CC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3 (19%)</w:t>
            </w:r>
          </w:p>
        </w:tc>
      </w:tr>
      <w:tr w:rsidR="009A7989" w:rsidRPr="005F2126" w14:paraId="6F2CC2A2" w14:textId="77777777" w:rsidTr="00B144A6">
        <w:tc>
          <w:tcPr>
            <w:tcW w:w="1006" w:type="dxa"/>
          </w:tcPr>
          <w:p w14:paraId="3F6CDC1F" w14:textId="342D0FCA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6" w:type="dxa"/>
            <w:vAlign w:val="bottom"/>
          </w:tcPr>
          <w:p w14:paraId="4E455B37" w14:textId="2FA3F59F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3</w:t>
            </w:r>
          </w:p>
        </w:tc>
        <w:tc>
          <w:tcPr>
            <w:tcW w:w="1007" w:type="dxa"/>
            <w:vAlign w:val="bottom"/>
          </w:tcPr>
          <w:p w14:paraId="55C93189" w14:textId="25E3F116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39</w:t>
            </w:r>
          </w:p>
        </w:tc>
        <w:tc>
          <w:tcPr>
            <w:tcW w:w="1007" w:type="dxa"/>
            <w:vAlign w:val="bottom"/>
          </w:tcPr>
          <w:p w14:paraId="227E2578" w14:textId="2C64F2F3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5</w:t>
            </w:r>
          </w:p>
        </w:tc>
        <w:tc>
          <w:tcPr>
            <w:tcW w:w="1007" w:type="dxa"/>
            <w:vAlign w:val="bottom"/>
          </w:tcPr>
          <w:p w14:paraId="5C70381F" w14:textId="3B3D4F1B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  <w:vAlign w:val="bottom"/>
          </w:tcPr>
          <w:p w14:paraId="5825DAB2" w14:textId="2A2FE4CE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2</w:t>
            </w:r>
          </w:p>
        </w:tc>
        <w:tc>
          <w:tcPr>
            <w:tcW w:w="1007" w:type="dxa"/>
            <w:vAlign w:val="bottom"/>
          </w:tcPr>
          <w:p w14:paraId="3F43CBE9" w14:textId="0C806EF5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26F27D0B" w14:textId="7777777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3FB3C8D7" w14:textId="05A1A2F2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1 (16%)</w:t>
            </w:r>
          </w:p>
        </w:tc>
      </w:tr>
      <w:tr w:rsidR="009A7989" w:rsidRPr="005F2126" w14:paraId="663FB7C8" w14:textId="77777777" w:rsidTr="00B144A6">
        <w:tc>
          <w:tcPr>
            <w:tcW w:w="1006" w:type="dxa"/>
          </w:tcPr>
          <w:p w14:paraId="442A6567" w14:textId="1E1A8297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6" w:type="dxa"/>
            <w:vAlign w:val="bottom"/>
          </w:tcPr>
          <w:p w14:paraId="2980FB15" w14:textId="5FDAF1F2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0</w:t>
            </w:r>
          </w:p>
        </w:tc>
        <w:tc>
          <w:tcPr>
            <w:tcW w:w="1007" w:type="dxa"/>
            <w:vAlign w:val="bottom"/>
          </w:tcPr>
          <w:p w14:paraId="542D263A" w14:textId="7ED560BE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  <w:vAlign w:val="bottom"/>
          </w:tcPr>
          <w:p w14:paraId="6320517D" w14:textId="5FBB49D9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0</w:t>
            </w:r>
          </w:p>
        </w:tc>
        <w:tc>
          <w:tcPr>
            <w:tcW w:w="1007" w:type="dxa"/>
            <w:vAlign w:val="bottom"/>
          </w:tcPr>
          <w:p w14:paraId="69E3211E" w14:textId="1FCB8986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10</w:t>
            </w:r>
          </w:p>
        </w:tc>
        <w:tc>
          <w:tcPr>
            <w:tcW w:w="1007" w:type="dxa"/>
            <w:vAlign w:val="bottom"/>
          </w:tcPr>
          <w:p w14:paraId="497A6DA4" w14:textId="49CF38F7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3</w:t>
            </w:r>
          </w:p>
        </w:tc>
        <w:tc>
          <w:tcPr>
            <w:tcW w:w="1007" w:type="dxa"/>
            <w:vAlign w:val="bottom"/>
          </w:tcPr>
          <w:p w14:paraId="78CCFC13" w14:textId="1AA31904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24</w:t>
            </w:r>
          </w:p>
        </w:tc>
        <w:tc>
          <w:tcPr>
            <w:tcW w:w="1007" w:type="dxa"/>
            <w:vAlign w:val="bottom"/>
          </w:tcPr>
          <w:p w14:paraId="6AEF5A63" w14:textId="65127F23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vAlign w:val="bottom"/>
          </w:tcPr>
          <w:p w14:paraId="7B6B80F9" w14:textId="66D7EDE0" w:rsidR="009A7989" w:rsidRPr="009A7989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</w:rPr>
            </w:pPr>
            <w:r w:rsidRPr="009A7989">
              <w:rPr>
                <w:sz w:val="20"/>
                <w:szCs w:val="20"/>
              </w:rPr>
              <w:t>0.04 (6%)</w:t>
            </w:r>
          </w:p>
        </w:tc>
      </w:tr>
      <w:tr w:rsidR="00F45227" w:rsidRPr="005F2126" w14:paraId="2346B172" w14:textId="77777777" w:rsidTr="00F45227">
        <w:tc>
          <w:tcPr>
            <w:tcW w:w="2012" w:type="dxa"/>
            <w:gridSpan w:val="2"/>
            <w:tcBorders>
              <w:bottom w:val="single" w:sz="4" w:space="0" w:color="auto"/>
            </w:tcBorders>
          </w:tcPr>
          <w:p w14:paraId="602F873F" w14:textId="5C48906C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otal var</w:t>
            </w:r>
            <w:r>
              <w:rPr>
                <w:sz w:val="20"/>
                <w:szCs w:val="20"/>
                <w:lang w:val="en-GB"/>
              </w:rPr>
              <w:t>ianc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A645AC0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6FA2995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619E497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A6335D1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B147F46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C636D14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D5C9180" w14:textId="40056168" w:rsidR="00F45227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68</w:t>
            </w:r>
            <w:r w:rsidR="00F45227" w:rsidRPr="005F2126">
              <w:rPr>
                <w:sz w:val="20"/>
                <w:szCs w:val="20"/>
              </w:rPr>
              <w:t xml:space="preserve"> (100%)</w:t>
            </w:r>
          </w:p>
        </w:tc>
      </w:tr>
      <w:tr w:rsidR="00F45227" w:rsidRPr="00AA4C12" w14:paraId="3417CFEA" w14:textId="77777777" w:rsidTr="00F45227">
        <w:tc>
          <w:tcPr>
            <w:tcW w:w="90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762CB23" w14:textId="66175446" w:rsidR="00F45227" w:rsidRPr="005F2126" w:rsidRDefault="00F45227" w:rsidP="00DD7B2D">
            <w:pPr>
              <w:ind w:left="-113" w:right="-113" w:firstLine="0"/>
              <w:jc w:val="lef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4-hour group</w:t>
            </w:r>
          </w:p>
        </w:tc>
      </w:tr>
      <w:tr w:rsidR="00F45227" w:rsidRPr="005F2126" w14:paraId="020C0C70" w14:textId="77777777" w:rsidTr="005840E9">
        <w:tc>
          <w:tcPr>
            <w:tcW w:w="90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85DD047" w14:textId="0CD00231" w:rsidR="00F45227" w:rsidRPr="00DD7B2D" w:rsidRDefault="00F45227" w:rsidP="00DD7B2D">
            <w:pPr>
              <w:ind w:left="-113" w:right="-113" w:firstLine="0"/>
              <w:jc w:val="left"/>
              <w:rPr>
                <w:i/>
                <w:sz w:val="20"/>
                <w:szCs w:val="20"/>
                <w:lang w:val="en-GB"/>
              </w:rPr>
            </w:pPr>
            <w:r w:rsidRPr="00DD7B2D">
              <w:rPr>
                <w:i/>
                <w:sz w:val="20"/>
                <w:szCs w:val="20"/>
                <w:lang w:val="en-GB"/>
              </w:rPr>
              <w:t>Baseline</w:t>
            </w:r>
          </w:p>
        </w:tc>
      </w:tr>
      <w:tr w:rsidR="00F45227" w:rsidRPr="005F2126" w14:paraId="55E56974" w14:textId="77777777" w:rsidTr="005840E9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32B9D4C3" w14:textId="77777777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E24023A" w14:textId="598FA6A3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6762630" w14:textId="76F8A78F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DA3E557" w14:textId="3C410BD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3A215A4" w14:textId="266F15F0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C252905" w14:textId="0EA956D5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8A362C9" w14:textId="1174D72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1F1174D1" w14:textId="4A6F190F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BBB2773" w14:textId="23213422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F2126">
              <w:rPr>
                <w:sz w:val="20"/>
                <w:szCs w:val="20"/>
                <w:lang w:val="en-GB"/>
              </w:rPr>
              <w:t>Var-clr</w:t>
            </w:r>
            <w:proofErr w:type="spellEnd"/>
            <w:r w:rsidRPr="005F2126">
              <w:rPr>
                <w:sz w:val="20"/>
                <w:szCs w:val="20"/>
                <w:lang w:val="en-GB"/>
              </w:rPr>
              <w:t xml:space="preserve"> (%)</w:t>
            </w:r>
          </w:p>
        </w:tc>
      </w:tr>
      <w:tr w:rsidR="009A7989" w:rsidRPr="005F2126" w14:paraId="56A9156C" w14:textId="77777777" w:rsidTr="004B7ABC">
        <w:tc>
          <w:tcPr>
            <w:tcW w:w="1006" w:type="dxa"/>
            <w:tcBorders>
              <w:top w:val="single" w:sz="4" w:space="0" w:color="auto"/>
            </w:tcBorders>
          </w:tcPr>
          <w:p w14:paraId="782141FC" w14:textId="0844A361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2EED6240" w14:textId="6684CDB8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63DEF4E9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7B66694E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22E2CD4C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71EAAF1A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534C781F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37A92AE2" w14:textId="62269200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6FDEEFF9" w14:textId="79507025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7 (9%)</w:t>
            </w:r>
          </w:p>
        </w:tc>
      </w:tr>
      <w:tr w:rsidR="009A7989" w:rsidRPr="005F2126" w14:paraId="1C98E8C6" w14:textId="77777777" w:rsidTr="004B7ABC">
        <w:tc>
          <w:tcPr>
            <w:tcW w:w="1006" w:type="dxa"/>
          </w:tcPr>
          <w:p w14:paraId="0CC09947" w14:textId="72370BD7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6" w:type="dxa"/>
            <w:vAlign w:val="bottom"/>
          </w:tcPr>
          <w:p w14:paraId="53C4F4CF" w14:textId="60AA454F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1007" w:type="dxa"/>
            <w:vAlign w:val="bottom"/>
          </w:tcPr>
          <w:p w14:paraId="45F095FF" w14:textId="36D70EE5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39B72796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42767810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55E8DE18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619D2837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651CBC97" w14:textId="7CBBFA9D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1A7BDB4D" w14:textId="40EDEB26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7 (33%)</w:t>
            </w:r>
          </w:p>
        </w:tc>
      </w:tr>
      <w:tr w:rsidR="009A7989" w:rsidRPr="005F2126" w14:paraId="00E175DA" w14:textId="77777777" w:rsidTr="004B7ABC">
        <w:tc>
          <w:tcPr>
            <w:tcW w:w="1006" w:type="dxa"/>
          </w:tcPr>
          <w:p w14:paraId="1C79BB54" w14:textId="28506809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Moving</w:t>
            </w:r>
          </w:p>
        </w:tc>
        <w:tc>
          <w:tcPr>
            <w:tcW w:w="1006" w:type="dxa"/>
            <w:vAlign w:val="bottom"/>
          </w:tcPr>
          <w:p w14:paraId="05144AE7" w14:textId="277491C1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1007" w:type="dxa"/>
            <w:vAlign w:val="bottom"/>
          </w:tcPr>
          <w:p w14:paraId="768A3B09" w14:textId="61E1C956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1007" w:type="dxa"/>
            <w:vAlign w:val="bottom"/>
          </w:tcPr>
          <w:p w14:paraId="3007AE2C" w14:textId="4A0EFB30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31B1A906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07AE1942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3D0BB6CB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05705DF8" w14:textId="528A5976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42D1ACDD" w14:textId="62E300AE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5 (19%)</w:t>
            </w:r>
          </w:p>
        </w:tc>
      </w:tr>
      <w:tr w:rsidR="009A7989" w:rsidRPr="005F2126" w14:paraId="2269CFB2" w14:textId="77777777" w:rsidTr="004B7ABC">
        <w:tc>
          <w:tcPr>
            <w:tcW w:w="1006" w:type="dxa"/>
          </w:tcPr>
          <w:p w14:paraId="37B7E752" w14:textId="3BC1ACBD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6" w:type="dxa"/>
            <w:vAlign w:val="bottom"/>
          </w:tcPr>
          <w:p w14:paraId="25320171" w14:textId="7FFCBF72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007" w:type="dxa"/>
            <w:vAlign w:val="bottom"/>
          </w:tcPr>
          <w:p w14:paraId="0A6E1EED" w14:textId="00F615FC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1007" w:type="dxa"/>
            <w:vAlign w:val="bottom"/>
          </w:tcPr>
          <w:p w14:paraId="3DA51987" w14:textId="11D3263B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1007" w:type="dxa"/>
            <w:vAlign w:val="bottom"/>
          </w:tcPr>
          <w:p w14:paraId="01D12910" w14:textId="5F9DBC9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5020F632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1B91BC87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40FA41C9" w14:textId="2096EA99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5BBAA571" w14:textId="0AC7B2EB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6 (7%)</w:t>
            </w:r>
          </w:p>
        </w:tc>
      </w:tr>
      <w:tr w:rsidR="009A7989" w:rsidRPr="005F2126" w14:paraId="6DE10418" w14:textId="77777777" w:rsidTr="004B7ABC">
        <w:tc>
          <w:tcPr>
            <w:tcW w:w="1006" w:type="dxa"/>
          </w:tcPr>
          <w:p w14:paraId="40322224" w14:textId="0856D978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6" w:type="dxa"/>
            <w:vAlign w:val="bottom"/>
          </w:tcPr>
          <w:p w14:paraId="5E548CA1" w14:textId="4D35471B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007" w:type="dxa"/>
            <w:vAlign w:val="bottom"/>
          </w:tcPr>
          <w:p w14:paraId="6CA3D640" w14:textId="5ECEAA40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1007" w:type="dxa"/>
            <w:vAlign w:val="bottom"/>
          </w:tcPr>
          <w:p w14:paraId="645F4651" w14:textId="25B951DE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1007" w:type="dxa"/>
            <w:vAlign w:val="bottom"/>
          </w:tcPr>
          <w:p w14:paraId="36196F03" w14:textId="2ECDACAC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1007" w:type="dxa"/>
            <w:vAlign w:val="bottom"/>
          </w:tcPr>
          <w:p w14:paraId="08C49AEA" w14:textId="1FAFA9F2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7977A7CB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7E6D1E10" w14:textId="58B2A42E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3B274DD0" w14:textId="6CA7074D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5 (18%)</w:t>
            </w:r>
          </w:p>
        </w:tc>
      </w:tr>
      <w:tr w:rsidR="009A7989" w:rsidRPr="005F2126" w14:paraId="61896FB7" w14:textId="77777777" w:rsidTr="004B7ABC">
        <w:tc>
          <w:tcPr>
            <w:tcW w:w="1006" w:type="dxa"/>
          </w:tcPr>
          <w:p w14:paraId="4C974D11" w14:textId="20B17CE9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Moving</w:t>
            </w:r>
          </w:p>
        </w:tc>
        <w:tc>
          <w:tcPr>
            <w:tcW w:w="1006" w:type="dxa"/>
            <w:vAlign w:val="bottom"/>
          </w:tcPr>
          <w:p w14:paraId="63747019" w14:textId="6F16F91C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007" w:type="dxa"/>
            <w:vAlign w:val="bottom"/>
          </w:tcPr>
          <w:p w14:paraId="04FD50A5" w14:textId="72AACACC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1007" w:type="dxa"/>
            <w:vAlign w:val="bottom"/>
          </w:tcPr>
          <w:p w14:paraId="050B6A17" w14:textId="42FF3EFC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1007" w:type="dxa"/>
            <w:vAlign w:val="bottom"/>
          </w:tcPr>
          <w:p w14:paraId="21F1A4E9" w14:textId="4CE07FCD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007" w:type="dxa"/>
            <w:vAlign w:val="bottom"/>
          </w:tcPr>
          <w:p w14:paraId="4E504D18" w14:textId="4C5D72B5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007" w:type="dxa"/>
            <w:vAlign w:val="bottom"/>
          </w:tcPr>
          <w:p w14:paraId="79AA7260" w14:textId="6ACB117F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1AF2B2DB" w14:textId="5851662E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6BC43746" w14:textId="29718D38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8 (10%)</w:t>
            </w:r>
          </w:p>
        </w:tc>
      </w:tr>
      <w:tr w:rsidR="009A7989" w:rsidRPr="005F2126" w14:paraId="38BD9105" w14:textId="77777777" w:rsidTr="004B7ABC">
        <w:tc>
          <w:tcPr>
            <w:tcW w:w="1006" w:type="dxa"/>
          </w:tcPr>
          <w:p w14:paraId="153EEF4A" w14:textId="332B0AC0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6" w:type="dxa"/>
            <w:vAlign w:val="bottom"/>
          </w:tcPr>
          <w:p w14:paraId="2A6EB7E3" w14:textId="2B9933BD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007" w:type="dxa"/>
            <w:vAlign w:val="bottom"/>
          </w:tcPr>
          <w:p w14:paraId="7491364F" w14:textId="7695FDCD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1007" w:type="dxa"/>
            <w:vAlign w:val="bottom"/>
          </w:tcPr>
          <w:p w14:paraId="01DD7368" w14:textId="10ABE9C5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1007" w:type="dxa"/>
            <w:vAlign w:val="bottom"/>
          </w:tcPr>
          <w:p w14:paraId="27A11641" w14:textId="17361988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007" w:type="dxa"/>
            <w:vAlign w:val="bottom"/>
          </w:tcPr>
          <w:p w14:paraId="69DF7B4D" w14:textId="3344304E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1007" w:type="dxa"/>
            <w:vAlign w:val="bottom"/>
          </w:tcPr>
          <w:p w14:paraId="3D8A38F3" w14:textId="7DB2F631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007" w:type="dxa"/>
            <w:vAlign w:val="bottom"/>
          </w:tcPr>
          <w:p w14:paraId="7AB7A567" w14:textId="502C66EC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72516C88" w14:textId="78C14126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4 (4%)</w:t>
            </w:r>
          </w:p>
        </w:tc>
      </w:tr>
      <w:tr w:rsidR="00540EBA" w:rsidRPr="009A7989" w14:paraId="3649DC1B" w14:textId="77777777" w:rsidTr="00706BC3">
        <w:tc>
          <w:tcPr>
            <w:tcW w:w="2012" w:type="dxa"/>
            <w:gridSpan w:val="2"/>
            <w:tcBorders>
              <w:bottom w:val="single" w:sz="4" w:space="0" w:color="auto"/>
            </w:tcBorders>
          </w:tcPr>
          <w:p w14:paraId="64DEBB67" w14:textId="62E03756" w:rsidR="00540EBA" w:rsidRPr="005F2126" w:rsidRDefault="00540EBA" w:rsidP="00540EBA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otal var</w:t>
            </w:r>
            <w:r>
              <w:rPr>
                <w:sz w:val="20"/>
                <w:szCs w:val="20"/>
                <w:lang w:val="en-GB"/>
              </w:rPr>
              <w:t>ianc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FC849B7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1C0CF84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CE5D337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7E4E422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310CFA2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6FA472E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A897491" w14:textId="2A798FCB" w:rsidR="00540EBA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81</w:t>
            </w:r>
            <w:r w:rsidR="00540EBA" w:rsidRPr="009A7989">
              <w:rPr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F45227" w:rsidRPr="009A7989" w14:paraId="03167BAE" w14:textId="77777777" w:rsidTr="005840E9">
        <w:tc>
          <w:tcPr>
            <w:tcW w:w="90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FED710A" w14:textId="0FF9E87B" w:rsidR="00F45227" w:rsidRPr="00DD7B2D" w:rsidRDefault="00F45227" w:rsidP="00DD7B2D">
            <w:pPr>
              <w:ind w:left="-113" w:right="-113" w:firstLine="0"/>
              <w:jc w:val="left"/>
              <w:rPr>
                <w:i/>
                <w:sz w:val="20"/>
                <w:szCs w:val="20"/>
                <w:lang w:val="en-GB"/>
              </w:rPr>
            </w:pPr>
            <w:r w:rsidRPr="00DD7B2D">
              <w:rPr>
                <w:i/>
                <w:sz w:val="20"/>
                <w:szCs w:val="20"/>
                <w:lang w:val="en-GB"/>
              </w:rPr>
              <w:t>3-month</w:t>
            </w:r>
          </w:p>
        </w:tc>
      </w:tr>
      <w:tr w:rsidR="00F45227" w:rsidRPr="009A7989" w14:paraId="6DA89231" w14:textId="77777777" w:rsidTr="005840E9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C378A8C" w14:textId="77777777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9CAF892" w14:textId="108C49F6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AAEDF77" w14:textId="70FE0D4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1BFBDB0" w14:textId="5D511FE2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3DCBA2B" w14:textId="0C4103EF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5DEC410" w14:textId="3540B1B4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E146C62" w14:textId="0DEE23FB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08ECBE3" w14:textId="03E702A5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1308699" w14:textId="505D18BB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F2126">
              <w:rPr>
                <w:sz w:val="20"/>
                <w:szCs w:val="20"/>
                <w:lang w:val="en-GB"/>
              </w:rPr>
              <w:t>Var-clr</w:t>
            </w:r>
            <w:proofErr w:type="spellEnd"/>
            <w:r w:rsidRPr="005F2126">
              <w:rPr>
                <w:sz w:val="20"/>
                <w:szCs w:val="20"/>
                <w:lang w:val="en-GB"/>
              </w:rPr>
              <w:t xml:space="preserve"> (%)</w:t>
            </w:r>
          </w:p>
        </w:tc>
      </w:tr>
      <w:tr w:rsidR="009A7989" w:rsidRPr="005F2126" w14:paraId="18AE02B3" w14:textId="77777777" w:rsidTr="00881F63">
        <w:tc>
          <w:tcPr>
            <w:tcW w:w="1006" w:type="dxa"/>
            <w:tcBorders>
              <w:top w:val="single" w:sz="4" w:space="0" w:color="auto"/>
            </w:tcBorders>
          </w:tcPr>
          <w:p w14:paraId="79B399D7" w14:textId="19E815B9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7A21C1FE" w14:textId="602CBA6B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7C1C14E5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5C5A9D7C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1B588779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2E51F63D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19604E5D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1EAB1536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245980C6" w14:textId="0D1AF65C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5 (10%)</w:t>
            </w:r>
          </w:p>
        </w:tc>
      </w:tr>
      <w:tr w:rsidR="009A7989" w:rsidRPr="005F2126" w14:paraId="6BCD0556" w14:textId="77777777" w:rsidTr="00881F63">
        <w:tc>
          <w:tcPr>
            <w:tcW w:w="1006" w:type="dxa"/>
          </w:tcPr>
          <w:p w14:paraId="24422621" w14:textId="0F147292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6" w:type="dxa"/>
            <w:vAlign w:val="bottom"/>
          </w:tcPr>
          <w:p w14:paraId="18BD8599" w14:textId="20BCDBAC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1007" w:type="dxa"/>
            <w:vAlign w:val="bottom"/>
          </w:tcPr>
          <w:p w14:paraId="39BB0E9B" w14:textId="3990A391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582C29D9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314E45FF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22E00B26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08187D89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2E94A43F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176DD690" w14:textId="31E8491B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3 (27%)</w:t>
            </w:r>
          </w:p>
        </w:tc>
      </w:tr>
      <w:tr w:rsidR="009A7989" w:rsidRPr="005F2126" w14:paraId="15612D22" w14:textId="77777777" w:rsidTr="00881F63">
        <w:tc>
          <w:tcPr>
            <w:tcW w:w="1006" w:type="dxa"/>
          </w:tcPr>
          <w:p w14:paraId="0A52A687" w14:textId="42053B21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Moving</w:t>
            </w:r>
          </w:p>
        </w:tc>
        <w:tc>
          <w:tcPr>
            <w:tcW w:w="1006" w:type="dxa"/>
            <w:vAlign w:val="bottom"/>
          </w:tcPr>
          <w:p w14:paraId="1FCB4D15" w14:textId="1722AD41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1007" w:type="dxa"/>
            <w:vAlign w:val="bottom"/>
          </w:tcPr>
          <w:p w14:paraId="5558CF68" w14:textId="20404B63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007" w:type="dxa"/>
            <w:vAlign w:val="bottom"/>
          </w:tcPr>
          <w:p w14:paraId="4B19AC23" w14:textId="4E3F2FD2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32ED8F03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5E9426D4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74A26A74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15DAE35F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0951777A" w14:textId="330E470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1 (22%)</w:t>
            </w:r>
          </w:p>
        </w:tc>
      </w:tr>
      <w:tr w:rsidR="009A7989" w:rsidRPr="005F2126" w14:paraId="04C68EB8" w14:textId="77777777" w:rsidTr="00881F63">
        <w:tc>
          <w:tcPr>
            <w:tcW w:w="1006" w:type="dxa"/>
          </w:tcPr>
          <w:p w14:paraId="4C0D3277" w14:textId="7B0078A6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6" w:type="dxa"/>
            <w:vAlign w:val="bottom"/>
          </w:tcPr>
          <w:p w14:paraId="3155D327" w14:textId="14918074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007" w:type="dxa"/>
            <w:vAlign w:val="bottom"/>
          </w:tcPr>
          <w:p w14:paraId="4492436D" w14:textId="01C4B3D8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1007" w:type="dxa"/>
            <w:vAlign w:val="bottom"/>
          </w:tcPr>
          <w:p w14:paraId="3A3198A5" w14:textId="551DBD09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1007" w:type="dxa"/>
            <w:vAlign w:val="bottom"/>
          </w:tcPr>
          <w:p w14:paraId="1BB9C8F0" w14:textId="55C23A73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415E4E3E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59EC7D0F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60868ECD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25212CF6" w14:textId="6B56B785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5 (11%)</w:t>
            </w:r>
          </w:p>
        </w:tc>
      </w:tr>
      <w:tr w:rsidR="009A7989" w:rsidRPr="005F2126" w14:paraId="2607C8A9" w14:textId="77777777" w:rsidTr="00881F63">
        <w:tc>
          <w:tcPr>
            <w:tcW w:w="1006" w:type="dxa"/>
          </w:tcPr>
          <w:p w14:paraId="505DE8E8" w14:textId="01178F35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6" w:type="dxa"/>
            <w:vAlign w:val="bottom"/>
          </w:tcPr>
          <w:p w14:paraId="3DBCF1BC" w14:textId="29C7DCAD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007" w:type="dxa"/>
            <w:vAlign w:val="bottom"/>
          </w:tcPr>
          <w:p w14:paraId="149290E4" w14:textId="354FC5C5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1007" w:type="dxa"/>
            <w:vAlign w:val="bottom"/>
          </w:tcPr>
          <w:p w14:paraId="55CD3B44" w14:textId="7EB916EF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1007" w:type="dxa"/>
            <w:vAlign w:val="bottom"/>
          </w:tcPr>
          <w:p w14:paraId="3D6781A3" w14:textId="46D66E84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007" w:type="dxa"/>
            <w:vAlign w:val="bottom"/>
          </w:tcPr>
          <w:p w14:paraId="46E50D33" w14:textId="50105ACD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5C384633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75EA0936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2E705208" w14:textId="091D8901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7 (14%)</w:t>
            </w:r>
          </w:p>
        </w:tc>
      </w:tr>
      <w:tr w:rsidR="009A7989" w:rsidRPr="005F2126" w14:paraId="1F6825A8" w14:textId="77777777" w:rsidTr="00881F63">
        <w:tc>
          <w:tcPr>
            <w:tcW w:w="1006" w:type="dxa"/>
          </w:tcPr>
          <w:p w14:paraId="27644F06" w14:textId="476E767D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Moving</w:t>
            </w:r>
          </w:p>
        </w:tc>
        <w:tc>
          <w:tcPr>
            <w:tcW w:w="1006" w:type="dxa"/>
            <w:vAlign w:val="bottom"/>
          </w:tcPr>
          <w:p w14:paraId="4E38624F" w14:textId="02276984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1007" w:type="dxa"/>
            <w:vAlign w:val="bottom"/>
          </w:tcPr>
          <w:p w14:paraId="64205553" w14:textId="6ABBF573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1007" w:type="dxa"/>
            <w:vAlign w:val="bottom"/>
          </w:tcPr>
          <w:p w14:paraId="47764F2E" w14:textId="4B845BF6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1007" w:type="dxa"/>
            <w:vAlign w:val="bottom"/>
          </w:tcPr>
          <w:p w14:paraId="20C8857C" w14:textId="47375098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007" w:type="dxa"/>
            <w:vAlign w:val="bottom"/>
          </w:tcPr>
          <w:p w14:paraId="47B59D7E" w14:textId="3227D554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007" w:type="dxa"/>
            <w:vAlign w:val="bottom"/>
          </w:tcPr>
          <w:p w14:paraId="1D67D480" w14:textId="6CADB6AE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334FF14A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1CE885F7" w14:textId="1F61A99B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5 (11%)</w:t>
            </w:r>
          </w:p>
        </w:tc>
      </w:tr>
      <w:tr w:rsidR="009A7989" w:rsidRPr="005F2126" w14:paraId="0483F4D7" w14:textId="77777777" w:rsidTr="00881F63">
        <w:tc>
          <w:tcPr>
            <w:tcW w:w="1006" w:type="dxa"/>
          </w:tcPr>
          <w:p w14:paraId="79795819" w14:textId="4A7EA2E2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6" w:type="dxa"/>
            <w:vAlign w:val="bottom"/>
          </w:tcPr>
          <w:p w14:paraId="3F35AE85" w14:textId="24C9AD4D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007" w:type="dxa"/>
            <w:vAlign w:val="bottom"/>
          </w:tcPr>
          <w:p w14:paraId="0974EC7A" w14:textId="67ACE432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1007" w:type="dxa"/>
            <w:vAlign w:val="bottom"/>
          </w:tcPr>
          <w:p w14:paraId="65A0B4B9" w14:textId="2225DF6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1007" w:type="dxa"/>
            <w:vAlign w:val="bottom"/>
          </w:tcPr>
          <w:p w14:paraId="61420415" w14:textId="495F4204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007" w:type="dxa"/>
            <w:vAlign w:val="bottom"/>
          </w:tcPr>
          <w:p w14:paraId="3CA38287" w14:textId="1C831D0F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007" w:type="dxa"/>
            <w:vAlign w:val="bottom"/>
          </w:tcPr>
          <w:p w14:paraId="67D35A45" w14:textId="79B14718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1007" w:type="dxa"/>
            <w:vAlign w:val="bottom"/>
          </w:tcPr>
          <w:p w14:paraId="323AF21E" w14:textId="4CF02BA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1A6735B4" w14:textId="672270FD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3 (6%)</w:t>
            </w:r>
          </w:p>
        </w:tc>
      </w:tr>
      <w:tr w:rsidR="00540EBA" w:rsidRPr="005F2126" w14:paraId="1EBA269D" w14:textId="77777777" w:rsidTr="00706BC3">
        <w:tc>
          <w:tcPr>
            <w:tcW w:w="2012" w:type="dxa"/>
            <w:gridSpan w:val="2"/>
            <w:tcBorders>
              <w:bottom w:val="single" w:sz="4" w:space="0" w:color="auto"/>
            </w:tcBorders>
          </w:tcPr>
          <w:p w14:paraId="263DAE03" w14:textId="047B5768" w:rsidR="00540EBA" w:rsidRPr="005F2126" w:rsidRDefault="00540EBA" w:rsidP="00540EBA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otal var</w:t>
            </w:r>
            <w:r>
              <w:rPr>
                <w:sz w:val="20"/>
                <w:szCs w:val="20"/>
                <w:lang w:val="en-GB"/>
              </w:rPr>
              <w:t>ianc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74973CC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7EC1042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63881D4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0D9714B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0DC0477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3A4283F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BA89DCA" w14:textId="5B0A1005" w:rsidR="00540EBA" w:rsidRPr="005F2126" w:rsidRDefault="009A7989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</w:t>
            </w:r>
            <w:r w:rsidR="00540EBA" w:rsidRPr="005F212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  <w:r w:rsidR="00540EBA" w:rsidRPr="005F2126">
              <w:rPr>
                <w:sz w:val="20"/>
                <w:szCs w:val="20"/>
              </w:rPr>
              <w:t xml:space="preserve"> (100%)</w:t>
            </w:r>
          </w:p>
        </w:tc>
      </w:tr>
      <w:tr w:rsidR="00F45227" w:rsidRPr="005F2126" w14:paraId="1262AC9D" w14:textId="77777777" w:rsidTr="005840E9">
        <w:tc>
          <w:tcPr>
            <w:tcW w:w="90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0615E11" w14:textId="50EAE41C" w:rsidR="00F45227" w:rsidRPr="00DD7B2D" w:rsidRDefault="00F45227" w:rsidP="00DD7B2D">
            <w:pPr>
              <w:ind w:left="-113" w:right="-113" w:firstLine="0"/>
              <w:jc w:val="left"/>
              <w:rPr>
                <w:i/>
                <w:sz w:val="20"/>
                <w:szCs w:val="20"/>
                <w:lang w:val="en-GB"/>
              </w:rPr>
            </w:pPr>
            <w:r w:rsidRPr="00DD7B2D">
              <w:rPr>
                <w:i/>
                <w:sz w:val="20"/>
                <w:szCs w:val="20"/>
                <w:lang w:val="en-GB"/>
              </w:rPr>
              <w:t>6-month</w:t>
            </w:r>
          </w:p>
        </w:tc>
      </w:tr>
      <w:tr w:rsidR="00F45227" w:rsidRPr="005F2126" w14:paraId="5ECFB155" w14:textId="77777777" w:rsidTr="005840E9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83F40FD" w14:textId="77777777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4DACE6D4" w14:textId="33FACD6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D202057" w14:textId="37A6B36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48594D4" w14:textId="113E0942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3AB6029" w14:textId="13F5E659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094C1E4" w14:textId="5B928EBD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5DEF5C2" w14:textId="207AE186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586FA94" w14:textId="252A84A2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1647E2AD" w14:textId="6B2F021B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F2126">
              <w:rPr>
                <w:sz w:val="20"/>
                <w:szCs w:val="20"/>
                <w:lang w:val="en-GB"/>
              </w:rPr>
              <w:t>Var-clr</w:t>
            </w:r>
            <w:proofErr w:type="spellEnd"/>
            <w:r w:rsidRPr="005F2126">
              <w:rPr>
                <w:sz w:val="20"/>
                <w:szCs w:val="20"/>
                <w:lang w:val="en-GB"/>
              </w:rPr>
              <w:t xml:space="preserve"> (%)</w:t>
            </w:r>
          </w:p>
        </w:tc>
      </w:tr>
      <w:tr w:rsidR="009A7989" w:rsidRPr="005F2126" w14:paraId="757C8CB2" w14:textId="77777777" w:rsidTr="006C3E61">
        <w:tc>
          <w:tcPr>
            <w:tcW w:w="1006" w:type="dxa"/>
            <w:tcBorders>
              <w:top w:val="single" w:sz="4" w:space="0" w:color="auto"/>
            </w:tcBorders>
          </w:tcPr>
          <w:p w14:paraId="60D2E357" w14:textId="44B3D414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14:paraId="15687C2A" w14:textId="71F83496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64701EE3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3C5DDD2E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77FB0B12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74E497D0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00A10485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3C3722D5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2A4007EB" w14:textId="3FF3154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3 (14%)</w:t>
            </w:r>
          </w:p>
        </w:tc>
      </w:tr>
      <w:tr w:rsidR="009A7989" w:rsidRPr="005F2126" w14:paraId="183ADCB8" w14:textId="77777777" w:rsidTr="006C3E61">
        <w:tc>
          <w:tcPr>
            <w:tcW w:w="1006" w:type="dxa"/>
          </w:tcPr>
          <w:p w14:paraId="462E900F" w14:textId="5FA4DE33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6" w:type="dxa"/>
            <w:vAlign w:val="bottom"/>
          </w:tcPr>
          <w:p w14:paraId="035971FC" w14:textId="46F11A84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1007" w:type="dxa"/>
            <w:vAlign w:val="bottom"/>
          </w:tcPr>
          <w:p w14:paraId="19767E8E" w14:textId="6576FAEB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71E1D54A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7FC07190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14D1A0EB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491717BC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15F66243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28246B73" w14:textId="28F5B349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7 (29%)</w:t>
            </w:r>
          </w:p>
        </w:tc>
      </w:tr>
      <w:tr w:rsidR="009A7989" w:rsidRPr="005F2126" w14:paraId="19D7B0AF" w14:textId="77777777" w:rsidTr="006C3E61">
        <w:tc>
          <w:tcPr>
            <w:tcW w:w="1006" w:type="dxa"/>
          </w:tcPr>
          <w:p w14:paraId="25322C54" w14:textId="3ECE9B27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Moving</w:t>
            </w:r>
          </w:p>
        </w:tc>
        <w:tc>
          <w:tcPr>
            <w:tcW w:w="1006" w:type="dxa"/>
            <w:vAlign w:val="bottom"/>
          </w:tcPr>
          <w:p w14:paraId="10DB4FCF" w14:textId="1386E238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1007" w:type="dxa"/>
            <w:vAlign w:val="bottom"/>
          </w:tcPr>
          <w:p w14:paraId="48918201" w14:textId="1EF4E971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1007" w:type="dxa"/>
            <w:vAlign w:val="bottom"/>
          </w:tcPr>
          <w:p w14:paraId="113536FC" w14:textId="51438C13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418B1420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0F8FDA68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1CBA85E6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3AAF9249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7C8BCA2A" w14:textId="66854B7C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1 (11%)</w:t>
            </w:r>
          </w:p>
        </w:tc>
      </w:tr>
      <w:tr w:rsidR="009A7989" w:rsidRPr="005F2126" w14:paraId="7F0A6DDD" w14:textId="77777777" w:rsidTr="006C3E61">
        <w:tc>
          <w:tcPr>
            <w:tcW w:w="1006" w:type="dxa"/>
          </w:tcPr>
          <w:p w14:paraId="02A1F422" w14:textId="45BC7DE9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6" w:type="dxa"/>
            <w:vAlign w:val="bottom"/>
          </w:tcPr>
          <w:p w14:paraId="1A1F6591" w14:textId="7E16D690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007" w:type="dxa"/>
            <w:vAlign w:val="bottom"/>
          </w:tcPr>
          <w:p w14:paraId="41881B68" w14:textId="1C277FA3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007" w:type="dxa"/>
            <w:vAlign w:val="bottom"/>
          </w:tcPr>
          <w:p w14:paraId="1D904A50" w14:textId="014EB64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1007" w:type="dxa"/>
            <w:vAlign w:val="bottom"/>
          </w:tcPr>
          <w:p w14:paraId="437F9742" w14:textId="539BACC9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10DAA1A9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2E788C57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61ACA511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3745779C" w14:textId="441A5336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5 (16%)</w:t>
            </w:r>
          </w:p>
        </w:tc>
      </w:tr>
      <w:tr w:rsidR="009A7989" w:rsidRPr="005F2126" w14:paraId="235E1A09" w14:textId="77777777" w:rsidTr="006C3E61">
        <w:tc>
          <w:tcPr>
            <w:tcW w:w="1006" w:type="dxa"/>
          </w:tcPr>
          <w:p w14:paraId="4E25C174" w14:textId="0A643E38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6" w:type="dxa"/>
            <w:vAlign w:val="bottom"/>
          </w:tcPr>
          <w:p w14:paraId="197B56E2" w14:textId="62DF4D42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1007" w:type="dxa"/>
            <w:vAlign w:val="bottom"/>
          </w:tcPr>
          <w:p w14:paraId="2BC0EA7A" w14:textId="47DF059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1007" w:type="dxa"/>
            <w:vAlign w:val="bottom"/>
          </w:tcPr>
          <w:p w14:paraId="22F02403" w14:textId="0BC773C5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1007" w:type="dxa"/>
            <w:vAlign w:val="bottom"/>
          </w:tcPr>
          <w:p w14:paraId="71A24AD3" w14:textId="0A94F516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1007" w:type="dxa"/>
            <w:vAlign w:val="bottom"/>
          </w:tcPr>
          <w:p w14:paraId="7A1D6248" w14:textId="61B7D79C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54505812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294F8461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6A964EE8" w14:textId="3750EDB9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3 (14%)</w:t>
            </w:r>
          </w:p>
        </w:tc>
      </w:tr>
      <w:tr w:rsidR="009A7989" w:rsidRPr="005F2126" w14:paraId="6EDB7295" w14:textId="77777777" w:rsidTr="006C3E61">
        <w:tc>
          <w:tcPr>
            <w:tcW w:w="1006" w:type="dxa"/>
          </w:tcPr>
          <w:p w14:paraId="6C19997E" w14:textId="5A5311D2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Moving</w:t>
            </w:r>
          </w:p>
        </w:tc>
        <w:tc>
          <w:tcPr>
            <w:tcW w:w="1006" w:type="dxa"/>
            <w:vAlign w:val="bottom"/>
          </w:tcPr>
          <w:p w14:paraId="2D2268E4" w14:textId="7EFE9B94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1007" w:type="dxa"/>
            <w:vAlign w:val="bottom"/>
          </w:tcPr>
          <w:p w14:paraId="1C1EBEE2" w14:textId="0496357B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1007" w:type="dxa"/>
            <w:vAlign w:val="bottom"/>
          </w:tcPr>
          <w:p w14:paraId="628DA596" w14:textId="1E035321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1007" w:type="dxa"/>
            <w:vAlign w:val="bottom"/>
          </w:tcPr>
          <w:p w14:paraId="6F166240" w14:textId="0466BAB0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1007" w:type="dxa"/>
            <w:vAlign w:val="bottom"/>
          </w:tcPr>
          <w:p w14:paraId="48C42DA1" w14:textId="54B0AC7B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007" w:type="dxa"/>
            <w:vAlign w:val="bottom"/>
          </w:tcPr>
          <w:p w14:paraId="29176769" w14:textId="5D6DC881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01E6EC88" w14:textId="7777777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vAlign w:val="bottom"/>
          </w:tcPr>
          <w:p w14:paraId="130CD887" w14:textId="5D77FE33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0 (11%)</w:t>
            </w:r>
          </w:p>
        </w:tc>
      </w:tr>
      <w:tr w:rsidR="009A7989" w:rsidRPr="005F2126" w14:paraId="2C1BA50B" w14:textId="77777777" w:rsidTr="006C3E61">
        <w:tc>
          <w:tcPr>
            <w:tcW w:w="1006" w:type="dxa"/>
          </w:tcPr>
          <w:p w14:paraId="73C7B02B" w14:textId="7763852E" w:rsidR="009A7989" w:rsidRPr="005F2126" w:rsidRDefault="009A7989" w:rsidP="009A7989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6" w:type="dxa"/>
            <w:vAlign w:val="bottom"/>
          </w:tcPr>
          <w:p w14:paraId="4EBE4D25" w14:textId="77C95E25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007" w:type="dxa"/>
            <w:vAlign w:val="bottom"/>
          </w:tcPr>
          <w:p w14:paraId="75A25117" w14:textId="0A91DDDD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1007" w:type="dxa"/>
            <w:vAlign w:val="bottom"/>
          </w:tcPr>
          <w:p w14:paraId="6F0DD896" w14:textId="2A339499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1007" w:type="dxa"/>
            <w:vAlign w:val="bottom"/>
          </w:tcPr>
          <w:p w14:paraId="013AEECD" w14:textId="6793850D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007" w:type="dxa"/>
            <w:vAlign w:val="bottom"/>
          </w:tcPr>
          <w:p w14:paraId="4CE7EF23" w14:textId="191B1B86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1007" w:type="dxa"/>
            <w:vAlign w:val="bottom"/>
          </w:tcPr>
          <w:p w14:paraId="78CDE230" w14:textId="322D67D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1007" w:type="dxa"/>
            <w:vAlign w:val="bottom"/>
          </w:tcPr>
          <w:p w14:paraId="0D6B33E4" w14:textId="6FE694A7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vAlign w:val="bottom"/>
          </w:tcPr>
          <w:p w14:paraId="64B26D65" w14:textId="1BDB10AE" w:rsidR="009A7989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6 (6%)</w:t>
            </w:r>
          </w:p>
        </w:tc>
      </w:tr>
      <w:tr w:rsidR="00540EBA" w:rsidRPr="009A7989" w14:paraId="446F19C8" w14:textId="77777777" w:rsidTr="00706BC3">
        <w:tc>
          <w:tcPr>
            <w:tcW w:w="2012" w:type="dxa"/>
            <w:gridSpan w:val="2"/>
            <w:tcBorders>
              <w:bottom w:val="single" w:sz="4" w:space="0" w:color="auto"/>
            </w:tcBorders>
          </w:tcPr>
          <w:p w14:paraId="3849FC06" w14:textId="73D026E8" w:rsidR="00540EBA" w:rsidRPr="005F2126" w:rsidRDefault="00540EBA" w:rsidP="00540EBA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otal var</w:t>
            </w:r>
            <w:r>
              <w:rPr>
                <w:sz w:val="20"/>
                <w:szCs w:val="20"/>
                <w:lang w:val="en-GB"/>
              </w:rPr>
              <w:t>ianc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956413C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D11401C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9D55D8C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972827F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9053CA5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8F45F2F" w14:textId="77777777" w:rsidR="00540EBA" w:rsidRPr="005F2126" w:rsidRDefault="00540EBA" w:rsidP="00540EBA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1F44E5C" w14:textId="0FA7C8A0" w:rsidR="00540EBA" w:rsidRPr="005F2126" w:rsidRDefault="009A7989" w:rsidP="009A7989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95</w:t>
            </w:r>
            <w:r w:rsidR="00540EBA" w:rsidRPr="009A7989">
              <w:rPr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F45227" w:rsidRPr="009A7989" w14:paraId="55FAFBAD" w14:textId="77777777" w:rsidTr="005840E9">
        <w:tc>
          <w:tcPr>
            <w:tcW w:w="90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D9E8902" w14:textId="6B8DDD7C" w:rsidR="00F45227" w:rsidRPr="005F2126" w:rsidRDefault="00F45227" w:rsidP="00DD7B2D">
            <w:pPr>
              <w:ind w:left="-113" w:right="-113" w:firstLine="0"/>
              <w:jc w:val="left"/>
              <w:rPr>
                <w:b/>
                <w:sz w:val="20"/>
                <w:szCs w:val="20"/>
                <w:lang w:val="en-GB"/>
              </w:rPr>
            </w:pPr>
            <w:r w:rsidRPr="005F2126">
              <w:rPr>
                <w:b/>
                <w:sz w:val="20"/>
                <w:szCs w:val="20"/>
                <w:lang w:val="en-GB"/>
              </w:rPr>
              <w:t>Control group</w:t>
            </w:r>
          </w:p>
        </w:tc>
      </w:tr>
      <w:tr w:rsidR="00F45227" w:rsidRPr="009A7989" w14:paraId="3F604CA1" w14:textId="77777777" w:rsidTr="005840E9">
        <w:tc>
          <w:tcPr>
            <w:tcW w:w="90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8152CB0" w14:textId="101E4156" w:rsidR="00F45227" w:rsidRPr="00DD7B2D" w:rsidRDefault="00F45227" w:rsidP="00DD7B2D">
            <w:pPr>
              <w:ind w:left="-113" w:right="-113" w:firstLine="0"/>
              <w:jc w:val="left"/>
              <w:rPr>
                <w:i/>
                <w:sz w:val="20"/>
                <w:szCs w:val="20"/>
                <w:lang w:val="en-GB"/>
              </w:rPr>
            </w:pPr>
            <w:r w:rsidRPr="00DD7B2D">
              <w:rPr>
                <w:i/>
                <w:sz w:val="20"/>
                <w:szCs w:val="20"/>
                <w:lang w:val="en-GB"/>
              </w:rPr>
              <w:t>Baseline</w:t>
            </w:r>
          </w:p>
        </w:tc>
      </w:tr>
      <w:tr w:rsidR="00F45227" w:rsidRPr="009A7989" w14:paraId="279F62EC" w14:textId="77777777" w:rsidTr="005840E9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6C689D85" w14:textId="77777777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46FD9C7" w14:textId="293A851D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2024E7B" w14:textId="451172A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D899E73" w14:textId="248DB8C2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3906C7B" w14:textId="53DC55A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69E8832" w14:textId="46CDEF42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ADBB403" w14:textId="4D4876C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995CCBA" w14:textId="4538CCB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2DBDC4D" w14:textId="2F137A2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F2126">
              <w:rPr>
                <w:sz w:val="20"/>
                <w:szCs w:val="20"/>
                <w:lang w:val="en-GB"/>
              </w:rPr>
              <w:t>Var-clr</w:t>
            </w:r>
            <w:proofErr w:type="spellEnd"/>
            <w:r w:rsidRPr="005F2126">
              <w:rPr>
                <w:sz w:val="20"/>
                <w:szCs w:val="20"/>
                <w:lang w:val="en-GB"/>
              </w:rPr>
              <w:t xml:space="preserve"> (%)</w:t>
            </w:r>
          </w:p>
        </w:tc>
      </w:tr>
      <w:tr w:rsidR="00F45227" w:rsidRPr="005F2126" w14:paraId="75631FCA" w14:textId="77777777" w:rsidTr="005840E9">
        <w:tc>
          <w:tcPr>
            <w:tcW w:w="1006" w:type="dxa"/>
            <w:tcBorders>
              <w:top w:val="single" w:sz="4" w:space="0" w:color="auto"/>
            </w:tcBorders>
          </w:tcPr>
          <w:p w14:paraId="28A2AF42" w14:textId="1942F26E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42A414F" w14:textId="4838DC49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9A7989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4182E5E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EB7AE9C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37B23DB6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BF63AF2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04028DC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86C5CAE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02C7A77" w14:textId="4867AF64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5 (12%)</w:t>
            </w:r>
          </w:p>
        </w:tc>
      </w:tr>
      <w:tr w:rsidR="00F45227" w:rsidRPr="005F2126" w14:paraId="4159A72D" w14:textId="77777777" w:rsidTr="005840E9">
        <w:tc>
          <w:tcPr>
            <w:tcW w:w="1006" w:type="dxa"/>
          </w:tcPr>
          <w:p w14:paraId="76C76C42" w14:textId="385B36E2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6" w:type="dxa"/>
          </w:tcPr>
          <w:p w14:paraId="5B91251F" w14:textId="4CC0651F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25</w:t>
            </w:r>
          </w:p>
        </w:tc>
        <w:tc>
          <w:tcPr>
            <w:tcW w:w="1007" w:type="dxa"/>
          </w:tcPr>
          <w:p w14:paraId="6A4A0DEC" w14:textId="0BF42F48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3604F3A5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7703E3C5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6B45ECCF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749A9EEE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6AD019A7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4C750BFC" w14:textId="31C6888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1 (28%)</w:t>
            </w:r>
          </w:p>
        </w:tc>
      </w:tr>
      <w:tr w:rsidR="00F45227" w:rsidRPr="005F2126" w14:paraId="66807953" w14:textId="77777777" w:rsidTr="005840E9">
        <w:tc>
          <w:tcPr>
            <w:tcW w:w="1006" w:type="dxa"/>
          </w:tcPr>
          <w:p w14:paraId="276F4104" w14:textId="308323B1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6" w:type="dxa"/>
          </w:tcPr>
          <w:p w14:paraId="721DFDDB" w14:textId="2870F67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8</w:t>
            </w:r>
          </w:p>
        </w:tc>
        <w:tc>
          <w:tcPr>
            <w:tcW w:w="1007" w:type="dxa"/>
          </w:tcPr>
          <w:p w14:paraId="03A0BEBC" w14:textId="10AD09E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6</w:t>
            </w:r>
          </w:p>
        </w:tc>
        <w:tc>
          <w:tcPr>
            <w:tcW w:w="1007" w:type="dxa"/>
          </w:tcPr>
          <w:p w14:paraId="48C1F5A8" w14:textId="5960C8DD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53FA132F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3BBED428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22DDD375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3305E993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04DE7D7B" w14:textId="7106B51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7 (17%)</w:t>
            </w:r>
          </w:p>
        </w:tc>
      </w:tr>
      <w:tr w:rsidR="00F45227" w:rsidRPr="005F2126" w14:paraId="690F8A30" w14:textId="77777777" w:rsidTr="005840E9">
        <w:tc>
          <w:tcPr>
            <w:tcW w:w="1006" w:type="dxa"/>
          </w:tcPr>
          <w:p w14:paraId="69BB5458" w14:textId="4BCBC4D7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6" w:type="dxa"/>
          </w:tcPr>
          <w:p w14:paraId="529FA316" w14:textId="295E9916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1</w:t>
            </w:r>
          </w:p>
        </w:tc>
        <w:tc>
          <w:tcPr>
            <w:tcW w:w="1007" w:type="dxa"/>
          </w:tcPr>
          <w:p w14:paraId="51406B24" w14:textId="2D23B789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5</w:t>
            </w:r>
          </w:p>
        </w:tc>
        <w:tc>
          <w:tcPr>
            <w:tcW w:w="1007" w:type="dxa"/>
          </w:tcPr>
          <w:p w14:paraId="2F5B305A" w14:textId="4E44D4B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8</w:t>
            </w:r>
          </w:p>
        </w:tc>
        <w:tc>
          <w:tcPr>
            <w:tcW w:w="1007" w:type="dxa"/>
          </w:tcPr>
          <w:p w14:paraId="585AB23A" w14:textId="41A24BE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2A744A7E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4A5A7B12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0C303D54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31AD868D" w14:textId="0A4780D8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5 (14%)</w:t>
            </w:r>
          </w:p>
        </w:tc>
      </w:tr>
      <w:tr w:rsidR="00F45227" w:rsidRPr="005F2126" w14:paraId="0C6693DF" w14:textId="77777777" w:rsidTr="005840E9">
        <w:tc>
          <w:tcPr>
            <w:tcW w:w="1006" w:type="dxa"/>
          </w:tcPr>
          <w:p w14:paraId="143551C5" w14:textId="634B5A79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6" w:type="dxa"/>
          </w:tcPr>
          <w:p w14:paraId="5C8EAF7B" w14:textId="7426855B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8</w:t>
            </w:r>
          </w:p>
        </w:tc>
        <w:tc>
          <w:tcPr>
            <w:tcW w:w="1007" w:type="dxa"/>
          </w:tcPr>
          <w:p w14:paraId="68EEF55F" w14:textId="04D6D85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9</w:t>
            </w:r>
          </w:p>
        </w:tc>
        <w:tc>
          <w:tcPr>
            <w:tcW w:w="1007" w:type="dxa"/>
          </w:tcPr>
          <w:p w14:paraId="324828BC" w14:textId="41355066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3</w:t>
            </w:r>
          </w:p>
        </w:tc>
        <w:tc>
          <w:tcPr>
            <w:tcW w:w="1007" w:type="dxa"/>
          </w:tcPr>
          <w:p w14:paraId="154F8B5E" w14:textId="355A430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0</w:t>
            </w:r>
          </w:p>
        </w:tc>
        <w:tc>
          <w:tcPr>
            <w:tcW w:w="1007" w:type="dxa"/>
          </w:tcPr>
          <w:p w14:paraId="27A24B2C" w14:textId="62C9510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182AAF67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3897C2C8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31184D9F" w14:textId="6037822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3 (9%)</w:t>
            </w:r>
          </w:p>
        </w:tc>
      </w:tr>
      <w:tr w:rsidR="00F45227" w:rsidRPr="005F2126" w14:paraId="125662C7" w14:textId="77777777" w:rsidTr="005840E9">
        <w:tc>
          <w:tcPr>
            <w:tcW w:w="1006" w:type="dxa"/>
          </w:tcPr>
          <w:p w14:paraId="564393F3" w14:textId="51CA3BA7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6" w:type="dxa"/>
          </w:tcPr>
          <w:p w14:paraId="798FA51E" w14:textId="4C897DAB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9</w:t>
            </w:r>
          </w:p>
        </w:tc>
        <w:tc>
          <w:tcPr>
            <w:tcW w:w="1007" w:type="dxa"/>
          </w:tcPr>
          <w:p w14:paraId="16BE79EB" w14:textId="51A6DEFD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21</w:t>
            </w:r>
          </w:p>
        </w:tc>
        <w:tc>
          <w:tcPr>
            <w:tcW w:w="1007" w:type="dxa"/>
          </w:tcPr>
          <w:p w14:paraId="2457F654" w14:textId="09C56FE6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0</w:t>
            </w:r>
          </w:p>
        </w:tc>
        <w:tc>
          <w:tcPr>
            <w:tcW w:w="1007" w:type="dxa"/>
          </w:tcPr>
          <w:p w14:paraId="5D91B2B4" w14:textId="766271D0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7</w:t>
            </w:r>
          </w:p>
        </w:tc>
        <w:tc>
          <w:tcPr>
            <w:tcW w:w="1007" w:type="dxa"/>
          </w:tcPr>
          <w:p w14:paraId="39819A74" w14:textId="39B53FA9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6</w:t>
            </w:r>
          </w:p>
        </w:tc>
        <w:tc>
          <w:tcPr>
            <w:tcW w:w="1007" w:type="dxa"/>
          </w:tcPr>
          <w:p w14:paraId="3C0F1FAB" w14:textId="7957FD0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2B3EC08F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216DF4D5" w14:textId="3F93C094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5 (12%)</w:t>
            </w:r>
          </w:p>
        </w:tc>
      </w:tr>
      <w:tr w:rsidR="00F45227" w:rsidRPr="005F2126" w14:paraId="065AF730" w14:textId="77777777" w:rsidTr="005840E9">
        <w:tc>
          <w:tcPr>
            <w:tcW w:w="1006" w:type="dxa"/>
          </w:tcPr>
          <w:p w14:paraId="17182624" w14:textId="4F7D77EC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6" w:type="dxa"/>
          </w:tcPr>
          <w:p w14:paraId="147BEF40" w14:textId="224FB420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4</w:t>
            </w:r>
          </w:p>
        </w:tc>
        <w:tc>
          <w:tcPr>
            <w:tcW w:w="1007" w:type="dxa"/>
          </w:tcPr>
          <w:p w14:paraId="71961841" w14:textId="66BDF89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21</w:t>
            </w:r>
          </w:p>
        </w:tc>
        <w:tc>
          <w:tcPr>
            <w:tcW w:w="1007" w:type="dxa"/>
          </w:tcPr>
          <w:p w14:paraId="262D63AF" w14:textId="20F7290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3</w:t>
            </w:r>
          </w:p>
        </w:tc>
        <w:tc>
          <w:tcPr>
            <w:tcW w:w="1007" w:type="dxa"/>
          </w:tcPr>
          <w:p w14:paraId="365603F8" w14:textId="44ECC4E9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7</w:t>
            </w:r>
          </w:p>
        </w:tc>
        <w:tc>
          <w:tcPr>
            <w:tcW w:w="1007" w:type="dxa"/>
          </w:tcPr>
          <w:p w14:paraId="1CE3214E" w14:textId="4A4AE54D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8</w:t>
            </w:r>
          </w:p>
        </w:tc>
        <w:tc>
          <w:tcPr>
            <w:tcW w:w="1007" w:type="dxa"/>
          </w:tcPr>
          <w:p w14:paraId="50816981" w14:textId="364B9FD4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1</w:t>
            </w:r>
          </w:p>
        </w:tc>
        <w:tc>
          <w:tcPr>
            <w:tcW w:w="1007" w:type="dxa"/>
          </w:tcPr>
          <w:p w14:paraId="0FB94E3C" w14:textId="0E3F4E3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52FB1B81" w14:textId="2DA8C21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3 (8%)</w:t>
            </w:r>
          </w:p>
        </w:tc>
      </w:tr>
      <w:tr w:rsidR="00F45227" w:rsidRPr="005F2126" w14:paraId="00B87634" w14:textId="77777777" w:rsidTr="00706BC3">
        <w:tc>
          <w:tcPr>
            <w:tcW w:w="2012" w:type="dxa"/>
            <w:gridSpan w:val="2"/>
            <w:tcBorders>
              <w:bottom w:val="single" w:sz="4" w:space="0" w:color="auto"/>
            </w:tcBorders>
          </w:tcPr>
          <w:p w14:paraId="53F1A6B7" w14:textId="787E3CA5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otal var</w:t>
            </w:r>
            <w:r>
              <w:rPr>
                <w:sz w:val="20"/>
                <w:szCs w:val="20"/>
                <w:lang w:val="en-GB"/>
              </w:rPr>
              <w:t>ianc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8958E9F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C8D694B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80D1BB7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9ED2189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92C4789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2C1002E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1309B09" w14:textId="3E2BB178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40 (100%)</w:t>
            </w:r>
          </w:p>
        </w:tc>
      </w:tr>
      <w:tr w:rsidR="00F45227" w:rsidRPr="005F2126" w14:paraId="1B1A23F0" w14:textId="77777777" w:rsidTr="005840E9">
        <w:tc>
          <w:tcPr>
            <w:tcW w:w="90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B81BC1A" w14:textId="6DB22F78" w:rsidR="00F45227" w:rsidRPr="00DD7B2D" w:rsidRDefault="00F45227" w:rsidP="00DD7B2D">
            <w:pPr>
              <w:ind w:left="-113" w:right="-113" w:firstLine="0"/>
              <w:jc w:val="left"/>
              <w:rPr>
                <w:i/>
                <w:sz w:val="20"/>
                <w:szCs w:val="20"/>
                <w:lang w:val="en-GB"/>
              </w:rPr>
            </w:pPr>
            <w:r w:rsidRPr="00DD7B2D">
              <w:rPr>
                <w:i/>
                <w:sz w:val="20"/>
                <w:szCs w:val="20"/>
                <w:lang w:val="en-GB"/>
              </w:rPr>
              <w:t>3-month</w:t>
            </w:r>
          </w:p>
        </w:tc>
      </w:tr>
      <w:tr w:rsidR="00F45227" w:rsidRPr="005F2126" w14:paraId="765D99CC" w14:textId="77777777" w:rsidTr="005840E9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4E176A4" w14:textId="77777777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68916437" w14:textId="15F5E66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CBE8EBD" w14:textId="1593C5D9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576ACB2" w14:textId="20494D9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4CBFFCE" w14:textId="352FEEA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1216531" w14:textId="0AE3CC00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933DD18" w14:textId="3EB423A5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5B5C8D3" w14:textId="3D78078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9E5F7BB" w14:textId="40C4BA14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F2126">
              <w:rPr>
                <w:sz w:val="20"/>
                <w:szCs w:val="20"/>
                <w:lang w:val="en-GB"/>
              </w:rPr>
              <w:t>Var-clr</w:t>
            </w:r>
            <w:proofErr w:type="spellEnd"/>
            <w:r w:rsidRPr="005F2126">
              <w:rPr>
                <w:sz w:val="20"/>
                <w:szCs w:val="20"/>
                <w:lang w:val="en-GB"/>
              </w:rPr>
              <w:t xml:space="preserve"> (%)</w:t>
            </w:r>
          </w:p>
        </w:tc>
      </w:tr>
      <w:tr w:rsidR="00F45227" w:rsidRPr="005F2126" w14:paraId="1EEB6619" w14:textId="77777777" w:rsidTr="005840E9">
        <w:tc>
          <w:tcPr>
            <w:tcW w:w="1006" w:type="dxa"/>
            <w:tcBorders>
              <w:top w:val="single" w:sz="4" w:space="0" w:color="auto"/>
            </w:tcBorders>
          </w:tcPr>
          <w:p w14:paraId="7FE21147" w14:textId="56235F6A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EBDDFD5" w14:textId="6A0E080D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540BEC6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FE3AE4F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CA2FA9E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3756B25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A9C4C14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291F4261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2F425609" w14:textId="3757BA8F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8 (12%)</w:t>
            </w:r>
          </w:p>
        </w:tc>
      </w:tr>
      <w:tr w:rsidR="00F45227" w:rsidRPr="005F2126" w14:paraId="31B6276B" w14:textId="77777777" w:rsidTr="005840E9">
        <w:tc>
          <w:tcPr>
            <w:tcW w:w="1006" w:type="dxa"/>
          </w:tcPr>
          <w:p w14:paraId="47B883DB" w14:textId="261050A8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lastRenderedPageBreak/>
              <w:t>W-Standing</w:t>
            </w:r>
          </w:p>
        </w:tc>
        <w:tc>
          <w:tcPr>
            <w:tcW w:w="1006" w:type="dxa"/>
          </w:tcPr>
          <w:p w14:paraId="0CA739EF" w14:textId="3B9CBFA4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41</w:t>
            </w:r>
          </w:p>
        </w:tc>
        <w:tc>
          <w:tcPr>
            <w:tcW w:w="1007" w:type="dxa"/>
          </w:tcPr>
          <w:p w14:paraId="06664358" w14:textId="0770B93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1C323F51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4EB3D0AE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63597D46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7B27CD01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40F092C1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683AC576" w14:textId="0A7D52A3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7 (26%)</w:t>
            </w:r>
          </w:p>
        </w:tc>
      </w:tr>
      <w:tr w:rsidR="00F45227" w:rsidRPr="005F2126" w14:paraId="46E74533" w14:textId="77777777" w:rsidTr="005840E9">
        <w:tc>
          <w:tcPr>
            <w:tcW w:w="1006" w:type="dxa"/>
          </w:tcPr>
          <w:p w14:paraId="34130EC3" w14:textId="64005446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6" w:type="dxa"/>
          </w:tcPr>
          <w:p w14:paraId="5A2A0EFA" w14:textId="04D7F5C9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23</w:t>
            </w:r>
          </w:p>
        </w:tc>
        <w:tc>
          <w:tcPr>
            <w:tcW w:w="1007" w:type="dxa"/>
          </w:tcPr>
          <w:p w14:paraId="1A8D793F" w14:textId="6BFCC6D4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3</w:t>
            </w:r>
          </w:p>
        </w:tc>
        <w:tc>
          <w:tcPr>
            <w:tcW w:w="1007" w:type="dxa"/>
          </w:tcPr>
          <w:p w14:paraId="407112FE" w14:textId="5B64B6A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4CF28173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0E5CF731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1F83C12F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1C96EC43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64F2850E" w14:textId="41C07724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8 (12%)</w:t>
            </w:r>
          </w:p>
        </w:tc>
      </w:tr>
      <w:tr w:rsidR="00F45227" w:rsidRPr="005F2126" w14:paraId="57B7674B" w14:textId="77777777" w:rsidTr="005840E9">
        <w:tc>
          <w:tcPr>
            <w:tcW w:w="1006" w:type="dxa"/>
          </w:tcPr>
          <w:p w14:paraId="31568A92" w14:textId="394B8B7F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6" w:type="dxa"/>
          </w:tcPr>
          <w:p w14:paraId="600EE318" w14:textId="0FA782B0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2</w:t>
            </w:r>
          </w:p>
        </w:tc>
        <w:tc>
          <w:tcPr>
            <w:tcW w:w="1007" w:type="dxa"/>
          </w:tcPr>
          <w:p w14:paraId="362B0AAD" w14:textId="284D4EE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45</w:t>
            </w:r>
          </w:p>
        </w:tc>
        <w:tc>
          <w:tcPr>
            <w:tcW w:w="1007" w:type="dxa"/>
          </w:tcPr>
          <w:p w14:paraId="2C456B76" w14:textId="38D92A98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37</w:t>
            </w:r>
          </w:p>
        </w:tc>
        <w:tc>
          <w:tcPr>
            <w:tcW w:w="1007" w:type="dxa"/>
          </w:tcPr>
          <w:p w14:paraId="7E3854D2" w14:textId="7E43DCE9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521AFD04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70695EB0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156276C8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7D739F68" w14:textId="0C7ED2BB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4 (21%)</w:t>
            </w:r>
          </w:p>
        </w:tc>
      </w:tr>
      <w:tr w:rsidR="00F45227" w:rsidRPr="005F2126" w14:paraId="60F4FF52" w14:textId="77777777" w:rsidTr="005840E9">
        <w:tc>
          <w:tcPr>
            <w:tcW w:w="1006" w:type="dxa"/>
          </w:tcPr>
          <w:p w14:paraId="320294AB" w14:textId="22335F2E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6" w:type="dxa"/>
          </w:tcPr>
          <w:p w14:paraId="280E3798" w14:textId="7866FB9D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</w:tcPr>
          <w:p w14:paraId="44778308" w14:textId="21CFB245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22</w:t>
            </w:r>
          </w:p>
        </w:tc>
        <w:tc>
          <w:tcPr>
            <w:tcW w:w="1007" w:type="dxa"/>
          </w:tcPr>
          <w:p w14:paraId="37EAA851" w14:textId="37F6BAD6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3</w:t>
            </w:r>
          </w:p>
        </w:tc>
        <w:tc>
          <w:tcPr>
            <w:tcW w:w="1007" w:type="dxa"/>
          </w:tcPr>
          <w:p w14:paraId="4048002C" w14:textId="0F6A7F4F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29</w:t>
            </w:r>
          </w:p>
        </w:tc>
        <w:tc>
          <w:tcPr>
            <w:tcW w:w="1007" w:type="dxa"/>
          </w:tcPr>
          <w:p w14:paraId="253B5C2C" w14:textId="03A2ABD5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714BC2B2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02792825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7D05C21E" w14:textId="12A6AB5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6 (9%)</w:t>
            </w:r>
          </w:p>
        </w:tc>
      </w:tr>
      <w:tr w:rsidR="00F45227" w:rsidRPr="005F2126" w14:paraId="7C2DC296" w14:textId="77777777" w:rsidTr="005840E9">
        <w:tc>
          <w:tcPr>
            <w:tcW w:w="1006" w:type="dxa"/>
          </w:tcPr>
          <w:p w14:paraId="31F3D876" w14:textId="57CD3738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6" w:type="dxa"/>
          </w:tcPr>
          <w:p w14:paraId="72C40161" w14:textId="1F084C2D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23</w:t>
            </w:r>
          </w:p>
        </w:tc>
        <w:tc>
          <w:tcPr>
            <w:tcW w:w="1007" w:type="dxa"/>
          </w:tcPr>
          <w:p w14:paraId="6475D043" w14:textId="1C5F21D5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33</w:t>
            </w:r>
          </w:p>
        </w:tc>
        <w:tc>
          <w:tcPr>
            <w:tcW w:w="1007" w:type="dxa"/>
          </w:tcPr>
          <w:p w14:paraId="16C37515" w14:textId="08A1A6C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8</w:t>
            </w:r>
          </w:p>
        </w:tc>
        <w:tc>
          <w:tcPr>
            <w:tcW w:w="1007" w:type="dxa"/>
          </w:tcPr>
          <w:p w14:paraId="636F58D4" w14:textId="3C889F59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31</w:t>
            </w:r>
          </w:p>
        </w:tc>
        <w:tc>
          <w:tcPr>
            <w:tcW w:w="1007" w:type="dxa"/>
          </w:tcPr>
          <w:p w14:paraId="41AFB1AE" w14:textId="6055FED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7</w:t>
            </w:r>
          </w:p>
        </w:tc>
        <w:tc>
          <w:tcPr>
            <w:tcW w:w="1007" w:type="dxa"/>
          </w:tcPr>
          <w:p w14:paraId="0C4032EF" w14:textId="5E1F1C7B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15EEC2AF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03AF6E79" w14:textId="6A947D5D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9 (14%)</w:t>
            </w:r>
          </w:p>
        </w:tc>
      </w:tr>
      <w:tr w:rsidR="00F45227" w:rsidRPr="005F2126" w14:paraId="7546586C" w14:textId="77777777" w:rsidTr="005840E9">
        <w:tc>
          <w:tcPr>
            <w:tcW w:w="1006" w:type="dxa"/>
          </w:tcPr>
          <w:p w14:paraId="028F0243" w14:textId="04B055CA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6" w:type="dxa"/>
          </w:tcPr>
          <w:p w14:paraId="43566AEE" w14:textId="5D9A3B1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2</w:t>
            </w:r>
          </w:p>
        </w:tc>
        <w:tc>
          <w:tcPr>
            <w:tcW w:w="1007" w:type="dxa"/>
          </w:tcPr>
          <w:p w14:paraId="6550F4D8" w14:textId="00D9C730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32</w:t>
            </w:r>
          </w:p>
        </w:tc>
        <w:tc>
          <w:tcPr>
            <w:tcW w:w="1007" w:type="dxa"/>
          </w:tcPr>
          <w:p w14:paraId="6DCDDEC7" w14:textId="3DBB2A25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9</w:t>
            </w:r>
          </w:p>
        </w:tc>
        <w:tc>
          <w:tcPr>
            <w:tcW w:w="1007" w:type="dxa"/>
          </w:tcPr>
          <w:p w14:paraId="0DE8701B" w14:textId="504C9FA3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0</w:t>
            </w:r>
          </w:p>
        </w:tc>
        <w:tc>
          <w:tcPr>
            <w:tcW w:w="1007" w:type="dxa"/>
          </w:tcPr>
          <w:p w14:paraId="2921805F" w14:textId="26951F7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6</w:t>
            </w:r>
          </w:p>
        </w:tc>
        <w:tc>
          <w:tcPr>
            <w:tcW w:w="1007" w:type="dxa"/>
          </w:tcPr>
          <w:p w14:paraId="054677B5" w14:textId="41E5A7C5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8</w:t>
            </w:r>
          </w:p>
        </w:tc>
        <w:tc>
          <w:tcPr>
            <w:tcW w:w="1007" w:type="dxa"/>
          </w:tcPr>
          <w:p w14:paraId="7B6B2142" w14:textId="22621499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57E7DE41" w14:textId="27BCF7D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4 (7%)</w:t>
            </w:r>
          </w:p>
        </w:tc>
      </w:tr>
      <w:tr w:rsidR="00F45227" w:rsidRPr="005F2126" w14:paraId="52C01188" w14:textId="77777777" w:rsidTr="00706BC3">
        <w:tc>
          <w:tcPr>
            <w:tcW w:w="2012" w:type="dxa"/>
            <w:gridSpan w:val="2"/>
            <w:tcBorders>
              <w:bottom w:val="single" w:sz="4" w:space="0" w:color="auto"/>
            </w:tcBorders>
          </w:tcPr>
          <w:p w14:paraId="75EA59BD" w14:textId="07E3BDDE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otal var</w:t>
            </w:r>
            <w:r>
              <w:rPr>
                <w:sz w:val="20"/>
                <w:szCs w:val="20"/>
                <w:lang w:val="en-GB"/>
              </w:rPr>
              <w:t>ianc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A81979B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8A1D72C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3C87FDD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DDE02B3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191A5676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2273A0A5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8E6A120" w14:textId="177DC1A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66 (100%)</w:t>
            </w:r>
          </w:p>
        </w:tc>
      </w:tr>
      <w:tr w:rsidR="00F45227" w:rsidRPr="005F2126" w14:paraId="770B82FB" w14:textId="77777777" w:rsidTr="005840E9">
        <w:tc>
          <w:tcPr>
            <w:tcW w:w="906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5BE0D27" w14:textId="0E72F2DB" w:rsidR="00F45227" w:rsidRPr="00DD7B2D" w:rsidRDefault="00F45227" w:rsidP="00DD7B2D">
            <w:pPr>
              <w:ind w:left="-113" w:right="-113" w:firstLine="0"/>
              <w:jc w:val="left"/>
              <w:rPr>
                <w:i/>
                <w:sz w:val="20"/>
                <w:szCs w:val="20"/>
                <w:lang w:val="en-GB"/>
              </w:rPr>
            </w:pPr>
            <w:r w:rsidRPr="00DD7B2D">
              <w:rPr>
                <w:i/>
                <w:sz w:val="20"/>
                <w:szCs w:val="20"/>
                <w:lang w:val="en-GB"/>
              </w:rPr>
              <w:t>6-month</w:t>
            </w:r>
          </w:p>
        </w:tc>
      </w:tr>
      <w:tr w:rsidR="00F45227" w:rsidRPr="005F2126" w14:paraId="6D8DE56E" w14:textId="77777777" w:rsidTr="005840E9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FACD404" w14:textId="77777777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744E689A" w14:textId="01AE76B6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F0FE343" w14:textId="1D0CCAB5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1F8E8358" w14:textId="16F66C8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9518024" w14:textId="5B2DFD06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6ADAF43" w14:textId="0E50C6F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0294A12" w14:textId="40740BA8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B0B7F3C" w14:textId="21B2671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31D13CF" w14:textId="5428C1C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5F2126">
              <w:rPr>
                <w:sz w:val="20"/>
                <w:szCs w:val="20"/>
                <w:lang w:val="en-GB"/>
              </w:rPr>
              <w:t>Var-clr</w:t>
            </w:r>
            <w:proofErr w:type="spellEnd"/>
            <w:r w:rsidRPr="005F2126">
              <w:rPr>
                <w:sz w:val="20"/>
                <w:szCs w:val="20"/>
                <w:lang w:val="en-GB"/>
              </w:rPr>
              <w:t xml:space="preserve"> (%)</w:t>
            </w:r>
          </w:p>
        </w:tc>
      </w:tr>
      <w:tr w:rsidR="00F45227" w:rsidRPr="005F2126" w14:paraId="258D5397" w14:textId="77777777" w:rsidTr="005840E9">
        <w:tc>
          <w:tcPr>
            <w:tcW w:w="1006" w:type="dxa"/>
            <w:tcBorders>
              <w:top w:val="single" w:sz="4" w:space="0" w:color="auto"/>
            </w:tcBorders>
          </w:tcPr>
          <w:p w14:paraId="77A7A91D" w14:textId="3A9FD261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itting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60FBCFC" w14:textId="7E27B63F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4D20EB3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198ACC4F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CCCC006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5EF9167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2A9F38F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2CF1984E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B6CBCA1" w14:textId="54878D4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5 (12%)</w:t>
            </w:r>
          </w:p>
        </w:tc>
      </w:tr>
      <w:tr w:rsidR="00F45227" w:rsidRPr="005F2126" w14:paraId="40CC2988" w14:textId="77777777" w:rsidTr="005840E9">
        <w:tc>
          <w:tcPr>
            <w:tcW w:w="1006" w:type="dxa"/>
          </w:tcPr>
          <w:p w14:paraId="39CC9F4C" w14:textId="2056A536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Standing</w:t>
            </w:r>
          </w:p>
        </w:tc>
        <w:tc>
          <w:tcPr>
            <w:tcW w:w="1006" w:type="dxa"/>
          </w:tcPr>
          <w:p w14:paraId="7A07FF79" w14:textId="6F443A34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23</w:t>
            </w:r>
          </w:p>
        </w:tc>
        <w:tc>
          <w:tcPr>
            <w:tcW w:w="1007" w:type="dxa"/>
          </w:tcPr>
          <w:p w14:paraId="1FE0AF22" w14:textId="2779D36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09AB6DAB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109AE316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21066BAE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0E5DBDE4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3D4A98D6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71D62EBE" w14:textId="07B0E43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1 (25%)</w:t>
            </w:r>
          </w:p>
        </w:tc>
      </w:tr>
      <w:tr w:rsidR="00F45227" w:rsidRPr="005F2126" w14:paraId="46A9DB5F" w14:textId="77777777" w:rsidTr="005840E9">
        <w:tc>
          <w:tcPr>
            <w:tcW w:w="1006" w:type="dxa"/>
          </w:tcPr>
          <w:p w14:paraId="73621FA5" w14:textId="19014EFB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W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6" w:type="dxa"/>
          </w:tcPr>
          <w:p w14:paraId="1664E399" w14:textId="2830409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5</w:t>
            </w:r>
          </w:p>
        </w:tc>
        <w:tc>
          <w:tcPr>
            <w:tcW w:w="1007" w:type="dxa"/>
          </w:tcPr>
          <w:p w14:paraId="377C125D" w14:textId="5E29B6B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22</w:t>
            </w:r>
          </w:p>
        </w:tc>
        <w:tc>
          <w:tcPr>
            <w:tcW w:w="1007" w:type="dxa"/>
          </w:tcPr>
          <w:p w14:paraId="2DD952F4" w14:textId="0152911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055013F7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6C1A9C7B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53F20BE6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07BF6215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542265D7" w14:textId="57953C08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4 (9%)</w:t>
            </w:r>
          </w:p>
        </w:tc>
      </w:tr>
      <w:tr w:rsidR="00F45227" w:rsidRPr="005F2126" w14:paraId="7072FB18" w14:textId="77777777" w:rsidTr="005840E9">
        <w:tc>
          <w:tcPr>
            <w:tcW w:w="1006" w:type="dxa"/>
          </w:tcPr>
          <w:p w14:paraId="7D51A56C" w14:textId="02B4C710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itting</w:t>
            </w:r>
          </w:p>
        </w:tc>
        <w:tc>
          <w:tcPr>
            <w:tcW w:w="1006" w:type="dxa"/>
          </w:tcPr>
          <w:p w14:paraId="40441F3D" w14:textId="132CD17B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9</w:t>
            </w:r>
          </w:p>
        </w:tc>
        <w:tc>
          <w:tcPr>
            <w:tcW w:w="1007" w:type="dxa"/>
          </w:tcPr>
          <w:p w14:paraId="106F3C82" w14:textId="396D211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5</w:t>
            </w:r>
          </w:p>
        </w:tc>
        <w:tc>
          <w:tcPr>
            <w:tcW w:w="1007" w:type="dxa"/>
          </w:tcPr>
          <w:p w14:paraId="1670F66F" w14:textId="2A9A6AA9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1</w:t>
            </w:r>
          </w:p>
        </w:tc>
        <w:tc>
          <w:tcPr>
            <w:tcW w:w="1007" w:type="dxa"/>
          </w:tcPr>
          <w:p w14:paraId="06AAC470" w14:textId="00FA94F0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603EB46F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609CE58E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7E1F739D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17A357FB" w14:textId="28306FDD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5 (12%)</w:t>
            </w:r>
          </w:p>
        </w:tc>
      </w:tr>
      <w:tr w:rsidR="00F45227" w:rsidRPr="005F2126" w14:paraId="5820FD6B" w14:textId="77777777" w:rsidTr="005840E9">
        <w:tc>
          <w:tcPr>
            <w:tcW w:w="1006" w:type="dxa"/>
          </w:tcPr>
          <w:p w14:paraId="0617A96E" w14:textId="6C4557B3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Standing</w:t>
            </w:r>
          </w:p>
        </w:tc>
        <w:tc>
          <w:tcPr>
            <w:tcW w:w="1006" w:type="dxa"/>
          </w:tcPr>
          <w:p w14:paraId="54CB8F0A" w14:textId="65403F5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9</w:t>
            </w:r>
          </w:p>
        </w:tc>
        <w:tc>
          <w:tcPr>
            <w:tcW w:w="1007" w:type="dxa"/>
          </w:tcPr>
          <w:p w14:paraId="203B67AC" w14:textId="6CCB9C1A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20</w:t>
            </w:r>
          </w:p>
        </w:tc>
        <w:tc>
          <w:tcPr>
            <w:tcW w:w="1007" w:type="dxa"/>
          </w:tcPr>
          <w:p w14:paraId="220500B0" w14:textId="5A307459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3</w:t>
            </w:r>
          </w:p>
        </w:tc>
        <w:tc>
          <w:tcPr>
            <w:tcW w:w="1007" w:type="dxa"/>
          </w:tcPr>
          <w:p w14:paraId="34F81331" w14:textId="0FEC718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9</w:t>
            </w:r>
          </w:p>
        </w:tc>
        <w:tc>
          <w:tcPr>
            <w:tcW w:w="1007" w:type="dxa"/>
          </w:tcPr>
          <w:p w14:paraId="2C04FB92" w14:textId="7CCCBAF5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5633CF6D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1CA97C11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2D094822" w14:textId="552D448F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7 (17%)</w:t>
            </w:r>
          </w:p>
        </w:tc>
      </w:tr>
      <w:tr w:rsidR="00F45227" w:rsidRPr="005F2126" w14:paraId="35260994" w14:textId="77777777" w:rsidTr="005840E9">
        <w:tc>
          <w:tcPr>
            <w:tcW w:w="1006" w:type="dxa"/>
          </w:tcPr>
          <w:p w14:paraId="04A6CD23" w14:textId="3F456EEE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L-</w:t>
            </w:r>
            <w:r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006" w:type="dxa"/>
          </w:tcPr>
          <w:p w14:paraId="0E187456" w14:textId="44AC1005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21</w:t>
            </w:r>
          </w:p>
        </w:tc>
        <w:tc>
          <w:tcPr>
            <w:tcW w:w="1007" w:type="dxa"/>
          </w:tcPr>
          <w:p w14:paraId="5B33B8B2" w14:textId="17EF6324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8</w:t>
            </w:r>
          </w:p>
        </w:tc>
        <w:tc>
          <w:tcPr>
            <w:tcW w:w="1007" w:type="dxa"/>
          </w:tcPr>
          <w:p w14:paraId="6A415A01" w14:textId="55BB0EF4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4</w:t>
            </w:r>
          </w:p>
        </w:tc>
        <w:tc>
          <w:tcPr>
            <w:tcW w:w="1007" w:type="dxa"/>
          </w:tcPr>
          <w:p w14:paraId="6826D44B" w14:textId="04398D4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4</w:t>
            </w:r>
          </w:p>
        </w:tc>
        <w:tc>
          <w:tcPr>
            <w:tcW w:w="1007" w:type="dxa"/>
          </w:tcPr>
          <w:p w14:paraId="34AB2BB8" w14:textId="2EEE4A3E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9</w:t>
            </w:r>
          </w:p>
        </w:tc>
        <w:tc>
          <w:tcPr>
            <w:tcW w:w="1007" w:type="dxa"/>
          </w:tcPr>
          <w:p w14:paraId="25B90FF5" w14:textId="06A2F7C1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47A5E2E0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</w:tcPr>
          <w:p w14:paraId="41FD800B" w14:textId="350768AD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7 (17%)</w:t>
            </w:r>
          </w:p>
        </w:tc>
      </w:tr>
      <w:tr w:rsidR="00F45227" w:rsidRPr="005F2126" w14:paraId="0780DE9D" w14:textId="77777777" w:rsidTr="005840E9">
        <w:tc>
          <w:tcPr>
            <w:tcW w:w="1006" w:type="dxa"/>
          </w:tcPr>
          <w:p w14:paraId="0F4A359B" w14:textId="7A5B866B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ime-in-bed</w:t>
            </w:r>
          </w:p>
        </w:tc>
        <w:tc>
          <w:tcPr>
            <w:tcW w:w="1006" w:type="dxa"/>
          </w:tcPr>
          <w:p w14:paraId="2CF72FAF" w14:textId="78478C36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2</w:t>
            </w:r>
          </w:p>
        </w:tc>
        <w:tc>
          <w:tcPr>
            <w:tcW w:w="1007" w:type="dxa"/>
          </w:tcPr>
          <w:p w14:paraId="21ED2524" w14:textId="6BDAEBE0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9</w:t>
            </w:r>
          </w:p>
        </w:tc>
        <w:tc>
          <w:tcPr>
            <w:tcW w:w="1007" w:type="dxa"/>
          </w:tcPr>
          <w:p w14:paraId="21B6A461" w14:textId="4897DEBF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4</w:t>
            </w:r>
          </w:p>
        </w:tc>
        <w:tc>
          <w:tcPr>
            <w:tcW w:w="1007" w:type="dxa"/>
          </w:tcPr>
          <w:p w14:paraId="76CCEFF5" w14:textId="05490E4C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0</w:t>
            </w:r>
          </w:p>
        </w:tc>
        <w:tc>
          <w:tcPr>
            <w:tcW w:w="1007" w:type="dxa"/>
          </w:tcPr>
          <w:p w14:paraId="2F1E783A" w14:textId="5EB622F8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4</w:t>
            </w:r>
          </w:p>
        </w:tc>
        <w:tc>
          <w:tcPr>
            <w:tcW w:w="1007" w:type="dxa"/>
          </w:tcPr>
          <w:p w14:paraId="3EF7040A" w14:textId="0C686820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17</w:t>
            </w:r>
          </w:p>
        </w:tc>
        <w:tc>
          <w:tcPr>
            <w:tcW w:w="1007" w:type="dxa"/>
          </w:tcPr>
          <w:p w14:paraId="2562CB9A" w14:textId="1C6F59E9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0</w:t>
            </w:r>
          </w:p>
        </w:tc>
        <w:tc>
          <w:tcPr>
            <w:tcW w:w="1007" w:type="dxa"/>
          </w:tcPr>
          <w:p w14:paraId="5A298FDC" w14:textId="76D901A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03 (8%)</w:t>
            </w:r>
          </w:p>
        </w:tc>
      </w:tr>
      <w:tr w:rsidR="00F45227" w:rsidRPr="005F2126" w14:paraId="1794427E" w14:textId="77777777" w:rsidTr="00706BC3">
        <w:tc>
          <w:tcPr>
            <w:tcW w:w="2012" w:type="dxa"/>
            <w:gridSpan w:val="2"/>
            <w:tcBorders>
              <w:bottom w:val="single" w:sz="4" w:space="0" w:color="auto"/>
            </w:tcBorders>
          </w:tcPr>
          <w:p w14:paraId="7DA22F70" w14:textId="3F694DEF" w:rsidR="00F45227" w:rsidRPr="005F2126" w:rsidRDefault="00F45227" w:rsidP="00F45227">
            <w:pPr>
              <w:ind w:left="-113" w:right="-113" w:firstLine="0"/>
              <w:jc w:val="left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otal var</w:t>
            </w:r>
            <w:r>
              <w:rPr>
                <w:sz w:val="20"/>
                <w:szCs w:val="20"/>
                <w:lang w:val="en-GB"/>
              </w:rPr>
              <w:t>ianc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202CDE1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0A103AF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C172D56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0331123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2253DD6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9C21794" w14:textId="7777777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60F64A2" w14:textId="7E2164D7" w:rsidR="00F45227" w:rsidRPr="005F2126" w:rsidRDefault="00F45227" w:rsidP="00F45227">
            <w:pPr>
              <w:ind w:left="-113" w:right="-113" w:firstLine="0"/>
              <w:jc w:val="center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</w:rPr>
              <w:t>0.43 (100%)</w:t>
            </w:r>
          </w:p>
        </w:tc>
      </w:tr>
      <w:tr w:rsidR="00F45227" w:rsidRPr="00DD7B2D" w14:paraId="2F973B45" w14:textId="77777777" w:rsidTr="005840E9">
        <w:tc>
          <w:tcPr>
            <w:tcW w:w="9061" w:type="dxa"/>
            <w:gridSpan w:val="9"/>
            <w:tcBorders>
              <w:top w:val="single" w:sz="4" w:space="0" w:color="auto"/>
            </w:tcBorders>
          </w:tcPr>
          <w:p w14:paraId="1AAD3CA5" w14:textId="77777777" w:rsidR="00F45227" w:rsidRDefault="00F45227" w:rsidP="00F45227">
            <w:pPr>
              <w:ind w:left="-113" w:right="-113" w:firstLine="0"/>
              <w:rPr>
                <w:sz w:val="20"/>
                <w:szCs w:val="20"/>
                <w:lang w:val="en-GB"/>
              </w:rPr>
            </w:pPr>
            <w:r w:rsidRPr="005F2126">
              <w:rPr>
                <w:sz w:val="20"/>
                <w:szCs w:val="20"/>
                <w:lang w:val="en-GB"/>
              </w:rPr>
              <w:t>Total var</w:t>
            </w:r>
            <w:r>
              <w:rPr>
                <w:sz w:val="20"/>
                <w:szCs w:val="20"/>
                <w:lang w:val="en-GB"/>
              </w:rPr>
              <w:t>iance</w:t>
            </w:r>
            <w:r w:rsidRPr="005F2126">
              <w:rPr>
                <w:sz w:val="20"/>
                <w:szCs w:val="20"/>
                <w:lang w:val="en-GB"/>
              </w:rPr>
              <w:t xml:space="preserve"> = total variance of the composition; </w:t>
            </w:r>
            <w:proofErr w:type="spellStart"/>
            <w:r w:rsidRPr="005F2126">
              <w:rPr>
                <w:sz w:val="20"/>
                <w:szCs w:val="20"/>
                <w:lang w:val="en-GB"/>
              </w:rPr>
              <w:t>Var-clr</w:t>
            </w:r>
            <w:proofErr w:type="spellEnd"/>
            <w:r w:rsidRPr="005F2126">
              <w:rPr>
                <w:sz w:val="20"/>
                <w:szCs w:val="20"/>
                <w:lang w:val="en-GB"/>
              </w:rPr>
              <w:t xml:space="preserve"> (%) = absolute and percentage (%) contribution of each behaviour to the total variance.</w:t>
            </w:r>
          </w:p>
          <w:p w14:paraId="525C0777" w14:textId="1D326899" w:rsidR="00F45227" w:rsidRPr="005F2126" w:rsidRDefault="00F45227" w:rsidP="00F45227">
            <w:pPr>
              <w:ind w:left="-113" w:right="-113" w:firstLine="0"/>
              <w:rPr>
                <w:sz w:val="20"/>
                <w:szCs w:val="20"/>
                <w:lang w:val="en-GB"/>
              </w:rPr>
            </w:pPr>
            <w:r w:rsidRPr="00C95505">
              <w:rPr>
                <w:sz w:val="20"/>
                <w:szCs w:val="20"/>
                <w:lang w:val="en-GB"/>
              </w:rPr>
              <w:t>Values are log-ratios of pair-wise variation. A value close to zero implies that time spent in the corresponding behaviours is nearly proportional; hence there is a high relationship/co-dependence (in proportionality terms) between them. For example, the co-dependence (proportionality) of one behaviour with itself is perfect and the corresponding log-ratio variance (on the diagonal of the variation matrix) is zero.</w:t>
            </w:r>
          </w:p>
        </w:tc>
      </w:tr>
    </w:tbl>
    <w:p w14:paraId="0EBC8E64" w14:textId="58978300" w:rsidR="003F36B5" w:rsidRDefault="003F36B5">
      <w:pPr>
        <w:rPr>
          <w:lang w:val="en-GB"/>
        </w:rPr>
      </w:pPr>
    </w:p>
    <w:p w14:paraId="636BF8F1" w14:textId="77777777" w:rsidR="001811F4" w:rsidRPr="005E0EA6" w:rsidRDefault="001811F4">
      <w:pPr>
        <w:rPr>
          <w:lang w:val="en-GB"/>
        </w:rPr>
      </w:pPr>
    </w:p>
    <w:sectPr w:rsidR="001811F4" w:rsidRPr="005E0EA6" w:rsidSect="007A2C82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870AC3" w16cex:dateUtc="2023-08-16T06:43:00Z"/>
  <w16cex:commentExtensible w16cex:durableId="2887121C" w16cex:dateUtc="2023-08-16T07:15:00Z"/>
  <w16cex:commentExtensible w16cex:durableId="280E1955" w16cex:dateUtc="2023-05-16T18:01:00Z"/>
  <w16cex:commentExtensible w16cex:durableId="280DDCEC" w16cex:dateUtc="2023-05-16T13:43:00Z"/>
  <w16cex:commentExtensible w16cex:durableId="280CE2A1" w16cex:dateUtc="2023-05-15T19:56:00Z"/>
  <w16cex:commentExtensible w16cex:durableId="280CE2C9" w16cex:dateUtc="2023-05-15T19:56:00Z"/>
  <w16cex:commentExtensible w16cex:durableId="280CE2F7" w16cex:dateUtc="2023-05-15T19:57:00Z"/>
  <w16cex:commentExtensible w16cex:durableId="280CE309" w16cex:dateUtc="2023-05-15T19:57:00Z"/>
  <w16cex:commentExtensible w16cex:durableId="280CE31E" w16cex:dateUtc="2023-05-15T19:58:00Z"/>
  <w16cex:commentExtensible w16cex:durableId="280CE328" w16cex:dateUtc="2023-05-15T19:58:00Z"/>
  <w16cex:commentExtensible w16cex:durableId="280CE330" w16cex:dateUtc="2023-05-15T19:58:00Z"/>
  <w16cex:commentExtensible w16cex:durableId="280CE33B" w16cex:dateUtc="2023-05-15T19:58:00Z"/>
  <w16cex:commentExtensible w16cex:durableId="280CE344" w16cex:dateUtc="2023-05-15T19:58:00Z"/>
  <w16cex:commentExtensible w16cex:durableId="280E2653" w16cex:dateUtc="2023-05-16T18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83BF047" w16cid:durableId="2888F3EB"/>
  <w16cid:commentId w16cid:paraId="1A8935FE" w16cid:durableId="28870AC3"/>
  <w16cid:commentId w16cid:paraId="0743C15A" w16cid:durableId="2888F3ED"/>
  <w16cid:commentId w16cid:paraId="587F849F" w16cid:durableId="2887121C"/>
  <w16cid:commentId w16cid:paraId="74F7738A" w16cid:durableId="280E1955"/>
  <w16cid:commentId w16cid:paraId="1B5AC9E9" w16cid:durableId="2888F3F0"/>
  <w16cid:commentId w16cid:paraId="7268F177" w16cid:durableId="280DDCEC"/>
  <w16cid:commentId w16cid:paraId="6AAAA253" w16cid:durableId="2888F3F2"/>
  <w16cid:commentId w16cid:paraId="52FEDE3D" w16cid:durableId="2888F3F3"/>
  <w16cid:commentId w16cid:paraId="29E48CBF" w16cid:durableId="2888F3F4"/>
  <w16cid:commentId w16cid:paraId="323B38A7" w16cid:durableId="2888F3F5"/>
  <w16cid:commentId w16cid:paraId="70C04FA8" w16cid:durableId="2888F3F6"/>
  <w16cid:commentId w16cid:paraId="3D273D17" w16cid:durableId="2888F3F7"/>
  <w16cid:commentId w16cid:paraId="3DFAE90B" w16cid:durableId="280CE2A1"/>
  <w16cid:commentId w16cid:paraId="178E618A" w16cid:durableId="2888F3F9"/>
  <w16cid:commentId w16cid:paraId="49B26B52" w16cid:durableId="280CE2C9"/>
  <w16cid:commentId w16cid:paraId="75F17D00" w16cid:durableId="280CE2F7"/>
  <w16cid:commentId w16cid:paraId="1A694797" w16cid:durableId="280CE309"/>
  <w16cid:commentId w16cid:paraId="2098725E" w16cid:durableId="280CE31E"/>
  <w16cid:commentId w16cid:paraId="4E548323" w16cid:durableId="280CE328"/>
  <w16cid:commentId w16cid:paraId="65B22904" w16cid:durableId="280CE330"/>
  <w16cid:commentId w16cid:paraId="6108821F" w16cid:durableId="280CE33B"/>
  <w16cid:commentId w16cid:paraId="45FA5CD5" w16cid:durableId="280CE344"/>
  <w16cid:commentId w16cid:paraId="63AE210D" w16cid:durableId="2888F402"/>
  <w16cid:commentId w16cid:paraId="0C5472EA" w16cid:durableId="2888F403"/>
  <w16cid:commentId w16cid:paraId="6BDED70F" w16cid:durableId="280E2653"/>
  <w16cid:commentId w16cid:paraId="1A62AEB5" w16cid:durableId="2888F40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303CF"/>
    <w:rsid w:val="0000376C"/>
    <w:rsid w:val="0000617F"/>
    <w:rsid w:val="0001053E"/>
    <w:rsid w:val="00012094"/>
    <w:rsid w:val="00022842"/>
    <w:rsid w:val="00027B56"/>
    <w:rsid w:val="00031657"/>
    <w:rsid w:val="00040389"/>
    <w:rsid w:val="00040993"/>
    <w:rsid w:val="000412DD"/>
    <w:rsid w:val="00041C5B"/>
    <w:rsid w:val="00043437"/>
    <w:rsid w:val="00043BA3"/>
    <w:rsid w:val="000528C0"/>
    <w:rsid w:val="00052C5E"/>
    <w:rsid w:val="00057188"/>
    <w:rsid w:val="00062FDB"/>
    <w:rsid w:val="00063C6A"/>
    <w:rsid w:val="00064252"/>
    <w:rsid w:val="00064709"/>
    <w:rsid w:val="000652D7"/>
    <w:rsid w:val="00071A7C"/>
    <w:rsid w:val="0007314D"/>
    <w:rsid w:val="000735E9"/>
    <w:rsid w:val="00074840"/>
    <w:rsid w:val="00075DB9"/>
    <w:rsid w:val="00075DCD"/>
    <w:rsid w:val="00076316"/>
    <w:rsid w:val="0007688C"/>
    <w:rsid w:val="00080A23"/>
    <w:rsid w:val="000819F5"/>
    <w:rsid w:val="000821A8"/>
    <w:rsid w:val="00084E5F"/>
    <w:rsid w:val="000874D5"/>
    <w:rsid w:val="00087A52"/>
    <w:rsid w:val="00087FB6"/>
    <w:rsid w:val="0009037E"/>
    <w:rsid w:val="00090EA8"/>
    <w:rsid w:val="000926AF"/>
    <w:rsid w:val="000935E3"/>
    <w:rsid w:val="0009450E"/>
    <w:rsid w:val="000A0B90"/>
    <w:rsid w:val="000A6FB5"/>
    <w:rsid w:val="000A707F"/>
    <w:rsid w:val="000C7B41"/>
    <w:rsid w:val="000D0C76"/>
    <w:rsid w:val="000D7C1E"/>
    <w:rsid w:val="000E0111"/>
    <w:rsid w:val="000E260E"/>
    <w:rsid w:val="001047B5"/>
    <w:rsid w:val="00113537"/>
    <w:rsid w:val="0011455F"/>
    <w:rsid w:val="0011634A"/>
    <w:rsid w:val="0012147F"/>
    <w:rsid w:val="00125D52"/>
    <w:rsid w:val="0013056C"/>
    <w:rsid w:val="00136B3C"/>
    <w:rsid w:val="00142474"/>
    <w:rsid w:val="00151594"/>
    <w:rsid w:val="0015181D"/>
    <w:rsid w:val="00152F6B"/>
    <w:rsid w:val="00156F84"/>
    <w:rsid w:val="00157FD0"/>
    <w:rsid w:val="001642C3"/>
    <w:rsid w:val="001659CF"/>
    <w:rsid w:val="00165E2E"/>
    <w:rsid w:val="0017073A"/>
    <w:rsid w:val="00170DC4"/>
    <w:rsid w:val="00172A5A"/>
    <w:rsid w:val="0017390A"/>
    <w:rsid w:val="00175A51"/>
    <w:rsid w:val="00180753"/>
    <w:rsid w:val="001811F4"/>
    <w:rsid w:val="00186725"/>
    <w:rsid w:val="0018688D"/>
    <w:rsid w:val="00197D71"/>
    <w:rsid w:val="001A35E0"/>
    <w:rsid w:val="001A4B0A"/>
    <w:rsid w:val="001B0DE1"/>
    <w:rsid w:val="001B3D12"/>
    <w:rsid w:val="001B4A94"/>
    <w:rsid w:val="001C2B63"/>
    <w:rsid w:val="001C2CD1"/>
    <w:rsid w:val="001C4BF2"/>
    <w:rsid w:val="001C5159"/>
    <w:rsid w:val="001C79E5"/>
    <w:rsid w:val="001D2043"/>
    <w:rsid w:val="001D4284"/>
    <w:rsid w:val="001D4CEB"/>
    <w:rsid w:val="001E0B7B"/>
    <w:rsid w:val="001E1250"/>
    <w:rsid w:val="001E134C"/>
    <w:rsid w:val="001E3AF9"/>
    <w:rsid w:val="001E3B08"/>
    <w:rsid w:val="001E6380"/>
    <w:rsid w:val="001F2E6D"/>
    <w:rsid w:val="00201344"/>
    <w:rsid w:val="00201926"/>
    <w:rsid w:val="002112C3"/>
    <w:rsid w:val="00212618"/>
    <w:rsid w:val="00217CCC"/>
    <w:rsid w:val="00220E49"/>
    <w:rsid w:val="00221E3F"/>
    <w:rsid w:val="00222985"/>
    <w:rsid w:val="00223970"/>
    <w:rsid w:val="00224232"/>
    <w:rsid w:val="00227E45"/>
    <w:rsid w:val="00230C9C"/>
    <w:rsid w:val="00231466"/>
    <w:rsid w:val="00232AE8"/>
    <w:rsid w:val="00240B3A"/>
    <w:rsid w:val="00251E03"/>
    <w:rsid w:val="002541F4"/>
    <w:rsid w:val="002545E8"/>
    <w:rsid w:val="00260521"/>
    <w:rsid w:val="0027310C"/>
    <w:rsid w:val="00287645"/>
    <w:rsid w:val="002917CA"/>
    <w:rsid w:val="00293099"/>
    <w:rsid w:val="0029362B"/>
    <w:rsid w:val="00294955"/>
    <w:rsid w:val="002A1B4F"/>
    <w:rsid w:val="002A3CCB"/>
    <w:rsid w:val="002A67F2"/>
    <w:rsid w:val="002B12BC"/>
    <w:rsid w:val="002B493B"/>
    <w:rsid w:val="002B7432"/>
    <w:rsid w:val="002C3389"/>
    <w:rsid w:val="002D3433"/>
    <w:rsid w:val="002E3340"/>
    <w:rsid w:val="002E6612"/>
    <w:rsid w:val="002E6F94"/>
    <w:rsid w:val="002F0529"/>
    <w:rsid w:val="002F34C5"/>
    <w:rsid w:val="002F4BAA"/>
    <w:rsid w:val="002F50A8"/>
    <w:rsid w:val="00305A1B"/>
    <w:rsid w:val="00310EE7"/>
    <w:rsid w:val="003113F6"/>
    <w:rsid w:val="00313B05"/>
    <w:rsid w:val="00315647"/>
    <w:rsid w:val="003167BE"/>
    <w:rsid w:val="00323261"/>
    <w:rsid w:val="00324BD3"/>
    <w:rsid w:val="00330B8D"/>
    <w:rsid w:val="00330E72"/>
    <w:rsid w:val="003362A4"/>
    <w:rsid w:val="003563B5"/>
    <w:rsid w:val="00360861"/>
    <w:rsid w:val="00360B8F"/>
    <w:rsid w:val="003658DE"/>
    <w:rsid w:val="00367A84"/>
    <w:rsid w:val="00373795"/>
    <w:rsid w:val="00380AEC"/>
    <w:rsid w:val="00383BC0"/>
    <w:rsid w:val="003901C8"/>
    <w:rsid w:val="00393253"/>
    <w:rsid w:val="003A0443"/>
    <w:rsid w:val="003A0469"/>
    <w:rsid w:val="003B0EDC"/>
    <w:rsid w:val="003B7309"/>
    <w:rsid w:val="003C3ABE"/>
    <w:rsid w:val="003C79BC"/>
    <w:rsid w:val="003D0BA5"/>
    <w:rsid w:val="003D2352"/>
    <w:rsid w:val="003D27E5"/>
    <w:rsid w:val="003D35B6"/>
    <w:rsid w:val="003D6F74"/>
    <w:rsid w:val="003E1004"/>
    <w:rsid w:val="003E332E"/>
    <w:rsid w:val="003E4C24"/>
    <w:rsid w:val="003E4D84"/>
    <w:rsid w:val="003E7C23"/>
    <w:rsid w:val="003F36B5"/>
    <w:rsid w:val="003F3700"/>
    <w:rsid w:val="003F5B8F"/>
    <w:rsid w:val="0040079C"/>
    <w:rsid w:val="00401818"/>
    <w:rsid w:val="00401DC1"/>
    <w:rsid w:val="00402E34"/>
    <w:rsid w:val="00407A44"/>
    <w:rsid w:val="004117C6"/>
    <w:rsid w:val="0041389E"/>
    <w:rsid w:val="004161A8"/>
    <w:rsid w:val="00420D1D"/>
    <w:rsid w:val="0042118D"/>
    <w:rsid w:val="00421D5D"/>
    <w:rsid w:val="00422A09"/>
    <w:rsid w:val="004246C8"/>
    <w:rsid w:val="004303CF"/>
    <w:rsid w:val="00430A5E"/>
    <w:rsid w:val="00430AFB"/>
    <w:rsid w:val="004310A6"/>
    <w:rsid w:val="004413AD"/>
    <w:rsid w:val="0044294B"/>
    <w:rsid w:val="004456C3"/>
    <w:rsid w:val="00445A5B"/>
    <w:rsid w:val="00454DDA"/>
    <w:rsid w:val="00457830"/>
    <w:rsid w:val="004657C9"/>
    <w:rsid w:val="0046640A"/>
    <w:rsid w:val="00467ECF"/>
    <w:rsid w:val="004714E3"/>
    <w:rsid w:val="0047249F"/>
    <w:rsid w:val="004768A6"/>
    <w:rsid w:val="004826AD"/>
    <w:rsid w:val="004830CE"/>
    <w:rsid w:val="00492E84"/>
    <w:rsid w:val="00495B39"/>
    <w:rsid w:val="004A1B08"/>
    <w:rsid w:val="004A6289"/>
    <w:rsid w:val="004B2771"/>
    <w:rsid w:val="004C0569"/>
    <w:rsid w:val="004C3F03"/>
    <w:rsid w:val="004C42CD"/>
    <w:rsid w:val="004C541C"/>
    <w:rsid w:val="004C5C2A"/>
    <w:rsid w:val="004D6D68"/>
    <w:rsid w:val="004E1088"/>
    <w:rsid w:val="004E2E6A"/>
    <w:rsid w:val="004E6C8D"/>
    <w:rsid w:val="00500FC6"/>
    <w:rsid w:val="0050314C"/>
    <w:rsid w:val="00503711"/>
    <w:rsid w:val="00506EFC"/>
    <w:rsid w:val="005165C6"/>
    <w:rsid w:val="00526366"/>
    <w:rsid w:val="00527A4E"/>
    <w:rsid w:val="00540EBA"/>
    <w:rsid w:val="00543522"/>
    <w:rsid w:val="00544D3E"/>
    <w:rsid w:val="00547E30"/>
    <w:rsid w:val="005606BA"/>
    <w:rsid w:val="0056244D"/>
    <w:rsid w:val="00562459"/>
    <w:rsid w:val="0056379F"/>
    <w:rsid w:val="00566A06"/>
    <w:rsid w:val="00566A39"/>
    <w:rsid w:val="00574EAB"/>
    <w:rsid w:val="00580836"/>
    <w:rsid w:val="00580DBA"/>
    <w:rsid w:val="00581CEB"/>
    <w:rsid w:val="005840E9"/>
    <w:rsid w:val="005852F4"/>
    <w:rsid w:val="005875F2"/>
    <w:rsid w:val="005907D9"/>
    <w:rsid w:val="0059281B"/>
    <w:rsid w:val="00593F28"/>
    <w:rsid w:val="00594DE5"/>
    <w:rsid w:val="00597E2E"/>
    <w:rsid w:val="005A0C66"/>
    <w:rsid w:val="005B521B"/>
    <w:rsid w:val="005B5CD7"/>
    <w:rsid w:val="005B5E3F"/>
    <w:rsid w:val="005C34DE"/>
    <w:rsid w:val="005D1CFE"/>
    <w:rsid w:val="005D692F"/>
    <w:rsid w:val="005D6AD2"/>
    <w:rsid w:val="005E0EA6"/>
    <w:rsid w:val="005E3012"/>
    <w:rsid w:val="005E5E56"/>
    <w:rsid w:val="005E6765"/>
    <w:rsid w:val="005F2126"/>
    <w:rsid w:val="005F3429"/>
    <w:rsid w:val="00603755"/>
    <w:rsid w:val="006046C7"/>
    <w:rsid w:val="00605E59"/>
    <w:rsid w:val="00607EDA"/>
    <w:rsid w:val="0061253B"/>
    <w:rsid w:val="0061260D"/>
    <w:rsid w:val="00613550"/>
    <w:rsid w:val="006248AA"/>
    <w:rsid w:val="00624CDF"/>
    <w:rsid w:val="00624DD8"/>
    <w:rsid w:val="0062533D"/>
    <w:rsid w:val="00630A70"/>
    <w:rsid w:val="00633EF6"/>
    <w:rsid w:val="006360FB"/>
    <w:rsid w:val="006367D8"/>
    <w:rsid w:val="00637A27"/>
    <w:rsid w:val="00641CDC"/>
    <w:rsid w:val="00642379"/>
    <w:rsid w:val="0064358C"/>
    <w:rsid w:val="00645774"/>
    <w:rsid w:val="00646C7A"/>
    <w:rsid w:val="00650A57"/>
    <w:rsid w:val="006548D7"/>
    <w:rsid w:val="006553D4"/>
    <w:rsid w:val="00655DAA"/>
    <w:rsid w:val="00657047"/>
    <w:rsid w:val="00661C6F"/>
    <w:rsid w:val="006701D0"/>
    <w:rsid w:val="00675264"/>
    <w:rsid w:val="006752A6"/>
    <w:rsid w:val="006753F6"/>
    <w:rsid w:val="006761FA"/>
    <w:rsid w:val="00682E9D"/>
    <w:rsid w:val="00682F71"/>
    <w:rsid w:val="006844C0"/>
    <w:rsid w:val="0068708C"/>
    <w:rsid w:val="006A08D2"/>
    <w:rsid w:val="006A11DD"/>
    <w:rsid w:val="006A6363"/>
    <w:rsid w:val="006B1269"/>
    <w:rsid w:val="006B2CDF"/>
    <w:rsid w:val="006B31CF"/>
    <w:rsid w:val="006B37CA"/>
    <w:rsid w:val="006B4836"/>
    <w:rsid w:val="006C0551"/>
    <w:rsid w:val="006D37FF"/>
    <w:rsid w:val="006E5128"/>
    <w:rsid w:val="006F2325"/>
    <w:rsid w:val="006F66E2"/>
    <w:rsid w:val="006F6B30"/>
    <w:rsid w:val="007061C0"/>
    <w:rsid w:val="0070650B"/>
    <w:rsid w:val="00706BC3"/>
    <w:rsid w:val="00712CEE"/>
    <w:rsid w:val="00713299"/>
    <w:rsid w:val="0071797D"/>
    <w:rsid w:val="00730575"/>
    <w:rsid w:val="00730AE6"/>
    <w:rsid w:val="00733856"/>
    <w:rsid w:val="00735B4C"/>
    <w:rsid w:val="00737CCC"/>
    <w:rsid w:val="007417B9"/>
    <w:rsid w:val="00746591"/>
    <w:rsid w:val="00747BF4"/>
    <w:rsid w:val="00750F72"/>
    <w:rsid w:val="00751447"/>
    <w:rsid w:val="00751A0A"/>
    <w:rsid w:val="00762F5E"/>
    <w:rsid w:val="0076467F"/>
    <w:rsid w:val="00765077"/>
    <w:rsid w:val="007669BB"/>
    <w:rsid w:val="007721AD"/>
    <w:rsid w:val="00776A42"/>
    <w:rsid w:val="007800A9"/>
    <w:rsid w:val="007815E4"/>
    <w:rsid w:val="00781676"/>
    <w:rsid w:val="0078542D"/>
    <w:rsid w:val="00786DD9"/>
    <w:rsid w:val="007916CD"/>
    <w:rsid w:val="007A0695"/>
    <w:rsid w:val="007A2C82"/>
    <w:rsid w:val="007A4879"/>
    <w:rsid w:val="007B2ED1"/>
    <w:rsid w:val="007B7C5A"/>
    <w:rsid w:val="007C1C19"/>
    <w:rsid w:val="007C4823"/>
    <w:rsid w:val="007C59A2"/>
    <w:rsid w:val="007D116D"/>
    <w:rsid w:val="007D1C81"/>
    <w:rsid w:val="007D1D61"/>
    <w:rsid w:val="007D2DA3"/>
    <w:rsid w:val="007D3111"/>
    <w:rsid w:val="007D5B1B"/>
    <w:rsid w:val="007D7532"/>
    <w:rsid w:val="007D7A4D"/>
    <w:rsid w:val="007E032D"/>
    <w:rsid w:val="007E0751"/>
    <w:rsid w:val="007E0BB6"/>
    <w:rsid w:val="007E3F18"/>
    <w:rsid w:val="007E5569"/>
    <w:rsid w:val="007E71BC"/>
    <w:rsid w:val="007E74B3"/>
    <w:rsid w:val="007F2040"/>
    <w:rsid w:val="007F3B03"/>
    <w:rsid w:val="007F49FA"/>
    <w:rsid w:val="007F6A63"/>
    <w:rsid w:val="008015AD"/>
    <w:rsid w:val="00806E5A"/>
    <w:rsid w:val="00807FF7"/>
    <w:rsid w:val="00810B14"/>
    <w:rsid w:val="008134FC"/>
    <w:rsid w:val="00813F98"/>
    <w:rsid w:val="00814A42"/>
    <w:rsid w:val="0082078B"/>
    <w:rsid w:val="0082226E"/>
    <w:rsid w:val="008253DE"/>
    <w:rsid w:val="008303DE"/>
    <w:rsid w:val="008466D0"/>
    <w:rsid w:val="00847C21"/>
    <w:rsid w:val="008552ED"/>
    <w:rsid w:val="008554A0"/>
    <w:rsid w:val="008651DC"/>
    <w:rsid w:val="008653E1"/>
    <w:rsid w:val="00865808"/>
    <w:rsid w:val="00870A1A"/>
    <w:rsid w:val="00870DE9"/>
    <w:rsid w:val="00872012"/>
    <w:rsid w:val="00877A21"/>
    <w:rsid w:val="00880600"/>
    <w:rsid w:val="00882E47"/>
    <w:rsid w:val="00882E4E"/>
    <w:rsid w:val="00884666"/>
    <w:rsid w:val="00887501"/>
    <w:rsid w:val="008909AF"/>
    <w:rsid w:val="008944DD"/>
    <w:rsid w:val="008A0E57"/>
    <w:rsid w:val="008A1DC1"/>
    <w:rsid w:val="008A4898"/>
    <w:rsid w:val="008A6392"/>
    <w:rsid w:val="008A7319"/>
    <w:rsid w:val="008B1402"/>
    <w:rsid w:val="008B7448"/>
    <w:rsid w:val="008C0522"/>
    <w:rsid w:val="008C0FCA"/>
    <w:rsid w:val="008C1219"/>
    <w:rsid w:val="008C3183"/>
    <w:rsid w:val="008C65D8"/>
    <w:rsid w:val="008D1EB6"/>
    <w:rsid w:val="008D348A"/>
    <w:rsid w:val="008D4A92"/>
    <w:rsid w:val="008D63EB"/>
    <w:rsid w:val="008E2593"/>
    <w:rsid w:val="008E67A6"/>
    <w:rsid w:val="008E7240"/>
    <w:rsid w:val="008F5545"/>
    <w:rsid w:val="008F5789"/>
    <w:rsid w:val="008F79FE"/>
    <w:rsid w:val="00901E61"/>
    <w:rsid w:val="00906BEC"/>
    <w:rsid w:val="00906F51"/>
    <w:rsid w:val="009170A8"/>
    <w:rsid w:val="00920BAB"/>
    <w:rsid w:val="009219D0"/>
    <w:rsid w:val="00921E75"/>
    <w:rsid w:val="00927817"/>
    <w:rsid w:val="00930236"/>
    <w:rsid w:val="00932148"/>
    <w:rsid w:val="009335E8"/>
    <w:rsid w:val="00934533"/>
    <w:rsid w:val="0093561E"/>
    <w:rsid w:val="00936318"/>
    <w:rsid w:val="0093650F"/>
    <w:rsid w:val="009405CF"/>
    <w:rsid w:val="00944B5A"/>
    <w:rsid w:val="00945FA5"/>
    <w:rsid w:val="00946080"/>
    <w:rsid w:val="00951276"/>
    <w:rsid w:val="00963086"/>
    <w:rsid w:val="00974B1F"/>
    <w:rsid w:val="00977B64"/>
    <w:rsid w:val="00980335"/>
    <w:rsid w:val="00981E71"/>
    <w:rsid w:val="00984BB6"/>
    <w:rsid w:val="00984DBE"/>
    <w:rsid w:val="00986FFC"/>
    <w:rsid w:val="00991ADF"/>
    <w:rsid w:val="0099709E"/>
    <w:rsid w:val="009A087C"/>
    <w:rsid w:val="009A12D8"/>
    <w:rsid w:val="009A1722"/>
    <w:rsid w:val="009A311D"/>
    <w:rsid w:val="009A3F6A"/>
    <w:rsid w:val="009A4C69"/>
    <w:rsid w:val="009A5897"/>
    <w:rsid w:val="009A7989"/>
    <w:rsid w:val="009B3D41"/>
    <w:rsid w:val="009B582E"/>
    <w:rsid w:val="009C2291"/>
    <w:rsid w:val="009C3281"/>
    <w:rsid w:val="009C4E3E"/>
    <w:rsid w:val="009D313F"/>
    <w:rsid w:val="009D4EA4"/>
    <w:rsid w:val="009E1964"/>
    <w:rsid w:val="009E1CD4"/>
    <w:rsid w:val="009E2D79"/>
    <w:rsid w:val="009E3207"/>
    <w:rsid w:val="009F2F4B"/>
    <w:rsid w:val="00A03E72"/>
    <w:rsid w:val="00A05B5B"/>
    <w:rsid w:val="00A07C06"/>
    <w:rsid w:val="00A125C6"/>
    <w:rsid w:val="00A146A1"/>
    <w:rsid w:val="00A17F4C"/>
    <w:rsid w:val="00A242DC"/>
    <w:rsid w:val="00A263B7"/>
    <w:rsid w:val="00A263F2"/>
    <w:rsid w:val="00A27F3C"/>
    <w:rsid w:val="00A31C75"/>
    <w:rsid w:val="00A33451"/>
    <w:rsid w:val="00A33FDE"/>
    <w:rsid w:val="00A43C99"/>
    <w:rsid w:val="00A50CF3"/>
    <w:rsid w:val="00A512F0"/>
    <w:rsid w:val="00A54A65"/>
    <w:rsid w:val="00A563E1"/>
    <w:rsid w:val="00A56D98"/>
    <w:rsid w:val="00A659FA"/>
    <w:rsid w:val="00A7302D"/>
    <w:rsid w:val="00A74EA6"/>
    <w:rsid w:val="00A75B32"/>
    <w:rsid w:val="00A776F2"/>
    <w:rsid w:val="00A813BD"/>
    <w:rsid w:val="00A833AA"/>
    <w:rsid w:val="00A834B5"/>
    <w:rsid w:val="00A8392F"/>
    <w:rsid w:val="00A84051"/>
    <w:rsid w:val="00A9065C"/>
    <w:rsid w:val="00A9188A"/>
    <w:rsid w:val="00A93785"/>
    <w:rsid w:val="00A94720"/>
    <w:rsid w:val="00A97A25"/>
    <w:rsid w:val="00AA3246"/>
    <w:rsid w:val="00AA3904"/>
    <w:rsid w:val="00AA4C12"/>
    <w:rsid w:val="00AA7569"/>
    <w:rsid w:val="00AB1CC9"/>
    <w:rsid w:val="00AB23A6"/>
    <w:rsid w:val="00AB3C4C"/>
    <w:rsid w:val="00AC0E52"/>
    <w:rsid w:val="00AC39F5"/>
    <w:rsid w:val="00AC6EE6"/>
    <w:rsid w:val="00AD16BB"/>
    <w:rsid w:val="00AD3EFD"/>
    <w:rsid w:val="00AD72EE"/>
    <w:rsid w:val="00AE5A44"/>
    <w:rsid w:val="00AE5DD0"/>
    <w:rsid w:val="00AE62C6"/>
    <w:rsid w:val="00AE783E"/>
    <w:rsid w:val="00AF32C9"/>
    <w:rsid w:val="00AF45A0"/>
    <w:rsid w:val="00AF6C03"/>
    <w:rsid w:val="00B014BB"/>
    <w:rsid w:val="00B248B4"/>
    <w:rsid w:val="00B2495C"/>
    <w:rsid w:val="00B25053"/>
    <w:rsid w:val="00B252D6"/>
    <w:rsid w:val="00B25D96"/>
    <w:rsid w:val="00B32BC0"/>
    <w:rsid w:val="00B32D14"/>
    <w:rsid w:val="00B33760"/>
    <w:rsid w:val="00B433E9"/>
    <w:rsid w:val="00B50763"/>
    <w:rsid w:val="00B549C1"/>
    <w:rsid w:val="00B54B18"/>
    <w:rsid w:val="00B62225"/>
    <w:rsid w:val="00B6420B"/>
    <w:rsid w:val="00B66B28"/>
    <w:rsid w:val="00B7161E"/>
    <w:rsid w:val="00B76558"/>
    <w:rsid w:val="00B8278E"/>
    <w:rsid w:val="00B840AE"/>
    <w:rsid w:val="00B85B89"/>
    <w:rsid w:val="00B904CB"/>
    <w:rsid w:val="00B942B1"/>
    <w:rsid w:val="00B94445"/>
    <w:rsid w:val="00B953D0"/>
    <w:rsid w:val="00BA0231"/>
    <w:rsid w:val="00BA2479"/>
    <w:rsid w:val="00BA7356"/>
    <w:rsid w:val="00BB0340"/>
    <w:rsid w:val="00BB63AA"/>
    <w:rsid w:val="00BB6E76"/>
    <w:rsid w:val="00BC02AB"/>
    <w:rsid w:val="00BC189D"/>
    <w:rsid w:val="00BC1F8C"/>
    <w:rsid w:val="00BC365D"/>
    <w:rsid w:val="00BC4502"/>
    <w:rsid w:val="00BC4B0B"/>
    <w:rsid w:val="00BC555B"/>
    <w:rsid w:val="00BC79A8"/>
    <w:rsid w:val="00BD1DC4"/>
    <w:rsid w:val="00BD3E07"/>
    <w:rsid w:val="00BD750B"/>
    <w:rsid w:val="00BE1E31"/>
    <w:rsid w:val="00BE430E"/>
    <w:rsid w:val="00BE65CA"/>
    <w:rsid w:val="00BF32D9"/>
    <w:rsid w:val="00BF58CE"/>
    <w:rsid w:val="00BF5B9D"/>
    <w:rsid w:val="00BF6C5E"/>
    <w:rsid w:val="00C0196C"/>
    <w:rsid w:val="00C01B1D"/>
    <w:rsid w:val="00C0268B"/>
    <w:rsid w:val="00C04E3C"/>
    <w:rsid w:val="00C07D65"/>
    <w:rsid w:val="00C12B6A"/>
    <w:rsid w:val="00C13914"/>
    <w:rsid w:val="00C1445D"/>
    <w:rsid w:val="00C153FC"/>
    <w:rsid w:val="00C220F0"/>
    <w:rsid w:val="00C22720"/>
    <w:rsid w:val="00C2286C"/>
    <w:rsid w:val="00C2305A"/>
    <w:rsid w:val="00C231C7"/>
    <w:rsid w:val="00C24F8E"/>
    <w:rsid w:val="00C255E0"/>
    <w:rsid w:val="00C2658B"/>
    <w:rsid w:val="00C348E6"/>
    <w:rsid w:val="00C36D0C"/>
    <w:rsid w:val="00C4173C"/>
    <w:rsid w:val="00C44AB3"/>
    <w:rsid w:val="00C572EB"/>
    <w:rsid w:val="00C57B3D"/>
    <w:rsid w:val="00C737F0"/>
    <w:rsid w:val="00C74BF9"/>
    <w:rsid w:val="00C75538"/>
    <w:rsid w:val="00C80EED"/>
    <w:rsid w:val="00C816E2"/>
    <w:rsid w:val="00C8313E"/>
    <w:rsid w:val="00C871E0"/>
    <w:rsid w:val="00C87645"/>
    <w:rsid w:val="00C9021B"/>
    <w:rsid w:val="00C916A9"/>
    <w:rsid w:val="00C94B85"/>
    <w:rsid w:val="00C95324"/>
    <w:rsid w:val="00C95505"/>
    <w:rsid w:val="00C9582D"/>
    <w:rsid w:val="00C96B75"/>
    <w:rsid w:val="00CB0B84"/>
    <w:rsid w:val="00CB0D35"/>
    <w:rsid w:val="00CB41F4"/>
    <w:rsid w:val="00CC2545"/>
    <w:rsid w:val="00CC7D75"/>
    <w:rsid w:val="00CD0148"/>
    <w:rsid w:val="00CD1430"/>
    <w:rsid w:val="00CD4C46"/>
    <w:rsid w:val="00CD4D44"/>
    <w:rsid w:val="00CD6710"/>
    <w:rsid w:val="00CD7116"/>
    <w:rsid w:val="00CD7296"/>
    <w:rsid w:val="00CD7CF6"/>
    <w:rsid w:val="00CE221B"/>
    <w:rsid w:val="00CF13A9"/>
    <w:rsid w:val="00CF18C2"/>
    <w:rsid w:val="00CF20F4"/>
    <w:rsid w:val="00CF7283"/>
    <w:rsid w:val="00D0129F"/>
    <w:rsid w:val="00D02D4D"/>
    <w:rsid w:val="00D034B6"/>
    <w:rsid w:val="00D0468A"/>
    <w:rsid w:val="00D0744F"/>
    <w:rsid w:val="00D15C10"/>
    <w:rsid w:val="00D15EDE"/>
    <w:rsid w:val="00D25103"/>
    <w:rsid w:val="00D30376"/>
    <w:rsid w:val="00D45E9F"/>
    <w:rsid w:val="00D476CE"/>
    <w:rsid w:val="00D50021"/>
    <w:rsid w:val="00D526C2"/>
    <w:rsid w:val="00D53B50"/>
    <w:rsid w:val="00D5573E"/>
    <w:rsid w:val="00D62C45"/>
    <w:rsid w:val="00D642C4"/>
    <w:rsid w:val="00D660CE"/>
    <w:rsid w:val="00D701DD"/>
    <w:rsid w:val="00D73E3F"/>
    <w:rsid w:val="00D8255C"/>
    <w:rsid w:val="00D82D3B"/>
    <w:rsid w:val="00D84F9E"/>
    <w:rsid w:val="00D87FAF"/>
    <w:rsid w:val="00D94477"/>
    <w:rsid w:val="00D9451A"/>
    <w:rsid w:val="00D95C14"/>
    <w:rsid w:val="00D96D07"/>
    <w:rsid w:val="00DA19F5"/>
    <w:rsid w:val="00DB3B69"/>
    <w:rsid w:val="00DB50DB"/>
    <w:rsid w:val="00DB515A"/>
    <w:rsid w:val="00DC5C9F"/>
    <w:rsid w:val="00DD1CB9"/>
    <w:rsid w:val="00DD7B2D"/>
    <w:rsid w:val="00DE1381"/>
    <w:rsid w:val="00DE2349"/>
    <w:rsid w:val="00DE2C01"/>
    <w:rsid w:val="00DE6757"/>
    <w:rsid w:val="00DE768A"/>
    <w:rsid w:val="00DF0FCA"/>
    <w:rsid w:val="00DF31C2"/>
    <w:rsid w:val="00E040DE"/>
    <w:rsid w:val="00E10085"/>
    <w:rsid w:val="00E116F8"/>
    <w:rsid w:val="00E12DF7"/>
    <w:rsid w:val="00E15E7B"/>
    <w:rsid w:val="00E16BFD"/>
    <w:rsid w:val="00E16DDA"/>
    <w:rsid w:val="00E21322"/>
    <w:rsid w:val="00E21A17"/>
    <w:rsid w:val="00E223C9"/>
    <w:rsid w:val="00E25C47"/>
    <w:rsid w:val="00E26B4D"/>
    <w:rsid w:val="00E270D2"/>
    <w:rsid w:val="00E41CE0"/>
    <w:rsid w:val="00E45329"/>
    <w:rsid w:val="00E471CE"/>
    <w:rsid w:val="00E5246D"/>
    <w:rsid w:val="00E54E86"/>
    <w:rsid w:val="00E60C5C"/>
    <w:rsid w:val="00E64F01"/>
    <w:rsid w:val="00E6586F"/>
    <w:rsid w:val="00E720C0"/>
    <w:rsid w:val="00E74728"/>
    <w:rsid w:val="00E76107"/>
    <w:rsid w:val="00E80450"/>
    <w:rsid w:val="00E80FDC"/>
    <w:rsid w:val="00E81996"/>
    <w:rsid w:val="00E83B27"/>
    <w:rsid w:val="00E86210"/>
    <w:rsid w:val="00E86615"/>
    <w:rsid w:val="00E9343C"/>
    <w:rsid w:val="00E939BC"/>
    <w:rsid w:val="00E97521"/>
    <w:rsid w:val="00EA47E2"/>
    <w:rsid w:val="00EA59C0"/>
    <w:rsid w:val="00EB0F3F"/>
    <w:rsid w:val="00EB28B1"/>
    <w:rsid w:val="00EB3538"/>
    <w:rsid w:val="00EB3681"/>
    <w:rsid w:val="00EB73AD"/>
    <w:rsid w:val="00EC133F"/>
    <w:rsid w:val="00EC2004"/>
    <w:rsid w:val="00EC3210"/>
    <w:rsid w:val="00EC4310"/>
    <w:rsid w:val="00EC4FB0"/>
    <w:rsid w:val="00ED1D38"/>
    <w:rsid w:val="00ED212E"/>
    <w:rsid w:val="00ED384B"/>
    <w:rsid w:val="00ED55B7"/>
    <w:rsid w:val="00ED624F"/>
    <w:rsid w:val="00EE0972"/>
    <w:rsid w:val="00EE28BF"/>
    <w:rsid w:val="00EE4029"/>
    <w:rsid w:val="00EE414B"/>
    <w:rsid w:val="00EE5AAB"/>
    <w:rsid w:val="00EE5AF4"/>
    <w:rsid w:val="00EE66A4"/>
    <w:rsid w:val="00EF04EF"/>
    <w:rsid w:val="00EF0BE7"/>
    <w:rsid w:val="00EF0D62"/>
    <w:rsid w:val="00EF297D"/>
    <w:rsid w:val="00EF2C47"/>
    <w:rsid w:val="00EF799A"/>
    <w:rsid w:val="00F00184"/>
    <w:rsid w:val="00F039A8"/>
    <w:rsid w:val="00F06159"/>
    <w:rsid w:val="00F110E5"/>
    <w:rsid w:val="00F1692E"/>
    <w:rsid w:val="00F17284"/>
    <w:rsid w:val="00F20FAF"/>
    <w:rsid w:val="00F21832"/>
    <w:rsid w:val="00F22842"/>
    <w:rsid w:val="00F36C61"/>
    <w:rsid w:val="00F37ADC"/>
    <w:rsid w:val="00F4120F"/>
    <w:rsid w:val="00F45227"/>
    <w:rsid w:val="00F46A81"/>
    <w:rsid w:val="00F46C91"/>
    <w:rsid w:val="00F53A1F"/>
    <w:rsid w:val="00F54702"/>
    <w:rsid w:val="00F669CF"/>
    <w:rsid w:val="00F748BC"/>
    <w:rsid w:val="00F74C97"/>
    <w:rsid w:val="00F775DE"/>
    <w:rsid w:val="00F90E4F"/>
    <w:rsid w:val="00F91688"/>
    <w:rsid w:val="00F95E5E"/>
    <w:rsid w:val="00F96E72"/>
    <w:rsid w:val="00FA1B24"/>
    <w:rsid w:val="00FA400A"/>
    <w:rsid w:val="00FA6AB9"/>
    <w:rsid w:val="00FA6DBE"/>
    <w:rsid w:val="00FB3D10"/>
    <w:rsid w:val="00FB56A2"/>
    <w:rsid w:val="00FB6162"/>
    <w:rsid w:val="00FC5381"/>
    <w:rsid w:val="00FC7D10"/>
    <w:rsid w:val="00FD0B82"/>
    <w:rsid w:val="00FD19A4"/>
    <w:rsid w:val="00FD70B0"/>
    <w:rsid w:val="00FE5B57"/>
    <w:rsid w:val="00FF0091"/>
    <w:rsid w:val="00FF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78A947"/>
  <w15:chartTrackingRefBased/>
  <w15:docId w15:val="{EAD0A264-AA9D-4433-96B6-E70070823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0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0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0B90"/>
    <w:rPr>
      <w:sz w:val="20"/>
      <w:szCs w:val="20"/>
    </w:rPr>
  </w:style>
  <w:style w:type="paragraph" w:styleId="Revision">
    <w:name w:val="Revision"/>
    <w:hidden/>
    <w:uiPriority w:val="99"/>
    <w:semiHidden/>
    <w:rsid w:val="00CB0B84"/>
    <w:pPr>
      <w:spacing w:line="240" w:lineRule="auto"/>
      <w:ind w:firstLine="0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C1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67D8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C2272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8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83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255E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A8B8A-D275-48E3-8AC0-99B8E477A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7</TotalTime>
  <Pages>4</Pages>
  <Words>1185</Words>
  <Characters>6757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ugusto Brusaca</dc:creator>
  <cp:keywords/>
  <dc:description/>
  <cp:lastModifiedBy>Luiz A. Brusaca</cp:lastModifiedBy>
  <cp:revision>285</cp:revision>
  <dcterms:created xsi:type="dcterms:W3CDTF">2023-08-17T11:31:00Z</dcterms:created>
  <dcterms:modified xsi:type="dcterms:W3CDTF">2024-12-01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pplied-ergonomics</vt:lpwstr>
  </property>
  <property fmtid="{D5CDD505-2E9C-101B-9397-08002B2CF9AE}" pid="7" name="Mendeley Recent Style Name 2_1">
    <vt:lpwstr>Applied Ergonomics</vt:lpwstr>
  </property>
  <property fmtid="{D5CDD505-2E9C-101B-9397-08002B2CF9AE}" pid="8" name="Mendeley Recent Style Id 3_1">
    <vt:lpwstr>http://www.zotero.org/styles/bmc-public-health</vt:lpwstr>
  </property>
  <property fmtid="{D5CDD505-2E9C-101B-9397-08002B2CF9AE}" pid="9" name="Mendeley Recent Style Name 3_1">
    <vt:lpwstr>BMC Public Healt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149efa-0301-3120-a547-3e4e14e80aaf</vt:lpwstr>
  </property>
  <property fmtid="{D5CDD505-2E9C-101B-9397-08002B2CF9AE}" pid="24" name="Mendeley Citation Style_1">
    <vt:lpwstr>http://www.zotero.org/styles/applied-ergonomics</vt:lpwstr>
  </property>
  <property fmtid="{D5CDD505-2E9C-101B-9397-08002B2CF9AE}" pid="25" name="GrammarlyDocumentId">
    <vt:lpwstr>012630f6ddb3061d1bb2cd41ecc5fe8f84afe1539f4c81ddcd366c9850389c97</vt:lpwstr>
  </property>
  <property fmtid="{D5CDD505-2E9C-101B-9397-08002B2CF9AE}" pid="26" name="kFormat">
    <vt:i4>0</vt:i4>
  </property>
</Properties>
</file>